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598" w:rsidRPr="002930F7" w:rsidRDefault="00714E82" w:rsidP="00D23598">
      <w:pPr>
        <w:pStyle w:val="af0"/>
        <w:rPr>
          <w:color w:val="000000"/>
        </w:rPr>
      </w:pPr>
      <w:r w:rsidRPr="002930F7">
        <w:rPr>
          <w:rFonts w:hint="eastAsia"/>
          <w:color w:val="000000"/>
        </w:rPr>
        <w:t>Supporting text</w:t>
      </w:r>
    </w:p>
    <w:p w:rsidR="00D23598" w:rsidRPr="002930F7" w:rsidRDefault="00714E82" w:rsidP="00D23598">
      <w:pPr>
        <w:pStyle w:val="1"/>
        <w:rPr>
          <w:color w:val="000000"/>
          <w:lang w:val="en-US"/>
        </w:rPr>
      </w:pPr>
      <w:r w:rsidRPr="002930F7">
        <w:rPr>
          <w:rFonts w:hint="eastAsia"/>
          <w:color w:val="000000"/>
          <w:lang w:val="en-US" w:eastAsia="ja-JP"/>
        </w:rPr>
        <w:t>Supporting</w:t>
      </w:r>
      <w:r w:rsidR="00D23598" w:rsidRPr="002930F7">
        <w:rPr>
          <w:color w:val="000000"/>
          <w:lang w:val="en-US"/>
        </w:rPr>
        <w:t xml:space="preserve"> </w:t>
      </w:r>
      <w:r w:rsidR="00D23598" w:rsidRPr="002930F7">
        <w:rPr>
          <w:rFonts w:hint="eastAsia"/>
          <w:color w:val="000000"/>
          <w:lang w:val="en-US"/>
        </w:rPr>
        <w:t>Methods</w:t>
      </w:r>
    </w:p>
    <w:p w:rsidR="00D329C8" w:rsidRPr="002930F7" w:rsidRDefault="00D329C8" w:rsidP="00D329C8"/>
    <w:p w:rsidR="00D23598" w:rsidRPr="002930F7" w:rsidRDefault="00D23598" w:rsidP="00D23598">
      <w:pPr>
        <w:pStyle w:val="2"/>
        <w:rPr>
          <w:color w:val="000000"/>
          <w:lang w:val="en-US"/>
        </w:rPr>
      </w:pPr>
      <w:r w:rsidRPr="002930F7">
        <w:rPr>
          <w:rFonts w:hint="eastAsia"/>
          <w:color w:val="000000"/>
          <w:lang w:val="en-US"/>
        </w:rPr>
        <w:t>Calculation of noise phenotype</w:t>
      </w:r>
    </w:p>
    <w:p w:rsidR="00D23598" w:rsidRPr="002930F7" w:rsidRDefault="00D23598" w:rsidP="00106DD3">
      <w:pPr>
        <w:rPr>
          <w:color w:val="000000"/>
        </w:rPr>
      </w:pPr>
      <w:r w:rsidRPr="002930F7">
        <w:rPr>
          <w:color w:val="000000"/>
        </w:rPr>
        <w:t xml:space="preserve">Of the 501 </w:t>
      </w:r>
      <w:r w:rsidRPr="002930F7">
        <w:rPr>
          <w:rFonts w:hint="eastAsia"/>
          <w:color w:val="000000"/>
        </w:rPr>
        <w:t xml:space="preserve">morphological traits </w:t>
      </w:r>
      <w:r w:rsidRPr="002930F7">
        <w:rPr>
          <w:color w:val="000000"/>
        </w:rPr>
        <w:t xml:space="preserve">computed by CalMorph, 220 </w:t>
      </w:r>
      <w:r w:rsidRPr="002930F7">
        <w:rPr>
          <w:rFonts w:hint="eastAsia"/>
          <w:color w:val="000000"/>
        </w:rPr>
        <w:t xml:space="preserve">traits </w:t>
      </w:r>
      <w:r w:rsidR="00414DF1" w:rsidRPr="002930F7">
        <w:rPr>
          <w:color w:val="000000"/>
        </w:rPr>
        <w:t>were</w:t>
      </w:r>
      <w:r w:rsidRPr="002930F7">
        <w:rPr>
          <w:color w:val="000000"/>
        </w:rPr>
        <w:t xml:space="preserve"> coefficients of variation (CV</w:t>
      </w:r>
      <w:r w:rsidR="00414DF1" w:rsidRPr="002930F7">
        <w:rPr>
          <w:color w:val="000000"/>
        </w:rPr>
        <w:t>), which</w:t>
      </w:r>
      <w:r w:rsidRPr="002930F7">
        <w:rPr>
          <w:rFonts w:hint="eastAsia"/>
          <w:color w:val="000000"/>
        </w:rPr>
        <w:t xml:space="preserve"> </w:t>
      </w:r>
      <w:r w:rsidRPr="002930F7">
        <w:rPr>
          <w:color w:val="000000"/>
        </w:rPr>
        <w:t>provid</w:t>
      </w:r>
      <w:r w:rsidRPr="002930F7">
        <w:rPr>
          <w:rFonts w:hint="eastAsia"/>
          <w:color w:val="000000"/>
        </w:rPr>
        <w:t>e</w:t>
      </w:r>
      <w:r w:rsidRPr="002930F7">
        <w:rPr>
          <w:color w:val="000000"/>
        </w:rPr>
        <w:t xml:space="preserve"> solid estimates of cell-to-cell heterogeneit</w:t>
      </w:r>
      <w:r w:rsidR="00D4193C" w:rsidRPr="002930F7">
        <w:rPr>
          <w:color w:val="000000"/>
        </w:rPr>
        <w:t>y</w:t>
      </w:r>
      <w:r w:rsidRPr="002930F7">
        <w:rPr>
          <w:color w:val="000000"/>
        </w:rPr>
        <w:t>.</w:t>
      </w:r>
      <w:r w:rsidRPr="002930F7">
        <w:rPr>
          <w:rFonts w:hint="eastAsia"/>
          <w:color w:val="000000"/>
        </w:rPr>
        <w:t xml:space="preserve"> In the</w:t>
      </w:r>
      <w:r w:rsidRPr="002930F7">
        <w:rPr>
          <w:color w:val="000000"/>
        </w:rPr>
        <w:t xml:space="preserve"> CV </w:t>
      </w:r>
      <w:r w:rsidRPr="002930F7">
        <w:rPr>
          <w:rFonts w:hint="eastAsia"/>
          <w:color w:val="000000"/>
        </w:rPr>
        <w:t>traits,</w:t>
      </w:r>
      <w:r w:rsidRPr="002930F7">
        <w:rPr>
          <w:color w:val="000000"/>
        </w:rPr>
        <w:t xml:space="preserve"> </w:t>
      </w:r>
      <w:r w:rsidRPr="002930F7">
        <w:rPr>
          <w:rFonts w:hint="eastAsia"/>
          <w:color w:val="000000"/>
        </w:rPr>
        <w:t xml:space="preserve">non-linear </w:t>
      </w:r>
      <w:r w:rsidRPr="002930F7">
        <w:rPr>
          <w:color w:val="000000"/>
        </w:rPr>
        <w:t>depend</w:t>
      </w:r>
      <w:r w:rsidRPr="002930F7">
        <w:rPr>
          <w:rFonts w:hint="eastAsia"/>
          <w:color w:val="000000"/>
        </w:rPr>
        <w:t>ency</w:t>
      </w:r>
      <w:r w:rsidRPr="002930F7">
        <w:rPr>
          <w:color w:val="000000"/>
        </w:rPr>
        <w:t xml:space="preserve"> on mean trait values</w:t>
      </w:r>
      <w:r w:rsidRPr="002930F7">
        <w:rPr>
          <w:rFonts w:hint="eastAsia"/>
          <w:color w:val="000000"/>
        </w:rPr>
        <w:t xml:space="preserve"> was observed,</w:t>
      </w:r>
      <w:r w:rsidRPr="002930F7">
        <w:rPr>
          <w:color w:val="000000"/>
        </w:rPr>
        <w:t xml:space="preserve"> and</w:t>
      </w:r>
      <w:r w:rsidR="00892026" w:rsidRPr="002930F7">
        <w:rPr>
          <w:rFonts w:hint="eastAsia"/>
          <w:color w:val="000000"/>
        </w:rPr>
        <w:t xml:space="preserve"> could be uncoupled by a l</w:t>
      </w:r>
      <w:r w:rsidRPr="002930F7">
        <w:rPr>
          <w:rFonts w:hint="eastAsia"/>
          <w:color w:val="000000"/>
        </w:rPr>
        <w:t>owess regression method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Levy&lt;/Author&gt;&lt;Year&gt;2008&lt;/Year&gt;&lt;RecNum&gt;10&lt;/RecNum&gt;&lt;DisplayText&gt;[1]&lt;/DisplayText&gt;&lt;record&gt;&lt;rec-number&gt;10&lt;/rec-number&gt;&lt;foreign-keys&gt;&lt;key app="EN" db-id="50rvrewv5vevffepdx95f20rda9pdvavtwwf" timestamp="0"&gt;10&lt;/key&gt;&lt;/foreign-keys&gt;&lt;ref-type name="Journal Article"&gt;17&lt;/ref-type&gt;&lt;contributors&gt;&lt;authors&gt;&lt;author&gt;Levy, S. F.&lt;/author&gt;&lt;author&gt;Siegal, M. L.&lt;/author&gt;&lt;/authors&gt;&lt;/contributors&gt;&lt;auth-address&gt;Levy, SF&amp;#xD;NYU, Dept Biol, Ctr Genom &amp;amp; Syst Biol, New York, NY 10003 USA&amp;#xD;NYU, Dept Biol, Ctr Genom &amp;amp; Syst Biol, New York, NY 10003 USA&lt;/auth-address&gt;&lt;titles&gt;&lt;title&gt;&lt;style face="normal" font="default" size="100%"&gt;Network Hubs Buffer Environmental Variation in &lt;/style&gt;&lt;style face="italic" font="default" size="100%"&gt;Saccharomyces cerevisiae&lt;/style&gt;&lt;/title&gt;&lt;secondary-title&gt;Plos Biology&lt;/secondary-title&gt;&lt;/titles&gt;&lt;pages&gt;2588-2604&lt;/pages&gt;&lt;volume&gt;6&lt;/volume&gt;&lt;number&gt;11&lt;/number&gt;&lt;keywords&gt;&lt;keyword&gt;yeast genome&lt;/keyword&gt;&lt;keyword&gt;evolutionary capacitance&lt;/keyword&gt;&lt;keyword&gt;developmental stability&lt;/keyword&gt;&lt;keyword&gt;morphological evolution&lt;/keyword&gt;&lt;keyword&gt;caenorhabditis-elegans&lt;/keyword&gt;&lt;keyword&gt;protein evolution&lt;/keyword&gt;&lt;keyword&gt;deletion mutants&lt;/keyword&gt;&lt;keyword&gt;genetic-analysis&lt;/keyword&gt;&lt;keyword&gt;duplicate genes&lt;/keyword&gt;&lt;keyword&gt;hsp90&lt;/keyword&gt;&lt;/keywords&gt;&lt;dates&gt;&lt;year&gt;2008&lt;/year&gt;&lt;pub-dates&gt;&lt;date&gt;Nov&lt;/date&gt;&lt;/pub-dates&gt;&lt;/dates&gt;&lt;isbn&gt;1544-9173&lt;/isbn&gt;&lt;accession-num&gt;18986213&lt;/accession-num&gt;&lt;urls&gt;&lt;related-urls&gt;&lt;url&gt;&amp;lt;Go to ISI&amp;gt;://000261187900024&lt;/url&gt;&lt;/related-urls&gt;&lt;/urls&gt;&lt;custom7&gt;ISI:000261187900024&lt;/custom7&gt;&lt;electronic-resource-num&gt;10.1371/journal.pbio.0060264&lt;/electronic-resource-num&gt;&lt;language&gt;English&lt;/language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1]</w:t>
      </w:r>
      <w:r w:rsidR="002E1D32" w:rsidRPr="002930F7">
        <w:rPr>
          <w:color w:val="000000"/>
        </w:rPr>
        <w:fldChar w:fldCharType="end"/>
      </w:r>
      <w:r w:rsidRPr="002930F7">
        <w:rPr>
          <w:color w:val="000000"/>
        </w:rPr>
        <w:t xml:space="preserve">. This was done using the </w:t>
      </w:r>
      <w:proofErr w:type="gramStart"/>
      <w:r w:rsidRPr="002930F7">
        <w:rPr>
          <w:color w:val="000000"/>
        </w:rPr>
        <w:t>lowess(</w:t>
      </w:r>
      <w:proofErr w:type="gramEnd"/>
      <w:r w:rsidRPr="002930F7">
        <w:rPr>
          <w:color w:val="000000"/>
        </w:rPr>
        <w:t>) function of R with a smoother span of 0.</w:t>
      </w:r>
      <w:r w:rsidRPr="002930F7">
        <w:rPr>
          <w:rFonts w:hint="eastAsia"/>
          <w:color w:val="000000"/>
        </w:rPr>
        <w:t>2</w:t>
      </w:r>
      <w:r w:rsidRPr="002930F7">
        <w:rPr>
          <w:color w:val="000000"/>
        </w:rPr>
        <w:t>. We then defined ‘noise traits’ as the residuals (</w:t>
      </w:r>
      <w:r w:rsidRPr="002930F7">
        <w:rPr>
          <w:i/>
          <w:color w:val="000000"/>
        </w:rPr>
        <w:t>i.e.</w:t>
      </w:r>
      <w:r w:rsidR="00106DD3" w:rsidRPr="002930F7">
        <w:rPr>
          <w:color w:val="000000"/>
        </w:rPr>
        <w:t>,</w:t>
      </w:r>
      <w:r w:rsidRPr="002930F7">
        <w:rPr>
          <w:color w:val="000000"/>
        </w:rPr>
        <w:t xml:space="preserve"> observed - predicted values) of the model</w:t>
      </w:r>
      <w:r w:rsidRPr="002930F7">
        <w:rPr>
          <w:rFonts w:hint="eastAsia"/>
          <w:color w:val="000000"/>
        </w:rPr>
        <w:t xml:space="preserve"> as described previously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Yvert&lt;/Author&gt;&lt;Year&gt;2013&lt;/Year&gt;&lt;RecNum&gt;22&lt;/RecNum&gt;&lt;DisplayText&gt;[2]&lt;/DisplayText&gt;&lt;record&gt;&lt;rec-number&gt;22&lt;/rec-number&gt;&lt;foreign-keys&gt;&lt;key app="EN" db-id="50rvrewv5vevffepdx95f20rda9pdvavtwwf" timestamp="0"&gt;22&lt;/key&gt;&lt;/foreign-keys&gt;&lt;ref-type name="Journal Article"&gt;17&lt;/ref-type&gt;&lt;contributors&gt;&lt;authors&gt;&lt;author&gt;Yvert, G.&lt;/author&gt;&lt;author&gt;Ohnuki, S.&lt;/author&gt;&lt;author&gt;Nogami, S.&lt;/author&gt;&lt;author&gt;Imanaga, Y.&lt;/author&gt;&lt;author&gt;Fehrmann, S.&lt;/author&gt;&lt;author&gt;Schacherer, J.&lt;/author&gt;&lt;author&gt;Ohya, Y.&lt;/author&gt;&lt;/authors&gt;&lt;/contributors&gt;&lt;auth-address&gt;Laboratoire de Biologie Moleculaire de la Cellule, Ecole Normale Superieure de Lyon; CNRS, Universite Lyon 1, 46 Allee d&amp;apos;Italie, Lyon F-69007, France. Gael.Yvert@ens-lyon.fr&lt;/auth-address&gt;&lt;titles&gt;&lt;title&gt;Single-cell phenomics reveals intra-species variation of phenotypic noise in yeast&lt;/title&gt;&lt;secondary-title&gt;BMC Syst Biol&lt;/secondary-title&gt;&lt;/titles&gt;&lt;periodical&gt;&lt;full-title&gt;BMC Syst Biol&lt;/full-title&gt;&lt;/periodical&gt;&lt;pages&gt;54&lt;/pages&gt;&lt;volume&gt;7&lt;/volume&gt;&lt;keywords&gt;&lt;keyword&gt;Computational Biology/*methods&lt;/keyword&gt;&lt;keyword&gt;Evolution, Molecular&lt;/keyword&gt;&lt;keyword&gt;*Phenotype&lt;/keyword&gt;&lt;keyword&gt;Phylogeny&lt;/keyword&gt;&lt;keyword&gt;Saccharomyces cerevisiae/*cytology/genetics&lt;/keyword&gt;&lt;keyword&gt;*Single-Cell Analysis&lt;/keyword&gt;&lt;keyword&gt;Species Specificity&lt;/keyword&gt;&lt;/keywords&gt;&lt;dates&gt;&lt;year&gt;2013&lt;/year&gt;&lt;/dates&gt;&lt;accession-num&gt;23822767&lt;/accession-num&gt;&lt;urls&gt;&lt;related-urls&gt;&lt;url&gt;http://www.ncbi.nlm.nih.gov/entrez/query.fcgi?cmd=Retrieve&amp;amp;db=PubMed&amp;amp;dopt=Citation&amp;amp;list_uids=23822767 &lt;/url&gt;&lt;/related-urls&gt;&lt;/urls&gt;&lt;electronic-resource-num&gt;10.1186/1752-0509-7-54&lt;/electronic-resource-num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2]</w:t>
      </w:r>
      <w:r w:rsidR="002E1D32" w:rsidRPr="002930F7">
        <w:rPr>
          <w:color w:val="000000"/>
        </w:rPr>
        <w:fldChar w:fldCharType="end"/>
      </w:r>
      <w:r w:rsidRPr="002930F7">
        <w:rPr>
          <w:color w:val="000000"/>
        </w:rPr>
        <w:t xml:space="preserve">. </w:t>
      </w:r>
    </w:p>
    <w:p w:rsidR="00D23598" w:rsidRPr="002930F7" w:rsidRDefault="00D23598" w:rsidP="00D23598">
      <w:pPr>
        <w:rPr>
          <w:color w:val="000000"/>
        </w:rPr>
      </w:pPr>
    </w:p>
    <w:p w:rsidR="00D23598" w:rsidRPr="002930F7" w:rsidRDefault="00D23598" w:rsidP="00D23598">
      <w:pPr>
        <w:pStyle w:val="2"/>
        <w:rPr>
          <w:color w:val="000000"/>
          <w:lang w:val="en-US"/>
        </w:rPr>
      </w:pPr>
      <w:r w:rsidRPr="002930F7">
        <w:rPr>
          <w:rFonts w:hint="eastAsia"/>
          <w:color w:val="000000"/>
          <w:lang w:val="en-US"/>
        </w:rPr>
        <w:t>Model selection of probability distributions for the morphological traits</w:t>
      </w:r>
    </w:p>
    <w:p w:rsidR="00D23598" w:rsidRPr="002930F7" w:rsidRDefault="009F3F30" w:rsidP="00106DD3">
      <w:pPr>
        <w:rPr>
          <w:color w:val="000000"/>
        </w:rPr>
      </w:pPr>
      <w:r w:rsidRPr="002930F7">
        <w:rPr>
          <w:color w:val="000000"/>
        </w:rPr>
        <w:t>T</w:t>
      </w:r>
      <w:r w:rsidR="00D23598" w:rsidRPr="002930F7">
        <w:rPr>
          <w:rFonts w:hint="eastAsia"/>
          <w:color w:val="000000"/>
        </w:rPr>
        <w:t xml:space="preserve">o evaluate the effects of heterozygous deletion </w:t>
      </w:r>
      <w:r w:rsidRPr="002930F7">
        <w:rPr>
          <w:color w:val="000000"/>
        </w:rPr>
        <w:t>of</w:t>
      </w:r>
      <w:r w:rsidR="00D23598" w:rsidRPr="002930F7">
        <w:rPr>
          <w:rFonts w:hint="eastAsia"/>
          <w:color w:val="000000"/>
        </w:rPr>
        <w:t xml:space="preserve"> essential genes on cell morphology, an abnormality of the morphological phenotype in each heterozygote was estimated by the probability distribution of wild</w:t>
      </w:r>
      <w:r w:rsidR="00820FC3" w:rsidRPr="002930F7">
        <w:rPr>
          <w:rFonts w:hint="eastAsia"/>
          <w:color w:val="000000"/>
        </w:rPr>
        <w:t xml:space="preserve"> </w:t>
      </w:r>
      <w:r w:rsidR="00D23598" w:rsidRPr="002930F7">
        <w:rPr>
          <w:rFonts w:hint="eastAsia"/>
          <w:color w:val="000000"/>
        </w:rPr>
        <w:t>type</w:t>
      </w:r>
      <w:r w:rsidRPr="002930F7">
        <w:rPr>
          <w:color w:val="000000"/>
        </w:rPr>
        <w:t xml:space="preserve"> </w:t>
      </w:r>
      <w:r w:rsidR="00D23598" w:rsidRPr="002930F7">
        <w:rPr>
          <w:rFonts w:hint="eastAsia"/>
          <w:color w:val="000000"/>
        </w:rPr>
        <w:t>in each morphological trait. To this end, we selected four models of a probability distribution suitable to estimate a distribution of wild</w:t>
      </w:r>
      <w:r w:rsidR="00106DD3" w:rsidRPr="002930F7">
        <w:rPr>
          <w:rFonts w:hint="eastAsia"/>
          <w:color w:val="000000"/>
        </w:rPr>
        <w:t xml:space="preserve"> </w:t>
      </w:r>
      <w:r w:rsidR="00D23598" w:rsidRPr="002930F7">
        <w:rPr>
          <w:rFonts w:hint="eastAsia"/>
          <w:color w:val="000000"/>
        </w:rPr>
        <w:t xml:space="preserve">type in each trait. </w:t>
      </w:r>
    </w:p>
    <w:p w:rsidR="00D23598" w:rsidRPr="002930F7" w:rsidRDefault="00D23598" w:rsidP="00D23598">
      <w:pPr>
        <w:pStyle w:val="131"/>
        <w:widowControl w:val="0"/>
        <w:numPr>
          <w:ilvl w:val="0"/>
          <w:numId w:val="1"/>
        </w:numPr>
        <w:ind w:leftChars="0"/>
        <w:jc w:val="both"/>
        <w:rPr>
          <w:color w:val="000000"/>
        </w:rPr>
      </w:pPr>
      <w:r w:rsidRPr="002930F7">
        <w:rPr>
          <w:rFonts w:hint="eastAsia"/>
          <w:i/>
          <w:color w:val="000000"/>
        </w:rPr>
        <w:t>Gamma distribution</w:t>
      </w:r>
      <w:r w:rsidRPr="002930F7">
        <w:rPr>
          <w:color w:val="000000"/>
        </w:rPr>
        <w:br/>
      </w:r>
      <w:r w:rsidRPr="002930F7">
        <w:rPr>
          <w:rFonts w:hint="eastAsia"/>
          <w:color w:val="000000"/>
        </w:rPr>
        <w:t xml:space="preserve">Of the 501 traits, 183 </w:t>
      </w:r>
      <w:r w:rsidR="009F3F30" w:rsidRPr="002930F7">
        <w:rPr>
          <w:color w:val="000000"/>
        </w:rPr>
        <w:t>were</w:t>
      </w:r>
      <w:r w:rsidRPr="002930F7">
        <w:rPr>
          <w:rFonts w:hint="eastAsia"/>
          <w:color w:val="000000"/>
        </w:rPr>
        <w:t xml:space="preserve"> non-negative values (</w:t>
      </w:r>
      <w:r w:rsidRPr="002930F7">
        <w:rPr>
          <w:rFonts w:hint="eastAsia"/>
          <w:i/>
          <w:color w:val="000000"/>
        </w:rPr>
        <w:t>e.g.</w:t>
      </w:r>
      <w:r w:rsidR="00106DD3" w:rsidRPr="002930F7">
        <w:rPr>
          <w:color w:val="000000"/>
        </w:rPr>
        <w:t>,</w:t>
      </w:r>
      <w:r w:rsidRPr="002930F7">
        <w:rPr>
          <w:rFonts w:hint="eastAsia"/>
          <w:color w:val="000000"/>
        </w:rPr>
        <w:t xml:space="preserve"> length, area size, intensity) </w:t>
      </w:r>
      <w:r w:rsidR="009F3F30" w:rsidRPr="002930F7">
        <w:rPr>
          <w:color w:val="000000"/>
        </w:rPr>
        <w:t xml:space="preserve">and </w:t>
      </w:r>
      <w:r w:rsidRPr="002930F7">
        <w:rPr>
          <w:rFonts w:hint="eastAsia"/>
          <w:color w:val="000000"/>
        </w:rPr>
        <w:t xml:space="preserve">assumed to be gamma-distributed because a special case of the gamma distribution is </w:t>
      </w:r>
      <w:r w:rsidR="009F3F30" w:rsidRPr="002930F7">
        <w:rPr>
          <w:color w:val="000000"/>
        </w:rPr>
        <w:t xml:space="preserve">a </w:t>
      </w:r>
      <w:r w:rsidRPr="002930F7">
        <w:rPr>
          <w:rFonts w:hint="eastAsia"/>
          <w:color w:val="000000"/>
        </w:rPr>
        <w:t xml:space="preserve">Chi-squared </w:t>
      </w:r>
      <w:r w:rsidR="009F3F30" w:rsidRPr="002930F7">
        <w:rPr>
          <w:color w:val="000000"/>
        </w:rPr>
        <w:t>distribution, which</w:t>
      </w:r>
      <w:r w:rsidRPr="002930F7">
        <w:rPr>
          <w:rFonts w:hint="eastAsia"/>
          <w:color w:val="000000"/>
        </w:rPr>
        <w:t xml:space="preserve"> is known as a distribution of the sum of squares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>
          <w:fldData xml:space="preserve">PEVuZE5vdGU+PENpdGU+PEF1dGhvcj5XYW5nPC9BdXRob3I+PFllYXI+MjAxMjwvWWVhcj48UmVj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</w:fldData>
        </w:fldChar>
      </w:r>
      <w:r w:rsidR="00E221C1" w:rsidRPr="002930F7">
        <w:rPr>
          <w:color w:val="000000"/>
        </w:rPr>
        <w:instrText xml:space="preserve"> ADDIN EN.CITE </w:instrText>
      </w:r>
      <w:r w:rsidR="00E221C1" w:rsidRPr="002930F7">
        <w:rPr>
          <w:color w:val="000000"/>
        </w:rPr>
        <w:fldChar w:fldCharType="begin">
          <w:fldData xml:space="preserve">PEVuZE5vdGU+PENpdGU+PEF1dGhvcj5XYW5nPC9BdXRob3I+PFllYXI+MjAxMjwvWWVhcj48UmVj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</w:fldData>
        </w:fldChar>
      </w:r>
      <w:r w:rsidR="00E221C1" w:rsidRPr="002930F7">
        <w:rPr>
          <w:color w:val="000000"/>
        </w:rPr>
        <w:instrText xml:space="preserve"> ADDIN EN.CITE.DATA </w:instrText>
      </w:r>
      <w:r w:rsidR="00E221C1" w:rsidRPr="002930F7">
        <w:rPr>
          <w:color w:val="000000"/>
        </w:rPr>
      </w:r>
      <w:r w:rsidR="00E221C1" w:rsidRPr="002930F7">
        <w:rPr>
          <w:color w:val="000000"/>
        </w:rPr>
        <w:fldChar w:fldCharType="end"/>
      </w:r>
      <w:r w:rsidR="002E1D32" w:rsidRPr="002930F7">
        <w:rPr>
          <w:color w:val="000000"/>
        </w:rPr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3-5]</w:t>
      </w:r>
      <w:r w:rsidR="002E1D32" w:rsidRPr="002930F7">
        <w:rPr>
          <w:color w:val="000000"/>
        </w:rPr>
        <w:fldChar w:fldCharType="end"/>
      </w:r>
      <w:r w:rsidRPr="002930F7">
        <w:rPr>
          <w:rFonts w:hint="eastAsia"/>
          <w:color w:val="000000"/>
        </w:rPr>
        <w:t xml:space="preserve">. </w:t>
      </w:r>
      <w:r w:rsidR="009F3F30" w:rsidRPr="002930F7">
        <w:rPr>
          <w:color w:val="000000"/>
        </w:rPr>
        <w:t xml:space="preserve">The </w:t>
      </w:r>
      <w:r w:rsidR="009F3F30" w:rsidRPr="002930F7">
        <w:rPr>
          <w:rFonts w:hint="eastAsia"/>
          <w:color w:val="000000"/>
        </w:rPr>
        <w:t>p</w:t>
      </w:r>
      <w:r w:rsidRPr="002930F7">
        <w:rPr>
          <w:rFonts w:hint="eastAsia"/>
          <w:color w:val="000000"/>
        </w:rPr>
        <w:t xml:space="preserve">robability density function (PDF) of the gamma distribution </w:t>
      </w:r>
      <w:r w:rsidRPr="002930F7">
        <w:rPr>
          <w:rFonts w:hint="eastAsia"/>
          <w:i/>
          <w:color w:val="000000"/>
        </w:rPr>
        <w:t>GA</w:t>
      </w:r>
      <w:r w:rsidRPr="002930F7">
        <w:rPr>
          <w:rFonts w:hint="eastAsia"/>
          <w:color w:val="000000"/>
        </w:rPr>
        <w:t xml:space="preserve"> used in this study </w:t>
      </w:r>
      <w:r w:rsidR="009F3F30" w:rsidRPr="002930F7">
        <w:rPr>
          <w:color w:val="000000"/>
        </w:rPr>
        <w:t>is</w:t>
      </w:r>
      <w:r w:rsidRPr="002930F7">
        <w:rPr>
          <w:rFonts w:hint="eastAsia"/>
          <w:color w:val="000000"/>
        </w:rPr>
        <w:t xml:space="preserve"> defined below: </w:t>
      </w:r>
      <w:r w:rsidRPr="002930F7">
        <w:rPr>
          <w:color w:val="000000"/>
        </w:rPr>
        <w:br/>
      </w:r>
      <m:oMathPara>
        <m:oMath>
          <m:r>
            <w:rPr>
              <w:rFonts w:ascii="Cambria Math" w:hAnsi="Cambria Math"/>
              <w:color w:val="000000"/>
            </w:rPr>
            <m:t>GA</m:t>
          </m:r>
          <m:d>
            <m:dPr>
              <m:ctrlPr>
                <w:rPr>
                  <w:rFonts w:ascii="Cambria Math" w:hAnsi="Cambria Math"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e>
              <m:r>
                <w:rPr>
                  <w:rFonts w:ascii="Cambria Math" w:hAnsi="Cambria Math"/>
                  <w:color w:val="000000"/>
                </w:rPr>
                <m:t>μ,ϕ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(1/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000000"/>
                    </w:rPr>
                    <m:t>-1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/>
                      <w:sz w:val="2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-y/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/>
                        </w:rPr>
                        <m:t>μ</m:t>
                      </m:r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color w:val="000000"/>
                      <w:sz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/>
                        </w:rPr>
                        <m:t>μ</m:t>
                      </m:r>
                    </m:e>
                  </m:d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/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</m:e>
                  </m:d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1/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p>
                  </m:sSup>
                </m:e>
              </m:d>
            </m:den>
          </m:f>
          <m:r>
            <m:rPr>
              <m:sty m:val="p"/>
            </m:rPr>
            <w:rPr>
              <w:rFonts w:hint="eastAsia"/>
              <w:color w:val="000000"/>
            </w:rPr>
            <w:br/>
          </m:r>
        </m:oMath>
      </m:oMathPara>
      <w:r w:rsidRPr="002930F7">
        <w:rPr>
          <w:rFonts w:hint="eastAsia"/>
          <w:color w:val="000000"/>
        </w:rPr>
        <w:t xml:space="preserve">where </w:t>
      </w:r>
      <w:r w:rsidRPr="002930F7">
        <w:rPr>
          <w:rFonts w:hint="eastAsia"/>
          <w:i/>
          <w:color w:val="000000"/>
        </w:rPr>
        <w:t>y</w:t>
      </w:r>
      <w:r w:rsidRPr="002930F7">
        <w:rPr>
          <w:rFonts w:hint="eastAsia"/>
          <w:color w:val="000000"/>
        </w:rPr>
        <w:t xml:space="preserve"> (&gt; 0), </w:t>
      </w:r>
      <w:r w:rsidRPr="002930F7">
        <w:rPr>
          <w:i/>
          <w:color w:val="000000"/>
        </w:rPr>
        <w:t>μ</w:t>
      </w:r>
      <w:r w:rsidRPr="002930F7">
        <w:rPr>
          <w:rFonts w:hint="eastAsia"/>
          <w:color w:val="000000"/>
        </w:rPr>
        <w:t xml:space="preserve"> (&gt; 0), and </w:t>
      </w:r>
      <w:r w:rsidRPr="002930F7">
        <w:rPr>
          <w:i/>
          <w:color w:val="000000"/>
        </w:rPr>
        <w:t>ϕ</w:t>
      </w:r>
      <w:r w:rsidRPr="002930F7">
        <w:rPr>
          <w:rFonts w:hint="eastAsia"/>
          <w:color w:val="000000"/>
        </w:rPr>
        <w:t xml:space="preserve"> (&gt; 0) are measured value, mean</w:t>
      </w:r>
      <w:r w:rsidR="00106DD3" w:rsidRPr="002930F7">
        <w:rPr>
          <w:color w:val="000000"/>
        </w:rPr>
        <w:t>,</w:t>
      </w:r>
      <w:r w:rsidRPr="002930F7">
        <w:rPr>
          <w:rFonts w:hint="eastAsia"/>
          <w:color w:val="000000"/>
        </w:rPr>
        <w:t xml:space="preserve"> and dispersion, respectively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Stasinopoulos&lt;/Author&gt;&lt;Year&gt;2007&lt;/Year&gt;&lt;RecNum&gt;212&lt;/RecNum&gt;&lt;DisplayText&gt;[6]&lt;/DisplayText&gt;&lt;record&gt;&lt;rec-number&gt;212&lt;/rec-number&gt;&lt;foreign-keys&gt;&lt;key app="EN" db-id="50rvrewv5vevffepdx95f20rda9pdvavtwwf" timestamp="1427798433"&gt;212&lt;/key&gt;&lt;/foreign-keys&gt;&lt;ref-type name="Journal Article"&gt;17&lt;/ref-type&gt;&lt;contributors&gt;&lt;authors&gt;&lt;author&gt;Stasinopoulos, D. M.&lt;/author&gt;&lt;author&gt;Rigby, R. A.&lt;/author&gt;&lt;/authors&gt;&lt;/contributors&gt;&lt;auth-address&gt;Stasinopoulos, DM&amp;#xD;London Metropolitan Univ, STORM, London, England&amp;#xD;London Metropolitan Univ, STORM, London, England&amp;#xD;London Metropolitan Univ, STORM, London, England&lt;/auth-address&gt;&lt;titles&gt;&lt;title&gt;Generalized additive models for location scale and shape (GAMLSS) in R&lt;/title&gt;&lt;secondary-title&gt;Journal of Statistical Software&lt;/secondary-title&gt;&lt;alt-title&gt;J Stat Softw&lt;/alt-title&gt;&lt;/titles&gt;&lt;periodical&gt;&lt;full-title&gt;Journal of Statistical Software&lt;/full-title&gt;&lt;abbr-1&gt;J Stat Softw&lt;/abbr-1&gt;&lt;/periodical&gt;&lt;alt-periodical&gt;&lt;full-title&gt;Journal of Statistical Software&lt;/full-title&gt;&lt;abbr-1&gt;J Stat Softw&lt;/abbr-1&gt;&lt;/alt-periodical&gt;&lt;volume&gt;23&lt;/volume&gt;&lt;number&gt;7&lt;/number&gt;&lt;keywords&gt;&lt;keyword&gt;box-cox transformation&lt;/keyword&gt;&lt;keyword&gt;centile estimation&lt;/keyword&gt;&lt;keyword&gt;cubic smoothing splines&lt;/keyword&gt;&lt;keyword&gt;lms method&lt;/keyword&gt;&lt;keyword&gt;negative binomial&lt;/keyword&gt;&lt;keyword&gt;non-normal&lt;/keyword&gt;&lt;keyword&gt;non-parametric&lt;/keyword&gt;&lt;keyword&gt;overdispersion&lt;/keyword&gt;&lt;keyword&gt;penalized likelihood&lt;/keyword&gt;&lt;keyword&gt;skewness and kurtosis&lt;/keyword&gt;&lt;keyword&gt;penalized likelihood&lt;/keyword&gt;&lt;keyword&gt;centile curves&lt;/keyword&gt;&lt;keyword&gt;index&lt;/keyword&gt;&lt;keyword&gt;intervals&lt;/keyword&gt;&lt;/keywords&gt;&lt;dates&gt;&lt;year&gt;2007&lt;/year&gt;&lt;pub-dates&gt;&lt;date&gt;Dec&lt;/date&gt;&lt;/pub-dates&gt;&lt;/dates&gt;&lt;isbn&gt;1548-7660&lt;/isbn&gt;&lt;urls&gt;&lt;related-urls&gt;&lt;url&gt;&amp;lt;Go to ISI&amp;gt;://WOS:000252431700001&lt;/url&gt;&lt;/related-urls&gt;&lt;/urls&gt;&lt;custom7&gt;WOS:000252431700001&lt;/custom7&gt;&lt;electronic-resource-num&gt;10.18637/jss.v023.i07&lt;/electronic-resource-num&gt;&lt;language&gt;English&lt;/language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6]</w:t>
      </w:r>
      <w:r w:rsidR="002E1D32" w:rsidRPr="002930F7">
        <w:rPr>
          <w:color w:val="000000"/>
        </w:rPr>
        <w:fldChar w:fldCharType="end"/>
      </w:r>
      <w:r w:rsidRPr="002930F7">
        <w:rPr>
          <w:rFonts w:hint="eastAsia"/>
          <w:color w:val="000000"/>
        </w:rPr>
        <w:t xml:space="preserve">. </w:t>
      </w:r>
    </w:p>
    <w:p w:rsidR="00D23598" w:rsidRPr="002930F7" w:rsidRDefault="00D23598" w:rsidP="00D23598">
      <w:pPr>
        <w:pStyle w:val="131"/>
        <w:widowControl w:val="0"/>
        <w:numPr>
          <w:ilvl w:val="0"/>
          <w:numId w:val="1"/>
        </w:numPr>
        <w:ind w:leftChars="0"/>
        <w:jc w:val="both"/>
        <w:rPr>
          <w:color w:val="000000"/>
        </w:rPr>
      </w:pPr>
      <w:r w:rsidRPr="002930F7">
        <w:rPr>
          <w:rFonts w:hint="eastAsia"/>
          <w:i/>
          <w:color w:val="000000"/>
        </w:rPr>
        <w:t>Beta distribution</w:t>
      </w:r>
      <w:r w:rsidRPr="002930F7">
        <w:rPr>
          <w:rFonts w:hint="eastAsia"/>
          <w:color w:val="000000"/>
        </w:rPr>
        <w:br/>
        <w:t xml:space="preserve">Of the 501 traits, </w:t>
      </w:r>
      <w:r w:rsidRPr="002930F7">
        <w:rPr>
          <w:color w:val="000000"/>
        </w:rPr>
        <w:t>37 ranging from zero to one (</w:t>
      </w:r>
      <w:r w:rsidRPr="002930F7">
        <w:rPr>
          <w:i/>
          <w:color w:val="000000"/>
        </w:rPr>
        <w:t>e.g.</w:t>
      </w:r>
      <w:r w:rsidR="00A47B7A" w:rsidRPr="002930F7">
        <w:rPr>
          <w:color w:val="000000"/>
        </w:rPr>
        <w:t>,</w:t>
      </w:r>
      <w:r w:rsidRPr="002930F7">
        <w:rPr>
          <w:color w:val="000000"/>
        </w:rPr>
        <w:t xml:space="preserve"> ratio of length, ratio of area) were assumed to be </w:t>
      </w:r>
      <w:r w:rsidR="003D6A2E" w:rsidRPr="002930F7">
        <w:rPr>
          <w:color w:val="000000"/>
        </w:rPr>
        <w:t>beta-distributed</w:t>
      </w:r>
      <w:r w:rsidR="009F3F30" w:rsidRPr="002930F7">
        <w:rPr>
          <w:color w:val="000000"/>
        </w:rPr>
        <w:t>,</w:t>
      </w:r>
      <w:r w:rsidRPr="002930F7">
        <w:rPr>
          <w:color w:val="000000"/>
        </w:rPr>
        <w:t xml:space="preserve"> which </w:t>
      </w:r>
      <w:r w:rsidR="009F3F30" w:rsidRPr="002930F7">
        <w:rPr>
          <w:color w:val="000000"/>
        </w:rPr>
        <w:t>was</w:t>
      </w:r>
      <w:r w:rsidRPr="002930F7">
        <w:rPr>
          <w:color w:val="000000"/>
        </w:rPr>
        <w:t xml:space="preserve"> applied to model the behavior of ratios (</w:t>
      </w:r>
      <w:r w:rsidRPr="002930F7">
        <w:rPr>
          <w:i/>
          <w:color w:val="000000"/>
        </w:rPr>
        <w:t>e.g.</w:t>
      </w:r>
      <w:r w:rsidR="00A47B7A" w:rsidRPr="002930F7">
        <w:rPr>
          <w:color w:val="000000"/>
        </w:rPr>
        <w:t>,</w:t>
      </w:r>
      <w:r w:rsidRPr="002930F7">
        <w:rPr>
          <w:color w:val="000000"/>
        </w:rPr>
        <w:t xml:space="preserve"> ratio of cell size, allele frequencies)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>
          <w:fldData xml:space="preserve">PEVuZE5vdGU+PENpdGU+PEF1dGhvcj5PY3RhdmlvPC9BdXRob3I+PFllYXI+MjAwOTwvWWVhcj48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</w:fldData>
        </w:fldChar>
      </w:r>
      <w:r w:rsidR="00E221C1" w:rsidRPr="002930F7">
        <w:rPr>
          <w:color w:val="000000"/>
        </w:rPr>
        <w:instrText xml:space="preserve"> ADDIN EN.CITE </w:instrText>
      </w:r>
      <w:r w:rsidR="00E221C1" w:rsidRPr="002930F7">
        <w:rPr>
          <w:color w:val="000000"/>
        </w:rPr>
        <w:fldChar w:fldCharType="begin">
          <w:fldData xml:space="preserve">PEVuZE5vdGU+PENpdGU+PEF1dGhvcj5PY3RhdmlvPC9BdXRob3I+PFllYXI+MjAwOTwvWWVhcj48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</w:fldData>
        </w:fldChar>
      </w:r>
      <w:r w:rsidR="00E221C1" w:rsidRPr="002930F7">
        <w:rPr>
          <w:color w:val="000000"/>
        </w:rPr>
        <w:instrText xml:space="preserve"> ADDIN EN.CITE.DATA </w:instrText>
      </w:r>
      <w:r w:rsidR="00E221C1" w:rsidRPr="002930F7">
        <w:rPr>
          <w:color w:val="000000"/>
        </w:rPr>
      </w:r>
      <w:r w:rsidR="00E221C1" w:rsidRPr="002930F7">
        <w:rPr>
          <w:color w:val="000000"/>
        </w:rPr>
        <w:fldChar w:fldCharType="end"/>
      </w:r>
      <w:r w:rsidR="002E1D32" w:rsidRPr="002930F7">
        <w:rPr>
          <w:color w:val="000000"/>
        </w:rPr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7-9]</w:t>
      </w:r>
      <w:r w:rsidR="002E1D32" w:rsidRPr="002930F7">
        <w:rPr>
          <w:color w:val="000000"/>
        </w:rPr>
        <w:fldChar w:fldCharType="end"/>
      </w:r>
      <w:r w:rsidRPr="002930F7">
        <w:rPr>
          <w:color w:val="000000"/>
        </w:rPr>
        <w:t>.</w:t>
      </w:r>
      <w:r w:rsidRPr="002930F7">
        <w:rPr>
          <w:rFonts w:hint="eastAsia"/>
          <w:color w:val="000000"/>
        </w:rPr>
        <w:t xml:space="preserve"> </w:t>
      </w:r>
      <w:r w:rsidR="009F3F30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 xml:space="preserve">PDF of the beta distribution </w:t>
      </w:r>
      <w:r w:rsidRPr="002930F7">
        <w:rPr>
          <w:rFonts w:hint="eastAsia"/>
          <w:i/>
          <w:color w:val="000000"/>
        </w:rPr>
        <w:t>BE</w:t>
      </w:r>
      <w:r w:rsidRPr="002930F7">
        <w:rPr>
          <w:rFonts w:hint="eastAsia"/>
          <w:color w:val="000000"/>
        </w:rPr>
        <w:t xml:space="preserve"> used in this study </w:t>
      </w:r>
      <w:r w:rsidR="009F3F30" w:rsidRPr="002930F7">
        <w:rPr>
          <w:color w:val="000000"/>
        </w:rPr>
        <w:t>i</w:t>
      </w:r>
      <w:r w:rsidRPr="002930F7">
        <w:rPr>
          <w:rFonts w:hint="eastAsia"/>
          <w:color w:val="000000"/>
        </w:rPr>
        <w:t xml:space="preserve">s defined below: </w:t>
      </w:r>
      <w:r w:rsidRPr="002930F7">
        <w:rPr>
          <w:color w:val="000000"/>
        </w:rPr>
        <w:br/>
      </w:r>
      <m:oMathPara>
        <m:oMath>
          <m:r>
            <w:rPr>
              <w:rFonts w:ascii="Cambria Math" w:hAnsi="Cambria Math"/>
              <w:color w:val="000000"/>
            </w:rPr>
            <w:lastRenderedPageBreak/>
            <m:t>BE</m:t>
          </m:r>
          <m:d>
            <m:dPr>
              <m:ctrlPr>
                <w:rPr>
                  <w:rFonts w:ascii="Cambria Math" w:hAnsi="Cambria Math"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e>
              <m:r>
                <w:rPr>
                  <w:rFonts w:ascii="Cambria Math" w:hAnsi="Cambria Math"/>
                  <w:color w:val="000000"/>
                </w:rPr>
                <m:t>μ, ϕ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/>
                      <w:sz w:val="2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ϕ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y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μ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ϕ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y</m:t>
                      </m:r>
                    </m:e>
                  </m:d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μ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ϕ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-1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/>
                      <w:sz w:val="2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μ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ϕ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/>
                      <w:sz w:val="2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μ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ϕ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den>
          </m:f>
          <m:r>
            <m:rPr>
              <m:sty m:val="p"/>
            </m:rPr>
            <w:rPr>
              <w:color w:val="000000"/>
            </w:rPr>
            <w:br/>
          </m:r>
        </m:oMath>
      </m:oMathPara>
      <w:r w:rsidRPr="002930F7">
        <w:rPr>
          <w:rFonts w:hint="eastAsia"/>
          <w:color w:val="000000"/>
        </w:rPr>
        <w:t xml:space="preserve">where </w:t>
      </w:r>
      <w:r w:rsidRPr="002930F7">
        <w:rPr>
          <w:rFonts w:hint="eastAsia"/>
          <w:i/>
          <w:color w:val="000000"/>
        </w:rPr>
        <w:t>y</w:t>
      </w:r>
      <w:r w:rsidRPr="002930F7">
        <w:rPr>
          <w:rFonts w:hint="eastAsia"/>
          <w:color w:val="000000"/>
        </w:rPr>
        <w:t xml:space="preserve"> (0 &lt; y &lt; 1), </w:t>
      </w:r>
      <w:r w:rsidRPr="002930F7">
        <w:rPr>
          <w:i/>
          <w:color w:val="000000"/>
        </w:rPr>
        <w:t>μ</w:t>
      </w:r>
      <w:r w:rsidRPr="002930F7">
        <w:rPr>
          <w:rFonts w:hint="eastAsia"/>
          <w:color w:val="000000"/>
        </w:rPr>
        <w:t xml:space="preserve"> (0 &lt; </w:t>
      </w:r>
      <w:r w:rsidRPr="002930F7">
        <w:rPr>
          <w:i/>
          <w:color w:val="000000"/>
        </w:rPr>
        <w:t>μ</w:t>
      </w:r>
      <w:r w:rsidRPr="002930F7">
        <w:rPr>
          <w:rFonts w:hint="eastAsia"/>
          <w:i/>
          <w:color w:val="000000"/>
        </w:rPr>
        <w:t xml:space="preserve"> </w:t>
      </w:r>
      <w:r w:rsidRPr="002930F7">
        <w:rPr>
          <w:rFonts w:hint="eastAsia"/>
          <w:color w:val="000000"/>
        </w:rPr>
        <w:t xml:space="preserve">&lt; 1), and </w:t>
      </w:r>
      <w:r w:rsidRPr="002930F7">
        <w:rPr>
          <w:i/>
          <w:color w:val="000000"/>
        </w:rPr>
        <w:t>ϕ</w:t>
      </w:r>
      <w:r w:rsidRPr="002930F7">
        <w:rPr>
          <w:rFonts w:hint="eastAsia"/>
          <w:color w:val="000000"/>
        </w:rPr>
        <w:t xml:space="preserve"> (0 &lt; </w:t>
      </w:r>
      <w:r w:rsidRPr="002930F7">
        <w:rPr>
          <w:i/>
          <w:color w:val="000000"/>
        </w:rPr>
        <w:t>ϕ</w:t>
      </w:r>
      <w:r w:rsidRPr="002930F7">
        <w:rPr>
          <w:rFonts w:hint="eastAsia"/>
          <w:i/>
          <w:color w:val="000000"/>
        </w:rPr>
        <w:t xml:space="preserve"> </w:t>
      </w:r>
      <w:r w:rsidRPr="002930F7">
        <w:rPr>
          <w:rFonts w:hint="eastAsia"/>
          <w:color w:val="000000"/>
        </w:rPr>
        <w:t>&lt; 1) are measured value, mean, and dispersion, respectively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Stasinopoulos&lt;/Author&gt;&lt;Year&gt;2007&lt;/Year&gt;&lt;RecNum&gt;212&lt;/RecNum&gt;&lt;DisplayText&gt;[6]&lt;/DisplayText&gt;&lt;record&gt;&lt;rec-number&gt;212&lt;/rec-number&gt;&lt;foreign-keys&gt;&lt;key app="EN" db-id="50rvrewv5vevffepdx95f20rda9pdvavtwwf" timestamp="1427798433"&gt;212&lt;/key&gt;&lt;/foreign-keys&gt;&lt;ref-type name="Journal Article"&gt;17&lt;/ref-type&gt;&lt;contributors&gt;&lt;authors&gt;&lt;author&gt;Stasinopoulos, D. M.&lt;/author&gt;&lt;author&gt;Rigby, R. A.&lt;/author&gt;&lt;/authors&gt;&lt;/contributors&gt;&lt;auth-address&gt;Stasinopoulos, DM&amp;#xD;London Metropolitan Univ, STORM, London, England&amp;#xD;London Metropolitan Univ, STORM, London, England&amp;#xD;London Metropolitan Univ, STORM, London, England&lt;/auth-address&gt;&lt;titles&gt;&lt;title&gt;Generalized additive models for location scale and shape (GAMLSS) in R&lt;/title&gt;&lt;secondary-title&gt;Journal of Statistical Software&lt;/secondary-title&gt;&lt;alt-title&gt;J Stat Softw&lt;/alt-title&gt;&lt;/titles&gt;&lt;periodical&gt;&lt;full-title&gt;Journal of Statistical Software&lt;/full-title&gt;&lt;abbr-1&gt;J Stat Softw&lt;/abbr-1&gt;&lt;/periodical&gt;&lt;alt-periodical&gt;&lt;full-title&gt;Journal of Statistical Software&lt;/full-title&gt;&lt;abbr-1&gt;J Stat Softw&lt;/abbr-1&gt;&lt;/alt-periodical&gt;&lt;volume&gt;23&lt;/volume&gt;&lt;number&gt;7&lt;/number&gt;&lt;keywords&gt;&lt;keyword&gt;box-cox transformation&lt;/keyword&gt;&lt;keyword&gt;centile estimation&lt;/keyword&gt;&lt;keyword&gt;cubic smoothing splines&lt;/keyword&gt;&lt;keyword&gt;lms method&lt;/keyword&gt;&lt;keyword&gt;negative binomial&lt;/keyword&gt;&lt;keyword&gt;non-normal&lt;/keyword&gt;&lt;keyword&gt;non-parametric&lt;/keyword&gt;&lt;keyword&gt;overdispersion&lt;/keyword&gt;&lt;keyword&gt;penalized likelihood&lt;/keyword&gt;&lt;keyword&gt;skewness and kurtosis&lt;/keyword&gt;&lt;keyword&gt;penalized likelihood&lt;/keyword&gt;&lt;keyword&gt;centile curves&lt;/keyword&gt;&lt;keyword&gt;index&lt;/keyword&gt;&lt;keyword&gt;intervals&lt;/keyword&gt;&lt;/keywords&gt;&lt;dates&gt;&lt;year&gt;2007&lt;/year&gt;&lt;pub-dates&gt;&lt;date&gt;Dec&lt;/date&gt;&lt;/pub-dates&gt;&lt;/dates&gt;&lt;isbn&gt;1548-7660&lt;/isbn&gt;&lt;urls&gt;&lt;related-urls&gt;&lt;url&gt;&amp;lt;Go to ISI&amp;gt;://WOS:000252431700001&lt;/url&gt;&lt;/related-urls&gt;&lt;/urls&gt;&lt;custom7&gt;WOS:000252431700001&lt;/custom7&gt;&lt;electronic-resource-num&gt;10.18637/jss.v023.i07&lt;/electronic-resource-num&gt;&lt;language&gt;English&lt;/language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6]</w:t>
      </w:r>
      <w:r w:rsidR="002E1D32" w:rsidRPr="002930F7">
        <w:rPr>
          <w:color w:val="000000"/>
        </w:rPr>
        <w:fldChar w:fldCharType="end"/>
      </w:r>
      <w:r w:rsidRPr="002930F7">
        <w:rPr>
          <w:rFonts w:hint="eastAsia"/>
          <w:color w:val="000000"/>
        </w:rPr>
        <w:t xml:space="preserve">. </w:t>
      </w:r>
    </w:p>
    <w:p w:rsidR="00D23598" w:rsidRPr="002930F7" w:rsidRDefault="00D23598" w:rsidP="00D23598">
      <w:pPr>
        <w:pStyle w:val="131"/>
        <w:widowControl w:val="0"/>
        <w:numPr>
          <w:ilvl w:val="0"/>
          <w:numId w:val="1"/>
        </w:numPr>
        <w:ind w:leftChars="0"/>
        <w:jc w:val="both"/>
        <w:rPr>
          <w:color w:val="000000"/>
        </w:rPr>
      </w:pPr>
      <w:r w:rsidRPr="002930F7">
        <w:rPr>
          <w:rFonts w:hint="eastAsia"/>
          <w:i/>
          <w:color w:val="000000"/>
        </w:rPr>
        <w:t>Gaussian distribution</w:t>
      </w:r>
      <w:r w:rsidRPr="002930F7">
        <w:rPr>
          <w:rFonts w:hint="eastAsia"/>
          <w:color w:val="000000"/>
        </w:rPr>
        <w:br/>
        <w:t xml:space="preserve">Of the 501 traits, </w:t>
      </w:r>
      <w:r w:rsidRPr="002930F7">
        <w:rPr>
          <w:color w:val="000000"/>
        </w:rPr>
        <w:t>220 ranging from negative to positive values were assumed to be Gaussian-distributed, where these traits were normalized</w:t>
      </w:r>
      <w:r w:rsidR="004E352E" w:rsidRPr="002930F7">
        <w:rPr>
          <w:color w:val="000000"/>
        </w:rPr>
        <w:t xml:space="preserve"> to noise phenotypes</w:t>
      </w:r>
      <w:r w:rsidRPr="002930F7">
        <w:rPr>
          <w:color w:val="000000"/>
        </w:rPr>
        <w:t xml:space="preserve"> as described in </w:t>
      </w:r>
      <w:r w:rsidR="004E352E" w:rsidRPr="002930F7">
        <w:rPr>
          <w:color w:val="000000"/>
        </w:rPr>
        <w:t xml:space="preserve">the </w:t>
      </w:r>
      <w:r w:rsidRPr="002930F7">
        <w:rPr>
          <w:color w:val="000000"/>
        </w:rPr>
        <w:t>“Calculation of noise phenotype” section.</w:t>
      </w:r>
      <w:r w:rsidRPr="002930F7">
        <w:rPr>
          <w:rFonts w:hint="eastAsia"/>
          <w:color w:val="000000"/>
        </w:rPr>
        <w:t xml:space="preserve"> </w:t>
      </w:r>
      <w:r w:rsidR="004E352E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 xml:space="preserve">PDF of the Gaussian distribution </w:t>
      </w:r>
      <w:r w:rsidRPr="002930F7">
        <w:rPr>
          <w:rFonts w:hint="eastAsia"/>
          <w:i/>
          <w:color w:val="000000"/>
        </w:rPr>
        <w:t>NO</w:t>
      </w:r>
      <w:r w:rsidRPr="002930F7">
        <w:rPr>
          <w:rFonts w:hint="eastAsia"/>
          <w:color w:val="000000"/>
        </w:rPr>
        <w:t xml:space="preserve"> </w:t>
      </w:r>
      <w:r w:rsidR="004E352E" w:rsidRPr="002930F7">
        <w:rPr>
          <w:color w:val="000000"/>
        </w:rPr>
        <w:t>is</w:t>
      </w:r>
      <w:r w:rsidRPr="002930F7">
        <w:rPr>
          <w:rFonts w:hint="eastAsia"/>
          <w:color w:val="000000"/>
        </w:rPr>
        <w:t xml:space="preserve"> defined below: </w:t>
      </w:r>
      <w:r w:rsidRPr="002930F7">
        <w:rPr>
          <w:color w:val="000000"/>
        </w:rPr>
        <w:br/>
      </w:r>
      <m:oMathPara>
        <m:oMath>
          <m:r>
            <w:rPr>
              <w:rFonts w:ascii="Cambria Math" w:hAnsi="Cambria Math"/>
              <w:color w:val="000000"/>
            </w:rPr>
            <m:t>NO</m:t>
          </m:r>
          <m:d>
            <m:dPr>
              <m:ctrlPr>
                <w:rPr>
                  <w:rFonts w:ascii="Cambria Math" w:hAnsi="Cambria Math"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e>
              <m:r>
                <w:rPr>
                  <w:rFonts w:ascii="Cambria Math" w:hAnsi="Cambria Math"/>
                  <w:color w:val="000000"/>
                </w:rPr>
                <m:t>μ, ϕ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/>
                  <w:color w:val="000000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/>
                    </w:rPr>
                    <m:t>2π</m:t>
                  </m:r>
                </m:e>
              </m:rad>
              <m:r>
                <w:rPr>
                  <w:rFonts w:ascii="Cambria Math" w:hAnsi="Cambria Math"/>
                  <w:color w:val="000000"/>
                </w:rPr>
                <m:t>ϕ</m:t>
              </m:r>
            </m:den>
          </m:f>
          <m:r>
            <m:rPr>
              <m:sty m:val="p"/>
            </m:rPr>
            <w:rPr>
              <w:rFonts w:ascii="Cambria Math" w:hAnsi="Cambria Math"/>
              <w:color w:val="000000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  <w:sz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y-μ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ϕ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color w:val="000000"/>
            </w:rPr>
            <w:br/>
          </m:r>
        </m:oMath>
      </m:oMathPara>
      <w:r w:rsidRPr="002930F7">
        <w:rPr>
          <w:rFonts w:hint="eastAsia"/>
          <w:color w:val="000000"/>
        </w:rPr>
        <w:t xml:space="preserve">where </w:t>
      </w:r>
      <w:r w:rsidRPr="002930F7">
        <w:rPr>
          <w:rFonts w:hint="eastAsia"/>
          <w:i/>
          <w:color w:val="000000"/>
        </w:rPr>
        <w:t>y</w:t>
      </w:r>
      <w:r w:rsidRPr="002930F7">
        <w:rPr>
          <w:rFonts w:hint="eastAsia"/>
          <w:color w:val="000000"/>
        </w:rPr>
        <w:t xml:space="preserve"> (-</w:t>
      </w:r>
      <w:r w:rsidRPr="002930F7">
        <w:rPr>
          <w:color w:val="000000"/>
        </w:rPr>
        <w:t>∞</w:t>
      </w:r>
      <w:r w:rsidRPr="002930F7">
        <w:rPr>
          <w:rFonts w:hint="eastAsia"/>
          <w:color w:val="000000"/>
        </w:rPr>
        <w:t xml:space="preserve"> &lt; </w:t>
      </w:r>
      <w:r w:rsidRPr="002930F7">
        <w:rPr>
          <w:rFonts w:hint="eastAsia"/>
          <w:i/>
          <w:color w:val="000000"/>
        </w:rPr>
        <w:t>y</w:t>
      </w:r>
      <w:r w:rsidRPr="002930F7">
        <w:rPr>
          <w:rFonts w:hint="eastAsia"/>
          <w:color w:val="000000"/>
        </w:rPr>
        <w:t xml:space="preserve"> &lt; </w:t>
      </w:r>
      <w:r w:rsidRPr="002930F7">
        <w:rPr>
          <w:color w:val="000000"/>
        </w:rPr>
        <w:t>∞</w:t>
      </w:r>
      <w:r w:rsidRPr="002930F7">
        <w:rPr>
          <w:rFonts w:hint="eastAsia"/>
          <w:color w:val="000000"/>
        </w:rPr>
        <w:t xml:space="preserve">), </w:t>
      </w:r>
      <w:r w:rsidRPr="002930F7">
        <w:rPr>
          <w:i/>
          <w:color w:val="000000"/>
        </w:rPr>
        <w:t>μ</w:t>
      </w:r>
      <w:r w:rsidRPr="002930F7">
        <w:rPr>
          <w:rFonts w:hint="eastAsia"/>
          <w:color w:val="000000"/>
        </w:rPr>
        <w:t xml:space="preserve"> (-</w:t>
      </w:r>
      <w:r w:rsidRPr="002930F7">
        <w:rPr>
          <w:color w:val="000000"/>
        </w:rPr>
        <w:t>∞</w:t>
      </w:r>
      <w:r w:rsidRPr="002930F7">
        <w:rPr>
          <w:rFonts w:hint="eastAsia"/>
          <w:color w:val="000000"/>
        </w:rPr>
        <w:t xml:space="preserve"> &lt; </w:t>
      </w:r>
      <w:r w:rsidRPr="002930F7">
        <w:rPr>
          <w:i/>
          <w:color w:val="000000"/>
        </w:rPr>
        <w:t>μ</w:t>
      </w:r>
      <w:r w:rsidRPr="002930F7">
        <w:rPr>
          <w:rFonts w:hint="eastAsia"/>
          <w:color w:val="000000"/>
        </w:rPr>
        <w:t xml:space="preserve"> &lt; </w:t>
      </w:r>
      <w:r w:rsidRPr="002930F7">
        <w:rPr>
          <w:color w:val="000000"/>
        </w:rPr>
        <w:t>∞</w:t>
      </w:r>
      <w:r w:rsidRPr="002930F7">
        <w:rPr>
          <w:rFonts w:hint="eastAsia"/>
          <w:color w:val="000000"/>
        </w:rPr>
        <w:t xml:space="preserve">), and </w:t>
      </w:r>
      <w:r w:rsidRPr="002930F7">
        <w:rPr>
          <w:i/>
          <w:color w:val="000000"/>
        </w:rPr>
        <w:t>ϕ</w:t>
      </w:r>
      <w:r w:rsidRPr="002930F7">
        <w:rPr>
          <w:rFonts w:hint="eastAsia"/>
          <w:color w:val="000000"/>
        </w:rPr>
        <w:t xml:space="preserve"> (&gt; 0) are measured value, mean, and variance, respectively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Stasinopoulos&lt;/Author&gt;&lt;Year&gt;2007&lt;/Year&gt;&lt;RecNum&gt;212&lt;/RecNum&gt;&lt;DisplayText&gt;[6]&lt;/DisplayText&gt;&lt;record&gt;&lt;rec-number&gt;212&lt;/rec-number&gt;&lt;foreign-keys&gt;&lt;key app="EN" db-id="50rvrewv5vevffepdx95f20rda9pdvavtwwf" timestamp="1427798433"&gt;212&lt;/key&gt;&lt;/foreign-keys&gt;&lt;ref-type name="Journal Article"&gt;17&lt;/ref-type&gt;&lt;contributors&gt;&lt;authors&gt;&lt;author&gt;Stasinopoulos, D. M.&lt;/author&gt;&lt;author&gt;Rigby, R. A.&lt;/author&gt;&lt;/authors&gt;&lt;/contributors&gt;&lt;auth-address&gt;Stasinopoulos, DM&amp;#xD;London Metropolitan Univ, STORM, London, England&amp;#xD;London Metropolitan Univ, STORM, London, England&amp;#xD;London Metropolitan Univ, STORM, London, England&lt;/auth-address&gt;&lt;titles&gt;&lt;title&gt;Generalized additive models for location scale and shape (GAMLSS) in R&lt;/title&gt;&lt;secondary-title&gt;Journal of Statistical Software&lt;/secondary-title&gt;&lt;alt-title&gt;J Stat Softw&lt;/alt-title&gt;&lt;/titles&gt;&lt;periodical&gt;&lt;full-title&gt;Journal of Statistical Software&lt;/full-title&gt;&lt;abbr-1&gt;J Stat Softw&lt;/abbr-1&gt;&lt;/periodical&gt;&lt;alt-periodical&gt;&lt;full-title&gt;Journal of Statistical Software&lt;/full-title&gt;&lt;abbr-1&gt;J Stat Softw&lt;/abbr-1&gt;&lt;/alt-periodical&gt;&lt;volume&gt;23&lt;/volume&gt;&lt;number&gt;7&lt;/number&gt;&lt;keywords&gt;&lt;keyword&gt;box-cox transformation&lt;/keyword&gt;&lt;keyword&gt;centile estimation&lt;/keyword&gt;&lt;keyword&gt;cubic smoothing splines&lt;/keyword&gt;&lt;keyword&gt;lms method&lt;/keyword&gt;&lt;keyword&gt;negative binomial&lt;/keyword&gt;&lt;keyword&gt;non-normal&lt;/keyword&gt;&lt;keyword&gt;non-parametric&lt;/keyword&gt;&lt;keyword&gt;overdispersion&lt;/keyword&gt;&lt;keyword&gt;penalized likelihood&lt;/keyword&gt;&lt;keyword&gt;skewness and kurtosis&lt;/keyword&gt;&lt;keyword&gt;penalized likelihood&lt;/keyword&gt;&lt;keyword&gt;centile curves&lt;/keyword&gt;&lt;keyword&gt;index&lt;/keyword&gt;&lt;keyword&gt;intervals&lt;/keyword&gt;&lt;/keywords&gt;&lt;dates&gt;&lt;year&gt;2007&lt;/year&gt;&lt;pub-dates&gt;&lt;date&gt;Dec&lt;/date&gt;&lt;/pub-dates&gt;&lt;/dates&gt;&lt;isbn&gt;1548-7660&lt;/isbn&gt;&lt;urls&gt;&lt;related-urls&gt;&lt;url&gt;&amp;lt;Go to ISI&amp;gt;://WOS:000252431700001&lt;/url&gt;&lt;/related-urls&gt;&lt;/urls&gt;&lt;custom7&gt;WOS:000252431700001&lt;/custom7&gt;&lt;electronic-resource-num&gt;10.18637/jss.v023.i07&lt;/electronic-resource-num&gt;&lt;language&gt;English&lt;/language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6]</w:t>
      </w:r>
      <w:r w:rsidR="002E1D32" w:rsidRPr="002930F7">
        <w:rPr>
          <w:color w:val="000000"/>
        </w:rPr>
        <w:fldChar w:fldCharType="end"/>
      </w:r>
      <w:r w:rsidRPr="002930F7">
        <w:rPr>
          <w:rFonts w:hint="eastAsia"/>
          <w:color w:val="000000"/>
        </w:rPr>
        <w:t xml:space="preserve">. </w:t>
      </w:r>
    </w:p>
    <w:p w:rsidR="00D23598" w:rsidRPr="002930F7" w:rsidRDefault="00D23598" w:rsidP="00D23598">
      <w:pPr>
        <w:pStyle w:val="131"/>
        <w:widowControl w:val="0"/>
        <w:numPr>
          <w:ilvl w:val="0"/>
          <w:numId w:val="1"/>
        </w:numPr>
        <w:ind w:leftChars="0"/>
        <w:jc w:val="both"/>
        <w:rPr>
          <w:color w:val="000000"/>
        </w:rPr>
      </w:pPr>
      <w:r w:rsidRPr="002930F7">
        <w:rPr>
          <w:rFonts w:hint="eastAsia"/>
          <w:i/>
          <w:color w:val="000000"/>
        </w:rPr>
        <w:t>Beta-binomial distribution</w:t>
      </w:r>
      <w:r w:rsidRPr="002930F7">
        <w:rPr>
          <w:color w:val="000000"/>
        </w:rPr>
        <w:br/>
      </w:r>
      <w:r w:rsidRPr="002930F7">
        <w:rPr>
          <w:rFonts w:hint="eastAsia"/>
          <w:color w:val="000000"/>
        </w:rPr>
        <w:t xml:space="preserve">Of the 501 traits, </w:t>
      </w:r>
      <w:r w:rsidRPr="002930F7">
        <w:rPr>
          <w:color w:val="000000"/>
        </w:rPr>
        <w:t xml:space="preserve">61 </w:t>
      </w:r>
      <w:r w:rsidR="00C931B4" w:rsidRPr="002930F7">
        <w:rPr>
          <w:rFonts w:hint="eastAsia"/>
          <w:color w:val="000000"/>
        </w:rPr>
        <w:t xml:space="preserve">traits which were </w:t>
      </w:r>
      <w:r w:rsidR="004F3393" w:rsidRPr="002930F7">
        <w:rPr>
          <w:color w:val="000000"/>
        </w:rPr>
        <w:t xml:space="preserve">ratios of </w:t>
      </w:r>
      <w:r w:rsidR="00892026" w:rsidRPr="002930F7">
        <w:rPr>
          <w:rFonts w:hint="eastAsia"/>
          <w:color w:val="000000"/>
        </w:rPr>
        <w:t>cells</w:t>
      </w:r>
      <w:r w:rsidRPr="002930F7">
        <w:rPr>
          <w:color w:val="000000"/>
        </w:rPr>
        <w:t xml:space="preserve"> </w:t>
      </w:r>
      <w:r w:rsidR="00892026" w:rsidRPr="002930F7">
        <w:rPr>
          <w:rFonts w:hint="eastAsia"/>
          <w:color w:val="000000"/>
        </w:rPr>
        <w:t xml:space="preserve">in the specimen </w:t>
      </w:r>
      <w:r w:rsidRPr="002930F7">
        <w:rPr>
          <w:color w:val="000000"/>
        </w:rPr>
        <w:t>were assumed to be beta-binomial</w:t>
      </w:r>
      <w:r w:rsidR="00820FC3" w:rsidRPr="002930F7">
        <w:rPr>
          <w:color w:val="000000"/>
        </w:rPr>
        <w:t xml:space="preserve"> </w:t>
      </w:r>
      <w:r w:rsidRPr="002930F7">
        <w:rPr>
          <w:color w:val="000000"/>
        </w:rPr>
        <w:t>distribut</w:t>
      </w:r>
      <w:r w:rsidR="004E352E" w:rsidRPr="002930F7">
        <w:rPr>
          <w:color w:val="000000"/>
        </w:rPr>
        <w:t>ed,</w:t>
      </w:r>
      <w:r w:rsidRPr="002930F7">
        <w:rPr>
          <w:color w:val="000000"/>
        </w:rPr>
        <w:t xml:space="preserve"> which </w:t>
      </w:r>
      <w:r w:rsidR="004E352E" w:rsidRPr="002930F7">
        <w:rPr>
          <w:color w:val="000000"/>
        </w:rPr>
        <w:t>was</w:t>
      </w:r>
      <w:r w:rsidRPr="002930F7">
        <w:rPr>
          <w:color w:val="000000"/>
        </w:rPr>
        <w:t xml:space="preserve"> applied to model the behavior of </w:t>
      </w:r>
      <w:r w:rsidR="004E352E" w:rsidRPr="002930F7">
        <w:rPr>
          <w:color w:val="000000"/>
        </w:rPr>
        <w:t xml:space="preserve">the </w:t>
      </w:r>
      <w:r w:rsidRPr="002930F7">
        <w:rPr>
          <w:color w:val="000000"/>
        </w:rPr>
        <w:t>number of success</w:t>
      </w:r>
      <w:r w:rsidR="004E352E" w:rsidRPr="002930F7">
        <w:rPr>
          <w:color w:val="000000"/>
        </w:rPr>
        <w:t>es</w:t>
      </w:r>
      <w:r w:rsidRPr="002930F7">
        <w:rPr>
          <w:color w:val="000000"/>
        </w:rPr>
        <w:t xml:space="preserve"> in the total number of assessment</w:t>
      </w:r>
      <w:r w:rsidR="004E352E" w:rsidRPr="002930F7">
        <w:rPr>
          <w:color w:val="000000"/>
        </w:rPr>
        <w:t>s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>
          <w:fldData xml:space="preserve">PEVuZE5vdGU+PENpdGU+PEF1dGhvcj5LYW5uYXN0ZTwvQXV0aG9yPjxZZWFyPjIwMTQ8L1llYXI+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</w:fldData>
        </w:fldChar>
      </w:r>
      <w:r w:rsidR="00E221C1" w:rsidRPr="002930F7">
        <w:rPr>
          <w:color w:val="000000"/>
        </w:rPr>
        <w:instrText xml:space="preserve"> ADDIN EN.CITE </w:instrText>
      </w:r>
      <w:r w:rsidR="00E221C1" w:rsidRPr="002930F7">
        <w:rPr>
          <w:color w:val="000000"/>
        </w:rPr>
        <w:fldChar w:fldCharType="begin">
          <w:fldData xml:space="preserve">PEVuZE5vdGU+PENpdGU+PEF1dGhvcj5LYW5uYXN0ZTwvQXV0aG9yPjxZZWFyPjIwMTQ8L1llYXI+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</w:fldData>
        </w:fldChar>
      </w:r>
      <w:r w:rsidR="00E221C1" w:rsidRPr="002930F7">
        <w:rPr>
          <w:color w:val="000000"/>
        </w:rPr>
        <w:instrText xml:space="preserve"> ADDIN EN.CITE.DATA </w:instrText>
      </w:r>
      <w:r w:rsidR="00E221C1" w:rsidRPr="002930F7">
        <w:rPr>
          <w:color w:val="000000"/>
        </w:rPr>
      </w:r>
      <w:r w:rsidR="00E221C1" w:rsidRPr="002930F7">
        <w:rPr>
          <w:color w:val="000000"/>
        </w:rPr>
        <w:fldChar w:fldCharType="end"/>
      </w:r>
      <w:r w:rsidR="002E1D32" w:rsidRPr="002930F7">
        <w:rPr>
          <w:color w:val="000000"/>
        </w:rPr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10-12]</w:t>
      </w:r>
      <w:r w:rsidR="002E1D32" w:rsidRPr="002930F7">
        <w:rPr>
          <w:color w:val="000000"/>
        </w:rPr>
        <w:fldChar w:fldCharType="end"/>
      </w:r>
      <w:r w:rsidRPr="002930F7">
        <w:rPr>
          <w:color w:val="000000"/>
        </w:rPr>
        <w:t xml:space="preserve">. </w:t>
      </w:r>
      <w:r w:rsidR="004E352E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 xml:space="preserve">PDF of the beta-binomial distribution </w:t>
      </w:r>
      <w:r w:rsidRPr="002930F7">
        <w:rPr>
          <w:rFonts w:hint="eastAsia"/>
          <w:i/>
          <w:color w:val="000000"/>
        </w:rPr>
        <w:t>BB</w:t>
      </w:r>
      <w:r w:rsidRPr="002930F7">
        <w:rPr>
          <w:rFonts w:hint="eastAsia"/>
          <w:color w:val="000000"/>
        </w:rPr>
        <w:t xml:space="preserve"> </w:t>
      </w:r>
      <w:r w:rsidR="004E352E" w:rsidRPr="002930F7">
        <w:rPr>
          <w:color w:val="000000"/>
        </w:rPr>
        <w:t>is</w:t>
      </w:r>
      <w:r w:rsidRPr="002930F7">
        <w:rPr>
          <w:rFonts w:hint="eastAsia"/>
          <w:color w:val="000000"/>
        </w:rPr>
        <w:t xml:space="preserve"> defined below: </w:t>
      </w:r>
      <w:r w:rsidRPr="002930F7">
        <w:rPr>
          <w:color w:val="000000"/>
        </w:rPr>
        <w:br/>
      </w:r>
      <m:oMathPara>
        <m:oMath>
          <m:r>
            <w:rPr>
              <w:rFonts w:ascii="Cambria Math" w:hAnsi="Cambria Math"/>
              <w:color w:val="000000"/>
            </w:rPr>
            <m:t>BB</m:t>
          </m:r>
          <m:d>
            <m:dPr>
              <m:ctrlPr>
                <w:rPr>
                  <w:rFonts w:ascii="Cambria Math" w:hAnsi="Cambria Math"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e>
              <m:r>
                <w:rPr>
                  <w:rFonts w:ascii="Cambria Math" w:hAnsi="Cambria Math"/>
                  <w:color w:val="000000"/>
                </w:rPr>
                <m:t>μ, ϕ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n+1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y+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n-y+1</m:t>
                  </m:r>
                </m:e>
              </m:d>
            </m:den>
          </m:f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y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 w:val="2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n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μ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-y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n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/>
                      <w:sz w:val="2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μ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ϕ</m:t>
                      </m:r>
                    </m:den>
                  </m:f>
                </m:e>
              </m:d>
            </m:den>
          </m:f>
          <m:r>
            <m:rPr>
              <m:sty m:val="p"/>
            </m:rPr>
            <w:rPr>
              <w:rFonts w:ascii="Cambria Math" w:hAnsi="Cambria Math" w:hint="eastAsia"/>
              <w:color w:val="000000"/>
            </w:rPr>
            <w:br/>
          </m:r>
        </m:oMath>
      </m:oMathPara>
      <w:r w:rsidRPr="002930F7">
        <w:rPr>
          <w:rFonts w:hint="eastAsia"/>
          <w:color w:val="000000"/>
        </w:rPr>
        <w:t xml:space="preserve">where </w:t>
      </w:r>
      <w:r w:rsidRPr="002930F7">
        <w:rPr>
          <w:rFonts w:hint="eastAsia"/>
          <w:i/>
          <w:color w:val="000000"/>
        </w:rPr>
        <w:t>y</w:t>
      </w:r>
      <w:r w:rsidRPr="002930F7">
        <w:rPr>
          <w:rFonts w:hint="eastAsia"/>
          <w:color w:val="000000"/>
        </w:rPr>
        <w:t xml:space="preserve"> (0, 1, 2, </w:t>
      </w:r>
      <w:r w:rsidRPr="002930F7">
        <w:rPr>
          <w:color w:val="000000"/>
        </w:rPr>
        <w:t>…</w:t>
      </w:r>
      <w:r w:rsidRPr="002930F7">
        <w:rPr>
          <w:rFonts w:hint="eastAsia"/>
          <w:color w:val="000000"/>
        </w:rPr>
        <w:t xml:space="preserve"> </w:t>
      </w:r>
      <w:r w:rsidRPr="002930F7">
        <w:rPr>
          <w:rFonts w:hint="eastAsia"/>
          <w:i/>
          <w:color w:val="000000"/>
        </w:rPr>
        <w:t>n</w:t>
      </w:r>
      <w:r w:rsidRPr="002930F7">
        <w:rPr>
          <w:rFonts w:hint="eastAsia"/>
          <w:color w:val="000000"/>
        </w:rPr>
        <w:t xml:space="preserve">), </w:t>
      </w:r>
      <w:r w:rsidRPr="002930F7">
        <w:rPr>
          <w:rFonts w:hint="eastAsia"/>
          <w:i/>
          <w:color w:val="000000"/>
        </w:rPr>
        <w:t>n</w:t>
      </w:r>
      <w:r w:rsidRPr="002930F7">
        <w:rPr>
          <w:rFonts w:hint="eastAsia"/>
          <w:color w:val="000000"/>
        </w:rPr>
        <w:t xml:space="preserve"> (</w:t>
      </w:r>
      <w:r w:rsidRPr="002930F7">
        <w:rPr>
          <w:color w:val="000000"/>
        </w:rPr>
        <w:t>≥</w:t>
      </w:r>
      <w:r w:rsidRPr="002930F7">
        <w:rPr>
          <w:rFonts w:hint="eastAsia"/>
          <w:color w:val="000000"/>
        </w:rPr>
        <w:t xml:space="preserve"> 0), </w:t>
      </w:r>
      <w:r w:rsidRPr="002930F7">
        <w:rPr>
          <w:i/>
          <w:color w:val="000000"/>
        </w:rPr>
        <w:t>μ</w:t>
      </w:r>
      <w:r w:rsidRPr="002930F7">
        <w:rPr>
          <w:rFonts w:hint="eastAsia"/>
          <w:color w:val="000000"/>
        </w:rPr>
        <w:t xml:space="preserve"> (0 &lt; </w:t>
      </w:r>
      <w:r w:rsidRPr="002930F7">
        <w:rPr>
          <w:i/>
          <w:color w:val="000000"/>
        </w:rPr>
        <w:t>μ</w:t>
      </w:r>
      <w:r w:rsidRPr="002930F7">
        <w:rPr>
          <w:rFonts w:hint="eastAsia"/>
          <w:i/>
          <w:color w:val="000000"/>
        </w:rPr>
        <w:t xml:space="preserve"> </w:t>
      </w:r>
      <w:r w:rsidRPr="002930F7">
        <w:rPr>
          <w:rFonts w:hint="eastAsia"/>
          <w:color w:val="000000"/>
        </w:rPr>
        <w:t>&lt; 1)</w:t>
      </w:r>
      <w:r w:rsidR="00DE3C16" w:rsidRPr="002930F7">
        <w:rPr>
          <w:color w:val="000000"/>
        </w:rPr>
        <w:t>,</w:t>
      </w:r>
      <w:r w:rsidRPr="002930F7">
        <w:rPr>
          <w:rFonts w:hint="eastAsia"/>
          <w:color w:val="000000"/>
        </w:rPr>
        <w:t xml:space="preserve"> and </w:t>
      </w:r>
      <w:r w:rsidRPr="002930F7">
        <w:rPr>
          <w:i/>
          <w:color w:val="000000"/>
        </w:rPr>
        <w:t>ϕ</w:t>
      </w:r>
      <w:r w:rsidRPr="002930F7">
        <w:rPr>
          <w:rFonts w:hint="eastAsia"/>
          <w:color w:val="000000"/>
        </w:rPr>
        <w:t xml:space="preserve"> (&gt; 0) are </w:t>
      </w:r>
      <w:r w:rsidR="004E352E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>number of particular cells, number of all cells, mean, and dispersion, respectively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Stasinopoulos&lt;/Author&gt;&lt;Year&gt;2007&lt;/Year&gt;&lt;RecNum&gt;212&lt;/RecNum&gt;&lt;DisplayText&gt;[6]&lt;/DisplayText&gt;&lt;record&gt;&lt;rec-number&gt;212&lt;/rec-number&gt;&lt;foreign-keys&gt;&lt;key app="EN" db-id="50rvrewv5vevffepdx95f20rda9pdvavtwwf" timestamp="1427798433"&gt;212&lt;/key&gt;&lt;/foreign-keys&gt;&lt;ref-type name="Journal Article"&gt;17&lt;/ref-type&gt;&lt;contributors&gt;&lt;authors&gt;&lt;author&gt;Stasinopoulos, D. M.&lt;/author&gt;&lt;author&gt;Rigby, R. A.&lt;/author&gt;&lt;/authors&gt;&lt;/contributors&gt;&lt;auth-address&gt;Stasinopoulos, DM&amp;#xD;London Metropolitan Univ, STORM, London, England&amp;#xD;London Metropolitan Univ, STORM, London, England&amp;#xD;London Metropolitan Univ, STORM, London, England&lt;/auth-address&gt;&lt;titles&gt;&lt;title&gt;Generalized additive models for location scale and shape (GAMLSS) in R&lt;/title&gt;&lt;secondary-title&gt;Journal of Statistical Software&lt;/secondary-title&gt;&lt;alt-title&gt;J Stat Softw&lt;/alt-title&gt;&lt;/titles&gt;&lt;periodical&gt;&lt;full-title&gt;Journal of Statistical Software&lt;/full-title&gt;&lt;abbr-1&gt;J Stat Softw&lt;/abbr-1&gt;&lt;/periodical&gt;&lt;alt-periodical&gt;&lt;full-title&gt;Journal of Statistical Software&lt;/full-title&gt;&lt;abbr-1&gt;J Stat Softw&lt;/abbr-1&gt;&lt;/alt-periodical&gt;&lt;volume&gt;23&lt;/volume&gt;&lt;number&gt;7&lt;/number&gt;&lt;keywords&gt;&lt;keyword&gt;box-cox transformation&lt;/keyword&gt;&lt;keyword&gt;centile estimation&lt;/keyword&gt;&lt;keyword&gt;cubic smoothing splines&lt;/keyword&gt;&lt;keyword&gt;lms method&lt;/keyword&gt;&lt;keyword&gt;negative binomial&lt;/keyword&gt;&lt;keyword&gt;non-normal&lt;/keyword&gt;&lt;keyword&gt;non-parametric&lt;/keyword&gt;&lt;keyword&gt;overdispersion&lt;/keyword&gt;&lt;keyword&gt;penalized likelihood&lt;/keyword&gt;&lt;keyword&gt;skewness and kurtosis&lt;/keyword&gt;&lt;keyword&gt;penalized likelihood&lt;/keyword&gt;&lt;keyword&gt;centile curves&lt;/keyword&gt;&lt;keyword&gt;index&lt;/keyword&gt;&lt;keyword&gt;intervals&lt;/keyword&gt;&lt;/keywords&gt;&lt;dates&gt;&lt;year&gt;2007&lt;/year&gt;&lt;pub-dates&gt;&lt;date&gt;Dec&lt;/date&gt;&lt;/pub-dates&gt;&lt;/dates&gt;&lt;isbn&gt;1548-7660&lt;/isbn&gt;&lt;urls&gt;&lt;related-urls&gt;&lt;url&gt;&amp;lt;Go to ISI&amp;gt;://WOS:000252431700001&lt;/url&gt;&lt;/related-urls&gt;&lt;/urls&gt;&lt;custom7&gt;WOS:000252431700001&lt;/custom7&gt;&lt;electronic-resource-num&gt;10.18637/jss.v023.i07&lt;/electronic-resource-num&gt;&lt;language&gt;English&lt;/language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6]</w:t>
      </w:r>
      <w:r w:rsidR="002E1D32" w:rsidRPr="002930F7">
        <w:rPr>
          <w:color w:val="000000"/>
        </w:rPr>
        <w:fldChar w:fldCharType="end"/>
      </w:r>
      <w:r w:rsidRPr="002930F7">
        <w:rPr>
          <w:rFonts w:hint="eastAsia"/>
          <w:color w:val="000000"/>
        </w:rPr>
        <w:t xml:space="preserve">. </w:t>
      </w:r>
      <w:r w:rsidRPr="002930F7">
        <w:rPr>
          <w:color w:val="000000"/>
        </w:rPr>
        <w:t>We used binomial distribution</w:t>
      </w:r>
      <w:r w:rsidRPr="002930F7">
        <w:rPr>
          <w:rFonts w:hint="eastAsia"/>
          <w:color w:val="000000"/>
        </w:rPr>
        <w:t xml:space="preserve"> </w:t>
      </w:r>
      <w:r w:rsidRPr="002930F7">
        <w:rPr>
          <w:rFonts w:hint="eastAsia"/>
          <w:i/>
          <w:color w:val="000000"/>
        </w:rPr>
        <w:t>BI</w:t>
      </w:r>
      <w:r w:rsidR="004E352E" w:rsidRPr="002930F7">
        <w:rPr>
          <w:i/>
          <w:color w:val="000000"/>
        </w:rPr>
        <w:t>,</w:t>
      </w:r>
      <w:r w:rsidRPr="002930F7">
        <w:rPr>
          <w:rFonts w:hint="eastAsia"/>
          <w:color w:val="000000"/>
        </w:rPr>
        <w:t xml:space="preserve"> which is a special case of </w:t>
      </w:r>
      <w:r w:rsidRPr="002930F7">
        <w:rPr>
          <w:rFonts w:hint="eastAsia"/>
          <w:i/>
          <w:color w:val="000000"/>
        </w:rPr>
        <w:t>BB</w:t>
      </w:r>
      <w:r w:rsidRPr="002930F7">
        <w:rPr>
          <w:rFonts w:hint="eastAsia"/>
          <w:color w:val="000000"/>
        </w:rPr>
        <w:t xml:space="preserve"> (</w:t>
      </w:r>
      <w:r w:rsidRPr="002930F7">
        <w:rPr>
          <w:i/>
          <w:color w:val="000000"/>
        </w:rPr>
        <w:t>ϕ</w:t>
      </w:r>
      <w:r w:rsidRPr="002930F7">
        <w:rPr>
          <w:color w:val="000000"/>
        </w:rPr>
        <w:t xml:space="preserve"> </w:t>
      </w:r>
      <w:r w:rsidRPr="002930F7">
        <w:rPr>
          <w:rFonts w:hint="eastAsia"/>
          <w:color w:val="000000"/>
        </w:rPr>
        <w:t>= 0),</w:t>
      </w:r>
      <w:r w:rsidRPr="002930F7">
        <w:rPr>
          <w:color w:val="000000"/>
        </w:rPr>
        <w:t xml:space="preserve"> if </w:t>
      </w:r>
      <w:r w:rsidRPr="002930F7">
        <w:rPr>
          <w:rFonts w:hint="eastAsia"/>
          <w:color w:val="000000"/>
        </w:rPr>
        <w:t>phi</w:t>
      </w:r>
      <w:r w:rsidRPr="002930F7">
        <w:rPr>
          <w:color w:val="000000"/>
        </w:rPr>
        <w:t xml:space="preserve"> </w:t>
      </w:r>
      <w:r w:rsidR="004E352E" w:rsidRPr="002930F7">
        <w:rPr>
          <w:color w:val="000000"/>
        </w:rPr>
        <w:t>i</w:t>
      </w:r>
      <w:r w:rsidRPr="002930F7">
        <w:rPr>
          <w:color w:val="000000"/>
        </w:rPr>
        <w:t>s small enough (i.e</w:t>
      </w:r>
      <w:r w:rsidRPr="002930F7">
        <w:rPr>
          <w:i/>
          <w:color w:val="000000"/>
        </w:rPr>
        <w:t>.</w:t>
      </w:r>
      <w:r w:rsidR="00820FC3" w:rsidRPr="002930F7">
        <w:rPr>
          <w:color w:val="000000"/>
        </w:rPr>
        <w:t>,</w:t>
      </w:r>
      <w:r w:rsidRPr="002930F7">
        <w:rPr>
          <w:color w:val="000000"/>
        </w:rPr>
        <w:t xml:space="preserve"> </w:t>
      </w:r>
      <w:r w:rsidRPr="002930F7">
        <w:rPr>
          <w:i/>
          <w:color w:val="000000"/>
        </w:rPr>
        <w:t>ϕ</w:t>
      </w:r>
      <w:r w:rsidRPr="002930F7">
        <w:rPr>
          <w:rFonts w:hint="eastAsia"/>
          <w:color w:val="000000"/>
        </w:rPr>
        <w:t xml:space="preserve"> &lt; </w:t>
      </w:r>
      <w:r w:rsidRPr="002930F7">
        <w:rPr>
          <w:color w:val="000000"/>
        </w:rPr>
        <w:t>10</w:t>
      </w:r>
      <w:r w:rsidRPr="002930F7">
        <w:rPr>
          <w:color w:val="000000"/>
          <w:vertAlign w:val="superscript"/>
        </w:rPr>
        <w:t>-10</w:t>
      </w:r>
      <w:r w:rsidRPr="002930F7">
        <w:rPr>
          <w:color w:val="000000"/>
        </w:rPr>
        <w:t>)</w:t>
      </w:r>
      <w:r w:rsidRPr="002930F7">
        <w:rPr>
          <w:rFonts w:hint="eastAsia"/>
          <w:color w:val="000000"/>
        </w:rPr>
        <w:t xml:space="preserve"> or if </w:t>
      </w:r>
      <w:r w:rsidR="00820FC3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 xml:space="preserve">Akaike </w:t>
      </w:r>
      <w:r w:rsidRPr="002930F7">
        <w:rPr>
          <w:color w:val="000000"/>
        </w:rPr>
        <w:t>Information</w:t>
      </w:r>
      <w:r w:rsidRPr="002930F7">
        <w:rPr>
          <w:rFonts w:hint="eastAsia"/>
          <w:color w:val="000000"/>
        </w:rPr>
        <w:t xml:space="preserve"> Criterion (AIC) </w:t>
      </w:r>
      <w:r w:rsidRPr="002930F7">
        <w:rPr>
          <w:color w:val="000000"/>
        </w:rPr>
        <w:t xml:space="preserve">of </w:t>
      </w:r>
      <w:r w:rsidRPr="002930F7">
        <w:rPr>
          <w:rFonts w:hint="eastAsia"/>
          <w:i/>
          <w:color w:val="000000"/>
        </w:rPr>
        <w:t>BI</w:t>
      </w:r>
      <w:r w:rsidRPr="002930F7">
        <w:rPr>
          <w:rFonts w:hint="eastAsia"/>
          <w:color w:val="000000"/>
        </w:rPr>
        <w:t xml:space="preserve"> </w:t>
      </w:r>
      <w:r w:rsidRPr="002930F7">
        <w:rPr>
          <w:color w:val="000000"/>
        </w:rPr>
        <w:t>w</w:t>
      </w:r>
      <w:r w:rsidR="004E352E" w:rsidRPr="002930F7">
        <w:rPr>
          <w:color w:val="000000"/>
        </w:rPr>
        <w:t>as</w:t>
      </w:r>
      <w:r w:rsidRPr="002930F7">
        <w:rPr>
          <w:color w:val="000000"/>
        </w:rPr>
        <w:t xml:space="preserve"> lower than that of </w:t>
      </w:r>
      <w:r w:rsidRPr="002930F7">
        <w:rPr>
          <w:rFonts w:hint="eastAsia"/>
          <w:i/>
          <w:color w:val="000000"/>
        </w:rPr>
        <w:t>BB</w:t>
      </w:r>
      <w:r w:rsidRPr="002930F7">
        <w:rPr>
          <w:rFonts w:hint="eastAsia"/>
          <w:color w:val="000000"/>
        </w:rPr>
        <w:t xml:space="preserve"> after maximum likelihood estimation (MLE)</w:t>
      </w:r>
      <w:r w:rsidRPr="002930F7">
        <w:rPr>
          <w:color w:val="000000"/>
        </w:rPr>
        <w:t>.</w:t>
      </w:r>
      <w:r w:rsidRPr="002930F7">
        <w:rPr>
          <w:rFonts w:hint="eastAsia"/>
          <w:color w:val="000000"/>
        </w:rPr>
        <w:t xml:space="preserve"> </w:t>
      </w:r>
    </w:p>
    <w:p w:rsidR="00D23598" w:rsidRPr="002930F7" w:rsidRDefault="00D23598" w:rsidP="00D23598">
      <w:pPr>
        <w:rPr>
          <w:color w:val="000000"/>
        </w:rPr>
      </w:pPr>
      <w:r w:rsidRPr="002930F7">
        <w:rPr>
          <w:rFonts w:hint="eastAsia"/>
          <w:color w:val="000000"/>
        </w:rPr>
        <w:t xml:space="preserve">The PDFs assumed for each trait </w:t>
      </w:r>
      <w:r w:rsidR="004E352E" w:rsidRPr="002930F7">
        <w:rPr>
          <w:color w:val="000000"/>
        </w:rPr>
        <w:t>are</w:t>
      </w:r>
      <w:r w:rsidRPr="002930F7">
        <w:rPr>
          <w:rFonts w:hint="eastAsia"/>
          <w:color w:val="000000"/>
        </w:rPr>
        <w:t xml:space="preserve"> listed in </w:t>
      </w:r>
      <w:r w:rsidR="00F0508D" w:rsidRPr="002930F7">
        <w:rPr>
          <w:rFonts w:hint="eastAsia"/>
          <w:color w:val="000000"/>
          <w:kern w:val="2"/>
        </w:rPr>
        <w:t>S</w:t>
      </w:r>
      <w:r w:rsidR="00B60BC0" w:rsidRPr="002930F7">
        <w:rPr>
          <w:rFonts w:hint="eastAsia"/>
          <w:color w:val="000000"/>
        </w:rPr>
        <w:t>1</w:t>
      </w:r>
      <w:r w:rsidR="00754AC2" w:rsidRPr="002930F7">
        <w:rPr>
          <w:rFonts w:hint="eastAsia"/>
          <w:color w:val="000000"/>
        </w:rPr>
        <w:t xml:space="preserve"> </w:t>
      </w:r>
      <w:r w:rsidR="00F0508D" w:rsidRPr="002930F7">
        <w:rPr>
          <w:rFonts w:hint="eastAsia"/>
          <w:color w:val="000000"/>
        </w:rPr>
        <w:t>Table</w:t>
      </w:r>
      <w:r w:rsidRPr="002930F7">
        <w:rPr>
          <w:rFonts w:hint="eastAsia"/>
          <w:color w:val="000000"/>
        </w:rPr>
        <w:t>.</w:t>
      </w:r>
    </w:p>
    <w:p w:rsidR="00D23598" w:rsidRPr="002930F7" w:rsidRDefault="00D23598" w:rsidP="00D23598">
      <w:pPr>
        <w:rPr>
          <w:color w:val="000000"/>
        </w:rPr>
      </w:pPr>
    </w:p>
    <w:p w:rsidR="00D23598" w:rsidRPr="002930F7" w:rsidRDefault="00D23598" w:rsidP="00D23598">
      <w:pPr>
        <w:pStyle w:val="2"/>
        <w:rPr>
          <w:color w:val="000000"/>
          <w:lang w:val="en-US"/>
        </w:rPr>
      </w:pPr>
      <w:r w:rsidRPr="002930F7">
        <w:rPr>
          <w:rFonts w:hint="eastAsia"/>
          <w:color w:val="000000"/>
          <w:lang w:val="en-US"/>
        </w:rPr>
        <w:t>Generalized linear model (GLM) for confounding factors</w:t>
      </w:r>
    </w:p>
    <w:p w:rsidR="00D23598" w:rsidRPr="002930F7" w:rsidRDefault="000A7AC3" w:rsidP="003428A1">
      <w:pPr>
        <w:rPr>
          <w:color w:val="000000"/>
        </w:rPr>
      </w:pPr>
      <w:r w:rsidRPr="002930F7">
        <w:rPr>
          <w:color w:val="000000"/>
        </w:rPr>
        <w:t>C</w:t>
      </w:r>
      <w:r w:rsidR="00D23598" w:rsidRPr="002930F7">
        <w:rPr>
          <w:rFonts w:hint="eastAsia"/>
          <w:color w:val="000000"/>
        </w:rPr>
        <w:t xml:space="preserve">ell morphology </w:t>
      </w:r>
      <w:r w:rsidRPr="002930F7">
        <w:rPr>
          <w:color w:val="000000"/>
        </w:rPr>
        <w:t xml:space="preserve">abnormalities </w:t>
      </w:r>
      <w:r w:rsidR="00D23598" w:rsidRPr="002930F7">
        <w:rPr>
          <w:rFonts w:hint="eastAsia"/>
          <w:color w:val="000000"/>
        </w:rPr>
        <w:t xml:space="preserve">in heterozygotes </w:t>
      </w:r>
      <w:r w:rsidRPr="002930F7">
        <w:rPr>
          <w:color w:val="000000"/>
        </w:rPr>
        <w:t xml:space="preserve">were examined </w:t>
      </w:r>
      <w:r w:rsidR="00D23598" w:rsidRPr="002930F7">
        <w:rPr>
          <w:rFonts w:hint="eastAsia"/>
          <w:color w:val="000000"/>
        </w:rPr>
        <w:t xml:space="preserve">by comparing with </w:t>
      </w:r>
      <w:r w:rsidRPr="002930F7">
        <w:rPr>
          <w:color w:val="000000"/>
        </w:rPr>
        <w:t xml:space="preserve">corresponding </w:t>
      </w:r>
      <w:r w:rsidR="00D23598" w:rsidRPr="002930F7">
        <w:rPr>
          <w:rFonts w:hint="eastAsia"/>
          <w:color w:val="000000"/>
        </w:rPr>
        <w:t xml:space="preserve">wild-type </w:t>
      </w:r>
      <w:r w:rsidRPr="002930F7">
        <w:rPr>
          <w:color w:val="000000"/>
        </w:rPr>
        <w:t>distributions for</w:t>
      </w:r>
      <w:r w:rsidR="00D23598" w:rsidRPr="002930F7">
        <w:rPr>
          <w:rFonts w:hint="eastAsia"/>
          <w:color w:val="000000"/>
        </w:rPr>
        <w:t xml:space="preserve"> each trait</w:t>
      </w:r>
      <w:r w:rsidRPr="002930F7">
        <w:rPr>
          <w:rFonts w:hint="eastAsia"/>
          <w:color w:val="000000"/>
        </w:rPr>
        <w:t>.</w:t>
      </w:r>
      <w:r w:rsidR="00D23598" w:rsidRPr="002930F7">
        <w:rPr>
          <w:rFonts w:hint="eastAsia"/>
          <w:color w:val="000000"/>
        </w:rPr>
        <w:t xml:space="preserve"> </w:t>
      </w:r>
      <w:r w:rsidRPr="002930F7">
        <w:rPr>
          <w:rFonts w:hint="eastAsia"/>
          <w:color w:val="000000"/>
        </w:rPr>
        <w:t>T</w:t>
      </w:r>
      <w:r w:rsidR="00D23598" w:rsidRPr="002930F7">
        <w:rPr>
          <w:rFonts w:hint="eastAsia"/>
          <w:color w:val="000000"/>
        </w:rPr>
        <w:t>he p</w:t>
      </w:r>
      <w:r w:rsidR="00D23598" w:rsidRPr="002930F7">
        <w:rPr>
          <w:color w:val="000000"/>
        </w:rPr>
        <w:t xml:space="preserve">robability distribution of </w:t>
      </w:r>
      <w:r w:rsidR="00B815BC" w:rsidRPr="002930F7">
        <w:rPr>
          <w:color w:val="000000"/>
        </w:rPr>
        <w:t xml:space="preserve">the </w:t>
      </w:r>
      <w:r w:rsidR="00D23598" w:rsidRPr="002930F7">
        <w:rPr>
          <w:color w:val="000000"/>
        </w:rPr>
        <w:t>wild</w:t>
      </w:r>
      <w:r w:rsidR="00B815BC" w:rsidRPr="002930F7">
        <w:rPr>
          <w:color w:val="000000"/>
        </w:rPr>
        <w:t xml:space="preserve"> </w:t>
      </w:r>
      <w:r w:rsidR="00D23598" w:rsidRPr="002930F7">
        <w:rPr>
          <w:color w:val="000000"/>
        </w:rPr>
        <w:t>type w</w:t>
      </w:r>
      <w:r w:rsidRPr="002930F7">
        <w:rPr>
          <w:color w:val="000000"/>
        </w:rPr>
        <w:t xml:space="preserve">as </w:t>
      </w:r>
      <w:r w:rsidR="00D23598" w:rsidRPr="002930F7">
        <w:rPr>
          <w:color w:val="000000"/>
        </w:rPr>
        <w:t xml:space="preserve">performed by fitting </w:t>
      </w:r>
      <w:r w:rsidR="00D23598" w:rsidRPr="002930F7">
        <w:rPr>
          <w:rFonts w:hint="eastAsia"/>
          <w:color w:val="000000"/>
        </w:rPr>
        <w:t xml:space="preserve">the defined </w:t>
      </w:r>
      <w:r w:rsidR="00D23598" w:rsidRPr="002930F7">
        <w:rPr>
          <w:color w:val="000000"/>
        </w:rPr>
        <w:t>PDF</w:t>
      </w:r>
      <w:r w:rsidR="00D23598" w:rsidRPr="002930F7">
        <w:rPr>
          <w:rFonts w:hint="eastAsia"/>
          <w:color w:val="000000"/>
        </w:rPr>
        <w:t xml:space="preserve"> (</w:t>
      </w:r>
      <w:r w:rsidR="00F0508D" w:rsidRPr="002930F7">
        <w:rPr>
          <w:rFonts w:hint="eastAsia"/>
          <w:color w:val="000000"/>
          <w:kern w:val="2"/>
        </w:rPr>
        <w:t>S</w:t>
      </w:r>
      <w:r w:rsidR="00B60BC0" w:rsidRPr="002930F7">
        <w:rPr>
          <w:rFonts w:hint="eastAsia"/>
          <w:color w:val="000000"/>
        </w:rPr>
        <w:t>1</w:t>
      </w:r>
      <w:r w:rsidR="00F0508D" w:rsidRPr="002930F7">
        <w:rPr>
          <w:rFonts w:hint="eastAsia"/>
          <w:color w:val="000000"/>
        </w:rPr>
        <w:t xml:space="preserve"> Table</w:t>
      </w:r>
      <w:r w:rsidR="00D23598" w:rsidRPr="002930F7">
        <w:rPr>
          <w:rFonts w:hint="eastAsia"/>
          <w:color w:val="000000"/>
        </w:rPr>
        <w:t>)</w:t>
      </w:r>
      <w:r w:rsidR="00D23598" w:rsidRPr="002930F7">
        <w:rPr>
          <w:color w:val="000000"/>
        </w:rPr>
        <w:t xml:space="preserve"> </w:t>
      </w:r>
      <w:r w:rsidR="00D23598" w:rsidRPr="002930F7">
        <w:rPr>
          <w:rFonts w:hint="eastAsia"/>
          <w:color w:val="000000"/>
        </w:rPr>
        <w:t>to</w:t>
      </w:r>
      <w:r w:rsidR="00D23598" w:rsidRPr="002930F7">
        <w:rPr>
          <w:color w:val="000000"/>
        </w:rPr>
        <w:t xml:space="preserve"> 114 replicated values of wild</w:t>
      </w:r>
      <w:r w:rsidR="0082089C" w:rsidRPr="002930F7">
        <w:rPr>
          <w:color w:val="000000"/>
        </w:rPr>
        <w:t xml:space="preserve"> </w:t>
      </w:r>
      <w:r w:rsidR="00D23598" w:rsidRPr="002930F7">
        <w:rPr>
          <w:color w:val="000000"/>
        </w:rPr>
        <w:t xml:space="preserve">type with the </w:t>
      </w:r>
      <w:r w:rsidR="00D23598" w:rsidRPr="002930F7">
        <w:rPr>
          <w:rFonts w:hint="eastAsia"/>
          <w:color w:val="000000"/>
        </w:rPr>
        <w:t>MLE</w:t>
      </w:r>
      <w:r w:rsidR="00D23598" w:rsidRPr="002930F7">
        <w:rPr>
          <w:color w:val="000000"/>
        </w:rPr>
        <w:t xml:space="preserve"> in each trait.</w:t>
      </w:r>
      <w:r w:rsidR="00D23598" w:rsidRPr="002930F7">
        <w:rPr>
          <w:rFonts w:hint="eastAsia"/>
          <w:color w:val="000000"/>
        </w:rPr>
        <w:t xml:space="preserve"> However, </w:t>
      </w:r>
      <w:r w:rsidRPr="002930F7">
        <w:rPr>
          <w:color w:val="000000"/>
        </w:rPr>
        <w:t xml:space="preserve">despite the fact that the </w:t>
      </w:r>
      <w:r w:rsidR="00D23598" w:rsidRPr="002930F7">
        <w:rPr>
          <w:color w:val="000000"/>
        </w:rPr>
        <w:t>genotype</w:t>
      </w:r>
      <w:r w:rsidRPr="002930F7">
        <w:rPr>
          <w:color w:val="000000"/>
        </w:rPr>
        <w:t>s were the same</w:t>
      </w:r>
      <w:r w:rsidR="00D23598" w:rsidRPr="002930F7">
        <w:rPr>
          <w:color w:val="000000"/>
        </w:rPr>
        <w:t>, distributions of wild</w:t>
      </w:r>
      <w:r w:rsidR="0082089C" w:rsidRPr="002930F7">
        <w:rPr>
          <w:color w:val="000000"/>
        </w:rPr>
        <w:t xml:space="preserve"> </w:t>
      </w:r>
      <w:r w:rsidR="00D23598" w:rsidRPr="002930F7">
        <w:rPr>
          <w:color w:val="000000"/>
        </w:rPr>
        <w:t xml:space="preserve">type (n = 114) were multimodal in some traits </w:t>
      </w:r>
      <w:r w:rsidRPr="002930F7">
        <w:rPr>
          <w:color w:val="000000"/>
        </w:rPr>
        <w:t xml:space="preserve">due to </w:t>
      </w:r>
      <w:r w:rsidR="00D23598" w:rsidRPr="002930F7">
        <w:rPr>
          <w:color w:val="000000"/>
        </w:rPr>
        <w:t>slight difference</w:t>
      </w:r>
      <w:r w:rsidR="00D23598" w:rsidRPr="002930F7">
        <w:rPr>
          <w:rFonts w:hint="eastAsia"/>
          <w:color w:val="000000"/>
        </w:rPr>
        <w:t xml:space="preserve">s </w:t>
      </w:r>
      <w:r w:rsidRPr="002930F7">
        <w:rPr>
          <w:color w:val="000000"/>
        </w:rPr>
        <w:t xml:space="preserve">in </w:t>
      </w:r>
      <w:r w:rsidR="00D23598" w:rsidRPr="002930F7">
        <w:rPr>
          <w:color w:val="000000"/>
        </w:rPr>
        <w:t xml:space="preserve">conditions among </w:t>
      </w:r>
      <w:r w:rsidRPr="002930F7">
        <w:rPr>
          <w:color w:val="000000"/>
        </w:rPr>
        <w:t xml:space="preserve">different </w:t>
      </w:r>
      <w:r w:rsidR="00D23598" w:rsidRPr="002930F7">
        <w:rPr>
          <w:color w:val="000000"/>
        </w:rPr>
        <w:t>microscopes</w:t>
      </w:r>
      <w:r w:rsidR="00D23598" w:rsidRPr="002930F7">
        <w:rPr>
          <w:rFonts w:hint="eastAsia"/>
          <w:color w:val="000000"/>
        </w:rPr>
        <w:t xml:space="preserve"> (</w:t>
      </w:r>
      <w:r w:rsidR="00D23598" w:rsidRPr="002930F7">
        <w:rPr>
          <w:rFonts w:hint="eastAsia"/>
          <w:i/>
          <w:color w:val="000000"/>
        </w:rPr>
        <w:t>i.e.</w:t>
      </w:r>
      <w:r w:rsidR="0082089C" w:rsidRPr="002930F7">
        <w:rPr>
          <w:color w:val="000000"/>
        </w:rPr>
        <w:t>,</w:t>
      </w:r>
      <w:r w:rsidR="00D23598" w:rsidRPr="002930F7">
        <w:rPr>
          <w:rFonts w:hint="eastAsia"/>
          <w:color w:val="000000"/>
        </w:rPr>
        <w:t xml:space="preserve"> confounding factors) of </w:t>
      </w:r>
      <w:r w:rsidRPr="002930F7">
        <w:rPr>
          <w:color w:val="000000"/>
        </w:rPr>
        <w:t xml:space="preserve">the </w:t>
      </w:r>
      <w:r w:rsidR="00D23598" w:rsidRPr="002930F7">
        <w:rPr>
          <w:rFonts w:hint="eastAsia"/>
          <w:color w:val="000000"/>
        </w:rPr>
        <w:t>same composition</w:t>
      </w:r>
      <w:r w:rsidR="00D23598" w:rsidRPr="002930F7">
        <w:rPr>
          <w:color w:val="000000"/>
        </w:rPr>
        <w:t xml:space="preserve">. </w:t>
      </w:r>
      <w:r w:rsidRPr="002930F7">
        <w:rPr>
          <w:color w:val="000000"/>
        </w:rPr>
        <w:t>The e</w:t>
      </w:r>
      <w:r w:rsidR="00D23598" w:rsidRPr="002930F7">
        <w:rPr>
          <w:color w:val="000000"/>
        </w:rPr>
        <w:t>ffects of th</w:t>
      </w:r>
      <w:r w:rsidRPr="002930F7">
        <w:rPr>
          <w:color w:val="000000"/>
        </w:rPr>
        <w:t>e</w:t>
      </w:r>
      <w:r w:rsidR="00D23598" w:rsidRPr="002930F7">
        <w:rPr>
          <w:color w:val="000000"/>
        </w:rPr>
        <w:t>se confounding factors were remarkable in morphological traits related to</w:t>
      </w:r>
      <w:r w:rsidR="00281663" w:rsidRPr="002930F7">
        <w:rPr>
          <w:color w:val="000000"/>
        </w:rPr>
        <w:t xml:space="preserve"> </w:t>
      </w:r>
      <w:r w:rsidR="00D23598" w:rsidRPr="002930F7">
        <w:rPr>
          <w:color w:val="000000"/>
        </w:rPr>
        <w:t>image</w:t>
      </w:r>
      <w:r w:rsidR="00BA0E7F" w:rsidRPr="002930F7">
        <w:rPr>
          <w:color w:val="000000"/>
        </w:rPr>
        <w:t xml:space="preserve"> intensity</w:t>
      </w:r>
      <w:r w:rsidR="00D23598" w:rsidRPr="002930F7">
        <w:rPr>
          <w:color w:val="000000"/>
        </w:rPr>
        <w:t>.</w:t>
      </w:r>
      <w:r w:rsidR="00D23598" w:rsidRPr="002930F7">
        <w:rPr>
          <w:rFonts w:hint="eastAsia"/>
          <w:color w:val="000000"/>
        </w:rPr>
        <w:t xml:space="preserve"> </w:t>
      </w:r>
      <w:r w:rsidR="00281663" w:rsidRPr="002930F7">
        <w:rPr>
          <w:color w:val="000000"/>
        </w:rPr>
        <w:t>The d</w:t>
      </w:r>
      <w:r w:rsidR="00D23598" w:rsidRPr="002930F7">
        <w:rPr>
          <w:color w:val="000000"/>
        </w:rPr>
        <w:t>istributions of th</w:t>
      </w:r>
      <w:r w:rsidR="00281663" w:rsidRPr="002930F7">
        <w:rPr>
          <w:color w:val="000000"/>
        </w:rPr>
        <w:t>e</w:t>
      </w:r>
      <w:r w:rsidR="00D23598" w:rsidRPr="002930F7">
        <w:rPr>
          <w:color w:val="000000"/>
        </w:rPr>
        <w:t>se traits were different between microscop</w:t>
      </w:r>
      <w:r w:rsidR="00D23598" w:rsidRPr="002930F7">
        <w:rPr>
          <w:rFonts w:hint="eastAsia"/>
          <w:color w:val="000000"/>
        </w:rPr>
        <w:t>e</w:t>
      </w:r>
      <w:r w:rsidR="00D23598" w:rsidRPr="002930F7">
        <w:rPr>
          <w:color w:val="000000"/>
        </w:rPr>
        <w:t>s</w:t>
      </w:r>
      <w:r w:rsidR="00D23598" w:rsidRPr="002930F7">
        <w:rPr>
          <w:rFonts w:hint="eastAsia"/>
          <w:color w:val="000000"/>
        </w:rPr>
        <w:t xml:space="preserve"> </w:t>
      </w:r>
      <w:r w:rsidR="00D23598" w:rsidRPr="002930F7">
        <w:rPr>
          <w:color w:val="000000"/>
        </w:rPr>
        <w:t>and similar within each microscop</w:t>
      </w:r>
      <w:r w:rsidR="00D23598" w:rsidRPr="002930F7">
        <w:rPr>
          <w:rFonts w:hint="eastAsia"/>
          <w:color w:val="000000"/>
        </w:rPr>
        <w:t>e</w:t>
      </w:r>
      <w:r w:rsidR="00D23598" w:rsidRPr="002930F7">
        <w:rPr>
          <w:color w:val="000000"/>
        </w:rPr>
        <w:t xml:space="preserve"> in particular periods during image acquisition</w:t>
      </w:r>
      <w:r w:rsidR="00D23598" w:rsidRPr="002930F7">
        <w:rPr>
          <w:rFonts w:hint="eastAsia"/>
          <w:color w:val="000000"/>
        </w:rPr>
        <w:t>,</w:t>
      </w:r>
      <w:r w:rsidR="00D23598" w:rsidRPr="002930F7">
        <w:rPr>
          <w:color w:val="000000"/>
        </w:rPr>
        <w:t xml:space="preserve"> but were different even within </w:t>
      </w:r>
      <w:r w:rsidR="00281663" w:rsidRPr="002930F7">
        <w:rPr>
          <w:color w:val="000000"/>
        </w:rPr>
        <w:t xml:space="preserve">the same </w:t>
      </w:r>
      <w:r w:rsidR="00D23598" w:rsidRPr="002930F7">
        <w:rPr>
          <w:color w:val="000000"/>
        </w:rPr>
        <w:lastRenderedPageBreak/>
        <w:t>microscop</w:t>
      </w:r>
      <w:r w:rsidR="00D23598" w:rsidRPr="002930F7">
        <w:rPr>
          <w:rFonts w:hint="eastAsia"/>
          <w:color w:val="000000"/>
        </w:rPr>
        <w:t>e</w:t>
      </w:r>
      <w:r w:rsidR="00D23598" w:rsidRPr="002930F7">
        <w:rPr>
          <w:color w:val="000000"/>
        </w:rPr>
        <w:t xml:space="preserve"> between periods corresponding to </w:t>
      </w:r>
      <w:r w:rsidR="00281663" w:rsidRPr="002930F7">
        <w:rPr>
          <w:color w:val="000000"/>
        </w:rPr>
        <w:t xml:space="preserve">the </w:t>
      </w:r>
      <w:r w:rsidR="00D23598" w:rsidRPr="002930F7">
        <w:rPr>
          <w:color w:val="000000"/>
        </w:rPr>
        <w:t xml:space="preserve">replacement of </w:t>
      </w:r>
      <w:r w:rsidR="008B2C40" w:rsidRPr="002930F7">
        <w:rPr>
          <w:color w:val="000000"/>
        </w:rPr>
        <w:t>microscope</w:t>
      </w:r>
      <w:r w:rsidR="00D23598" w:rsidRPr="002930F7">
        <w:rPr>
          <w:color w:val="000000"/>
        </w:rPr>
        <w:t xml:space="preserve"> parts (</w:t>
      </w:r>
      <w:r w:rsidR="00D23598" w:rsidRPr="002930F7">
        <w:rPr>
          <w:i/>
          <w:color w:val="000000"/>
        </w:rPr>
        <w:t>e.g.</w:t>
      </w:r>
      <w:r w:rsidR="001D4BB9" w:rsidRPr="002930F7">
        <w:rPr>
          <w:color w:val="000000"/>
        </w:rPr>
        <w:t>,</w:t>
      </w:r>
      <w:r w:rsidR="00D23598" w:rsidRPr="002930F7">
        <w:rPr>
          <w:color w:val="000000"/>
        </w:rPr>
        <w:t xml:space="preserve"> filter set</w:t>
      </w:r>
      <w:r w:rsidR="00D23598" w:rsidRPr="002930F7">
        <w:rPr>
          <w:rFonts w:hint="eastAsia"/>
          <w:color w:val="000000"/>
        </w:rPr>
        <w:t>, mercury-arc valve</w:t>
      </w:r>
      <w:r w:rsidR="00D23598" w:rsidRPr="002930F7">
        <w:rPr>
          <w:color w:val="000000"/>
        </w:rPr>
        <w:t>).</w:t>
      </w:r>
      <w:r w:rsidR="00D23598" w:rsidRPr="002930F7">
        <w:rPr>
          <w:rFonts w:hint="eastAsia"/>
          <w:color w:val="000000"/>
        </w:rPr>
        <w:t xml:space="preserve"> </w:t>
      </w:r>
      <w:r w:rsidR="00D23598" w:rsidRPr="002930F7">
        <w:rPr>
          <w:color w:val="000000"/>
        </w:rPr>
        <w:t xml:space="preserve">Thus, we defined the confounding factor as a combination of </w:t>
      </w:r>
      <w:r w:rsidR="00BA0E7F" w:rsidRPr="002930F7">
        <w:rPr>
          <w:color w:val="000000"/>
        </w:rPr>
        <w:t xml:space="preserve">the </w:t>
      </w:r>
      <w:r w:rsidR="00D23598" w:rsidRPr="002930F7">
        <w:rPr>
          <w:color w:val="000000"/>
        </w:rPr>
        <w:t>microscope</w:t>
      </w:r>
      <w:r w:rsidR="00BA0E7F" w:rsidRPr="002930F7">
        <w:rPr>
          <w:rFonts w:hint="eastAsia"/>
          <w:color w:val="000000"/>
        </w:rPr>
        <w:t xml:space="preserve"> used</w:t>
      </w:r>
      <w:r w:rsidR="00D23598" w:rsidRPr="002930F7">
        <w:rPr>
          <w:color w:val="000000"/>
        </w:rPr>
        <w:t xml:space="preserve"> and </w:t>
      </w:r>
      <w:r w:rsidR="00BA0E7F" w:rsidRPr="002930F7">
        <w:rPr>
          <w:color w:val="000000"/>
        </w:rPr>
        <w:t xml:space="preserve">the timing of </w:t>
      </w:r>
      <w:r w:rsidR="00D23598" w:rsidRPr="002930F7">
        <w:rPr>
          <w:color w:val="000000"/>
        </w:rPr>
        <w:t>image acquisition.</w:t>
      </w:r>
      <w:r w:rsidR="00D23598" w:rsidRPr="002930F7">
        <w:rPr>
          <w:rFonts w:hint="eastAsia"/>
          <w:color w:val="000000"/>
        </w:rPr>
        <w:t xml:space="preserve"> To minimize </w:t>
      </w:r>
      <w:r w:rsidR="008B2C40" w:rsidRPr="002930F7">
        <w:rPr>
          <w:color w:val="000000"/>
        </w:rPr>
        <w:t xml:space="preserve">the </w:t>
      </w:r>
      <w:r w:rsidR="00D23598" w:rsidRPr="002930F7">
        <w:rPr>
          <w:rFonts w:hint="eastAsia"/>
          <w:color w:val="000000"/>
        </w:rPr>
        <w:t xml:space="preserve">effects of confounding factors, we introduced the GLM by </w:t>
      </w:r>
      <w:r w:rsidR="00D23598" w:rsidRPr="002930F7">
        <w:rPr>
          <w:color w:val="000000"/>
        </w:rPr>
        <w:t>constructing</w:t>
      </w:r>
      <w:r w:rsidR="00D23598" w:rsidRPr="002930F7">
        <w:rPr>
          <w:rFonts w:hint="eastAsia"/>
          <w:color w:val="000000"/>
        </w:rPr>
        <w:t xml:space="preserve"> a linear model (one-way </w:t>
      </w:r>
      <w:r w:rsidR="001D4BB9" w:rsidRPr="002930F7">
        <w:rPr>
          <w:color w:val="000000"/>
        </w:rPr>
        <w:t>analysis of variance</w:t>
      </w:r>
      <w:r w:rsidR="00D23598" w:rsidRPr="002930F7">
        <w:rPr>
          <w:rFonts w:hint="eastAsia"/>
          <w:color w:val="000000"/>
        </w:rPr>
        <w:t xml:space="preserve">) of the confounding factors (CFM: confounding factor model) as formulated below: </w:t>
      </w:r>
      <w:r w:rsidR="00D23598" w:rsidRPr="002930F7">
        <w:rPr>
          <w:color w:val="000000"/>
        </w:rPr>
        <w:br/>
      </w:r>
      <m:oMathPara>
        <m:oMath>
          <m:r>
            <w:rPr>
              <w:rFonts w:ascii="Cambria Math" w:hAnsi="Cambria Math"/>
              <w:color w:val="000000"/>
            </w:rPr>
            <m:t>f</m:t>
          </m:r>
          <m:d>
            <m:dPr>
              <m:ctrlPr>
                <w:rPr>
                  <w:rFonts w:ascii="Cambria Math" w:hAnsi="Cambria Math"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>MS1+</m:t>
          </m:r>
          <m:sSub>
            <m:sSubPr>
              <m:ctrlPr>
                <w:rPr>
                  <w:rFonts w:ascii="Cambria Math" w:hAnsi="Cambria Math"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</w:rPr>
            <m:t>MS2+</m:t>
          </m:r>
          <m:sSub>
            <m:sSubPr>
              <m:ctrlPr>
                <w:rPr>
                  <w:rFonts w:ascii="Cambria Math" w:hAnsi="Cambria Math"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</w:rPr>
            <m:t>MS2a+</m:t>
          </m:r>
          <m:sSub>
            <m:sSubPr>
              <m:ctrlPr>
                <w:rPr>
                  <w:rFonts w:ascii="Cambria Math" w:hAnsi="Cambria Math"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</w:rPr>
            <m:t>MS2b+</m:t>
          </m:r>
          <m:sSub>
            <m:sSubPr>
              <m:ctrlPr>
                <w:rPr>
                  <w:rFonts w:ascii="Cambria Math" w:hAnsi="Cambria Math"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</w:rPr>
            <m:t>MS3</m:t>
          </m:r>
          <m:r>
            <m:rPr>
              <m:sty m:val="p"/>
            </m:rPr>
            <w:rPr>
              <w:rFonts w:hint="eastAsia"/>
              <w:color w:val="000000"/>
            </w:rPr>
            <w:br/>
          </m:r>
        </m:oMath>
      </m:oMathPara>
      <w:r w:rsidR="00D23598" w:rsidRPr="002930F7">
        <w:rPr>
          <w:rFonts w:hint="eastAsia"/>
          <w:color w:val="000000"/>
        </w:rPr>
        <w:t xml:space="preserve">where 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rFonts w:hint="eastAsia"/>
          <w:i/>
          <w:color w:val="000000"/>
        </w:rPr>
        <w:t>MS1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rFonts w:hint="eastAsia"/>
          <w:i/>
          <w:color w:val="000000"/>
        </w:rPr>
        <w:t>MS2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rFonts w:hint="eastAsia"/>
          <w:i/>
          <w:color w:val="000000"/>
        </w:rPr>
        <w:t>MS2a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rFonts w:hint="eastAsia"/>
          <w:i/>
          <w:color w:val="000000"/>
        </w:rPr>
        <w:t>MS2b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rFonts w:hint="eastAsia"/>
          <w:i/>
          <w:color w:val="000000"/>
        </w:rPr>
        <w:t>MS3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i/>
          <w:color w:val="000000"/>
        </w:rPr>
        <w:t>β</w:t>
      </w:r>
      <w:r w:rsidR="006767FB" w:rsidRPr="002930F7">
        <w:rPr>
          <w:color w:val="000000"/>
        </w:rPr>
        <w:t>,</w:t>
      </w:r>
      <w:r w:rsidR="00D23598" w:rsidRPr="002930F7">
        <w:rPr>
          <w:rFonts w:hint="eastAsia"/>
          <w:color w:val="000000"/>
        </w:rPr>
        <w:t xml:space="preserve"> and </w:t>
      </w:r>
      <w:r w:rsidR="00D23598" w:rsidRPr="002930F7">
        <w:rPr>
          <w:rFonts w:hint="eastAsia"/>
          <w:i/>
          <w:color w:val="000000"/>
        </w:rPr>
        <w:t>f</w:t>
      </w:r>
      <w:r w:rsidR="00D23598" w:rsidRPr="002930F7">
        <w:rPr>
          <w:rFonts w:hint="eastAsia"/>
          <w:color w:val="000000"/>
        </w:rPr>
        <w:t xml:space="preserve"> indicate fitted value, microscope 1, microscope 2 before </w:t>
      </w:r>
      <w:r w:rsidR="008B2C40" w:rsidRPr="002930F7">
        <w:rPr>
          <w:color w:val="000000"/>
        </w:rPr>
        <w:t>replacement</w:t>
      </w:r>
      <w:r w:rsidR="00D23598" w:rsidRPr="002930F7">
        <w:rPr>
          <w:rFonts w:hint="eastAsia"/>
          <w:color w:val="000000"/>
        </w:rPr>
        <w:t xml:space="preserve"> of parts, microscope 2 after parts </w:t>
      </w:r>
      <w:r w:rsidR="008B2C40" w:rsidRPr="002930F7">
        <w:rPr>
          <w:color w:val="000000"/>
        </w:rPr>
        <w:t>used</w:t>
      </w:r>
      <w:r w:rsidR="00D23598" w:rsidRPr="002930F7">
        <w:rPr>
          <w:rFonts w:hint="eastAsia"/>
          <w:color w:val="000000"/>
        </w:rPr>
        <w:t xml:space="preserve"> over time, microscope 2 after replacement of the </w:t>
      </w:r>
      <w:r w:rsidR="008B2C40" w:rsidRPr="002930F7">
        <w:rPr>
          <w:color w:val="000000"/>
        </w:rPr>
        <w:t>microscope</w:t>
      </w:r>
      <w:r w:rsidR="00D23598" w:rsidRPr="002930F7">
        <w:rPr>
          <w:rFonts w:hint="eastAsia"/>
          <w:color w:val="000000"/>
        </w:rPr>
        <w:t xml:space="preserve"> parts, microscope 3, fixed effect of each confounding factor, and link functions, respectively. The link function </w:t>
      </w:r>
      <w:r w:rsidR="00D23598" w:rsidRPr="002930F7">
        <w:rPr>
          <w:rFonts w:hint="eastAsia"/>
          <w:i/>
          <w:color w:val="000000"/>
        </w:rPr>
        <w:t>f</w:t>
      </w:r>
      <w:r w:rsidR="00D23598" w:rsidRPr="002930F7">
        <w:rPr>
          <w:rFonts w:hint="eastAsia"/>
          <w:color w:val="000000"/>
        </w:rPr>
        <w:t xml:space="preserve"> was defined as follows: </w:t>
      </w:r>
      <w:r w:rsidR="00D23598" w:rsidRPr="002930F7">
        <w:rPr>
          <w:rFonts w:hint="eastAsia"/>
          <w:i/>
          <w:color w:val="000000"/>
        </w:rPr>
        <w:t>f</w:t>
      </w:r>
      <w:r w:rsidR="00D23598" w:rsidRPr="002930F7">
        <w:rPr>
          <w:rFonts w:hint="eastAsia"/>
          <w:color w:val="000000"/>
        </w:rPr>
        <w:t>(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>) = log(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 xml:space="preserve">) for </w:t>
      </w:r>
      <w:r w:rsidR="00D23598" w:rsidRPr="002930F7">
        <w:rPr>
          <w:rFonts w:hint="eastAsia"/>
          <w:i/>
          <w:color w:val="000000"/>
        </w:rPr>
        <w:t>GA</w:t>
      </w:r>
      <w:r w:rsidR="00D23598" w:rsidRPr="002930F7">
        <w:rPr>
          <w:rFonts w:hint="eastAsia"/>
          <w:color w:val="000000"/>
        </w:rPr>
        <w:t xml:space="preserve">, </w:t>
      </w:r>
      <w:r w:rsidR="00D23598" w:rsidRPr="002930F7">
        <w:rPr>
          <w:rFonts w:hint="eastAsia"/>
          <w:i/>
          <w:color w:val="000000"/>
        </w:rPr>
        <w:t>f</w:t>
      </w:r>
      <w:r w:rsidR="00D23598" w:rsidRPr="002930F7">
        <w:rPr>
          <w:rFonts w:hint="eastAsia"/>
          <w:color w:val="000000"/>
        </w:rPr>
        <w:t>(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>) = log[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 xml:space="preserve"> / (1 - 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 xml:space="preserve">)] for </w:t>
      </w:r>
      <w:r w:rsidR="00D23598" w:rsidRPr="002930F7">
        <w:rPr>
          <w:rFonts w:hint="eastAsia"/>
          <w:i/>
          <w:color w:val="000000"/>
        </w:rPr>
        <w:t>BE</w:t>
      </w:r>
      <w:r w:rsidR="00D23598" w:rsidRPr="002930F7">
        <w:rPr>
          <w:rFonts w:hint="eastAsia"/>
          <w:color w:val="000000"/>
        </w:rPr>
        <w:t xml:space="preserve"> and </w:t>
      </w:r>
      <w:r w:rsidR="00D23598" w:rsidRPr="002930F7">
        <w:rPr>
          <w:rFonts w:hint="eastAsia"/>
          <w:i/>
          <w:color w:val="000000"/>
        </w:rPr>
        <w:t>BB</w:t>
      </w:r>
      <w:r w:rsidR="00D23598" w:rsidRPr="002930F7">
        <w:rPr>
          <w:rFonts w:hint="eastAsia"/>
          <w:color w:val="000000"/>
        </w:rPr>
        <w:t xml:space="preserve">, and </w:t>
      </w:r>
      <w:r w:rsidR="00D23598" w:rsidRPr="002930F7">
        <w:rPr>
          <w:rFonts w:hint="eastAsia"/>
          <w:i/>
          <w:color w:val="000000"/>
        </w:rPr>
        <w:t>f</w:t>
      </w:r>
      <w:r w:rsidR="00D23598" w:rsidRPr="002930F7">
        <w:rPr>
          <w:rFonts w:hint="eastAsia"/>
          <w:color w:val="000000"/>
        </w:rPr>
        <w:t>(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 xml:space="preserve">) = </w:t>
      </w:r>
      <w:r w:rsidR="00D23598" w:rsidRPr="002930F7">
        <w:rPr>
          <w:rFonts w:hint="eastAsia"/>
          <w:i/>
          <w:color w:val="000000"/>
        </w:rPr>
        <w:t>y</w:t>
      </w:r>
      <w:r w:rsidR="00D23598" w:rsidRPr="002930F7">
        <w:rPr>
          <w:rFonts w:hint="eastAsia"/>
          <w:color w:val="000000"/>
        </w:rPr>
        <w:t xml:space="preserve"> for </w:t>
      </w:r>
      <w:r w:rsidR="00D23598" w:rsidRPr="002930F7">
        <w:rPr>
          <w:rFonts w:hint="eastAsia"/>
          <w:i/>
          <w:color w:val="000000"/>
        </w:rPr>
        <w:t>NO</w:t>
      </w:r>
      <w:r w:rsidR="00D23598" w:rsidRPr="002930F7">
        <w:rPr>
          <w:rFonts w:hint="eastAsia"/>
          <w:color w:val="000000"/>
        </w:rPr>
        <w:t>.</w:t>
      </w:r>
    </w:p>
    <w:p w:rsidR="00D23598" w:rsidRPr="002930F7" w:rsidRDefault="00D23598" w:rsidP="006767FB">
      <w:pPr>
        <w:ind w:firstLine="567"/>
        <w:rPr>
          <w:color w:val="000000"/>
        </w:rPr>
      </w:pPr>
      <w:r w:rsidRPr="002930F7">
        <w:rPr>
          <w:color w:val="000000"/>
        </w:rPr>
        <w:t xml:space="preserve">To identify morphological traits affected by the confounding factors, we compared AIC between CFM and </w:t>
      </w:r>
      <w:r w:rsidR="008B2C40" w:rsidRPr="002930F7">
        <w:rPr>
          <w:color w:val="000000"/>
        </w:rPr>
        <w:t xml:space="preserve">the </w:t>
      </w:r>
      <w:r w:rsidRPr="002930F7">
        <w:rPr>
          <w:color w:val="000000"/>
        </w:rPr>
        <w:t>null model</w:t>
      </w:r>
      <w:r w:rsidRPr="002930F7">
        <w:rPr>
          <w:rFonts w:hint="eastAsia"/>
          <w:color w:val="000000"/>
        </w:rPr>
        <w:t xml:space="preserve"> (NLM)</w:t>
      </w:r>
      <w:r w:rsidRPr="002930F7">
        <w:rPr>
          <w:color w:val="000000"/>
        </w:rPr>
        <w:t xml:space="preserve"> after</w:t>
      </w:r>
      <w:r w:rsidRPr="002930F7">
        <w:rPr>
          <w:rFonts w:hint="eastAsia"/>
          <w:color w:val="000000"/>
        </w:rPr>
        <w:t xml:space="preserve"> the MLE</w:t>
      </w:r>
      <w:r w:rsidRPr="002930F7">
        <w:rPr>
          <w:color w:val="000000"/>
        </w:rPr>
        <w:t xml:space="preserve">. In 337 of the 501 traits, CFM was selected </w:t>
      </w:r>
      <w:r w:rsidR="008B2C40" w:rsidRPr="002930F7">
        <w:rPr>
          <w:color w:val="000000"/>
        </w:rPr>
        <w:t>because it had the</w:t>
      </w:r>
      <w:r w:rsidRPr="002930F7">
        <w:rPr>
          <w:color w:val="000000"/>
        </w:rPr>
        <w:t xml:space="preserve"> lowest AIC among </w:t>
      </w:r>
      <w:r w:rsidR="008B2C40" w:rsidRPr="002930F7">
        <w:rPr>
          <w:color w:val="000000"/>
        </w:rPr>
        <w:t xml:space="preserve">the </w:t>
      </w:r>
      <w:r w:rsidRPr="002930F7">
        <w:rPr>
          <w:color w:val="000000"/>
        </w:rPr>
        <w:t>tested models</w:t>
      </w:r>
      <w:r w:rsidRPr="002930F7">
        <w:rPr>
          <w:rFonts w:hint="eastAsia"/>
          <w:color w:val="000000"/>
        </w:rPr>
        <w:t xml:space="preserve"> (</w:t>
      </w:r>
      <w:r w:rsidR="00F0508D" w:rsidRPr="002930F7">
        <w:rPr>
          <w:rFonts w:hint="eastAsia"/>
          <w:color w:val="000000"/>
        </w:rPr>
        <w:t>S</w:t>
      </w:r>
      <w:r w:rsidR="00B60BC0" w:rsidRPr="002930F7">
        <w:rPr>
          <w:rFonts w:hint="eastAsia"/>
          <w:color w:val="000000"/>
        </w:rPr>
        <w:t>1</w:t>
      </w:r>
      <w:r w:rsidR="00754AC2" w:rsidRPr="002930F7">
        <w:rPr>
          <w:rFonts w:hint="eastAsia"/>
          <w:color w:val="000000"/>
        </w:rPr>
        <w:t xml:space="preserve"> </w:t>
      </w:r>
      <w:r w:rsidR="00F0508D" w:rsidRPr="002930F7">
        <w:rPr>
          <w:rFonts w:hint="eastAsia"/>
          <w:color w:val="000000"/>
        </w:rPr>
        <w:t>Table</w:t>
      </w:r>
      <w:r w:rsidRPr="002930F7">
        <w:rPr>
          <w:rFonts w:hint="eastAsia"/>
          <w:color w:val="000000"/>
        </w:rPr>
        <w:t>)</w:t>
      </w:r>
      <w:r w:rsidRPr="002930F7">
        <w:rPr>
          <w:color w:val="000000"/>
        </w:rPr>
        <w:t xml:space="preserve">, indicating that more than 60% of the morphological traits were affected by the confounding factors. In this process, BB </w:t>
      </w:r>
      <w:r w:rsidRPr="002930F7">
        <w:rPr>
          <w:rFonts w:hint="eastAsia"/>
          <w:color w:val="000000"/>
        </w:rPr>
        <w:t>and</w:t>
      </w:r>
      <w:r w:rsidRPr="002930F7">
        <w:rPr>
          <w:color w:val="000000"/>
        </w:rPr>
        <w:t xml:space="preserve"> BI </w:t>
      </w:r>
      <w:r w:rsidR="008B2C40" w:rsidRPr="002930F7">
        <w:rPr>
          <w:color w:val="000000"/>
        </w:rPr>
        <w:t xml:space="preserve">were </w:t>
      </w:r>
      <w:r w:rsidRPr="002930F7">
        <w:rPr>
          <w:color w:val="000000"/>
        </w:rPr>
        <w:t>selected for</w:t>
      </w:r>
      <w:r w:rsidRPr="002930F7">
        <w:rPr>
          <w:rFonts w:hint="eastAsia"/>
          <w:color w:val="000000"/>
        </w:rPr>
        <w:t xml:space="preserve"> 18 and 43</w:t>
      </w:r>
      <w:r w:rsidR="00313275" w:rsidRPr="002930F7">
        <w:rPr>
          <w:color w:val="000000"/>
        </w:rPr>
        <w:t xml:space="preserve"> of the 61 traits</w:t>
      </w:r>
      <w:r w:rsidR="00DC6737" w:rsidRPr="002930F7">
        <w:rPr>
          <w:color w:val="000000"/>
        </w:rPr>
        <w:t>, respectively,</w:t>
      </w:r>
      <w:r w:rsidRPr="002930F7">
        <w:rPr>
          <w:rFonts w:hint="eastAsia"/>
          <w:color w:val="000000"/>
        </w:rPr>
        <w:t xml:space="preserve"> from</w:t>
      </w:r>
      <w:r w:rsidRPr="002930F7">
        <w:rPr>
          <w:color w:val="000000"/>
        </w:rPr>
        <w:t xml:space="preserve"> </w:t>
      </w:r>
      <w:r w:rsidR="008B2C40" w:rsidRPr="002930F7">
        <w:rPr>
          <w:color w:val="000000"/>
        </w:rPr>
        <w:t xml:space="preserve">one of </w:t>
      </w:r>
      <w:r w:rsidRPr="002930F7">
        <w:rPr>
          <w:color w:val="000000"/>
        </w:rPr>
        <w:t>four combinations between PDFs (BB or BI) and</w:t>
      </w:r>
      <w:r w:rsidRPr="002930F7">
        <w:rPr>
          <w:rFonts w:hint="eastAsia"/>
          <w:color w:val="000000"/>
        </w:rPr>
        <w:t xml:space="preserve"> the linear models</w:t>
      </w:r>
      <w:r w:rsidRPr="002930F7">
        <w:rPr>
          <w:color w:val="000000"/>
        </w:rPr>
        <w:t xml:space="preserve"> (CFM or NLM)</w:t>
      </w:r>
      <w:r w:rsidRPr="002930F7">
        <w:rPr>
          <w:rFonts w:hint="eastAsia"/>
          <w:color w:val="000000"/>
        </w:rPr>
        <w:t xml:space="preserve"> as listed in </w:t>
      </w:r>
      <w:r w:rsidR="00F0508D" w:rsidRPr="002930F7">
        <w:rPr>
          <w:rFonts w:hint="eastAsia"/>
          <w:color w:val="000000"/>
          <w:kern w:val="2"/>
        </w:rPr>
        <w:t>S1B Table</w:t>
      </w:r>
      <w:r w:rsidRPr="002930F7">
        <w:rPr>
          <w:color w:val="000000"/>
        </w:rPr>
        <w:t>.</w:t>
      </w:r>
    </w:p>
    <w:p w:rsidR="00D23598" w:rsidRPr="002930F7" w:rsidRDefault="00D23598" w:rsidP="00D23598">
      <w:pPr>
        <w:rPr>
          <w:color w:val="000000"/>
        </w:rPr>
      </w:pPr>
    </w:p>
    <w:p w:rsidR="00D23598" w:rsidRPr="002930F7" w:rsidRDefault="00D23598" w:rsidP="00D23598">
      <w:pPr>
        <w:pStyle w:val="2"/>
        <w:rPr>
          <w:color w:val="000000"/>
          <w:lang w:val="en-US"/>
        </w:rPr>
      </w:pPr>
      <w:r w:rsidRPr="002930F7">
        <w:rPr>
          <w:rFonts w:hint="eastAsia"/>
          <w:color w:val="000000"/>
          <w:lang w:val="en-US"/>
        </w:rPr>
        <w:t xml:space="preserve">Z transformation of morphological data </w:t>
      </w:r>
      <w:r w:rsidRPr="002930F7">
        <w:rPr>
          <w:rFonts w:hint="eastAsia"/>
          <w:color w:val="000000"/>
          <w:lang w:val="en-US" w:eastAsia="ja-JP"/>
        </w:rPr>
        <w:t>by</w:t>
      </w:r>
      <w:r w:rsidRPr="002930F7">
        <w:rPr>
          <w:rFonts w:hint="eastAsia"/>
          <w:color w:val="000000"/>
          <w:lang w:val="en-US"/>
        </w:rPr>
        <w:t xml:space="preserve"> Wald test</w:t>
      </w:r>
    </w:p>
    <w:p w:rsidR="00D23598" w:rsidRPr="002930F7" w:rsidRDefault="00D23598" w:rsidP="00DC6737">
      <w:pPr>
        <w:rPr>
          <w:color w:val="000000"/>
        </w:rPr>
      </w:pPr>
      <w:r w:rsidRPr="002930F7">
        <w:rPr>
          <w:color w:val="000000"/>
        </w:rPr>
        <w:t xml:space="preserve">Once the MLE reached convergence, we </w:t>
      </w:r>
      <w:r w:rsidRPr="002930F7">
        <w:rPr>
          <w:rFonts w:hint="eastAsia"/>
          <w:color w:val="000000"/>
        </w:rPr>
        <w:t>transformed the morphological data of heterozygotes to Z values by Wald test</w:t>
      </w:r>
      <w:r w:rsidRPr="002930F7">
        <w:rPr>
          <w:color w:val="000000"/>
        </w:rPr>
        <w:t>.</w:t>
      </w:r>
      <w:r w:rsidRPr="002930F7">
        <w:rPr>
          <w:rFonts w:hint="eastAsia"/>
          <w:color w:val="000000"/>
        </w:rPr>
        <w:t xml:space="preserve"> The Z value of Wald test in</w:t>
      </w:r>
      <w:r w:rsidR="008B2C40" w:rsidRPr="002930F7">
        <w:rPr>
          <w:color w:val="000000"/>
        </w:rPr>
        <w:t xml:space="preserve"> the</w:t>
      </w:r>
      <w:r w:rsidRPr="002930F7">
        <w:rPr>
          <w:rFonts w:hint="eastAsia"/>
          <w:color w:val="000000"/>
        </w:rPr>
        <w:t xml:space="preserve"> </w:t>
      </w:r>
      <w:proofErr w:type="spellStart"/>
      <w:r w:rsidRPr="002930F7">
        <w:rPr>
          <w:rFonts w:hint="eastAsia"/>
          <w:i/>
          <w:color w:val="000000"/>
        </w:rPr>
        <w:t>i</w:t>
      </w:r>
      <w:r w:rsidRPr="002930F7">
        <w:rPr>
          <w:rFonts w:hint="eastAsia"/>
          <w:color w:val="000000"/>
        </w:rPr>
        <w:t>th</w:t>
      </w:r>
      <w:proofErr w:type="spellEnd"/>
      <w:r w:rsidRPr="002930F7">
        <w:rPr>
          <w:rFonts w:hint="eastAsia"/>
          <w:color w:val="000000"/>
        </w:rPr>
        <w:t xml:space="preserve"> trait of</w:t>
      </w:r>
      <w:r w:rsidR="008B2C40" w:rsidRPr="002930F7">
        <w:rPr>
          <w:color w:val="000000"/>
        </w:rPr>
        <w:t xml:space="preserve"> the</w:t>
      </w:r>
      <w:r w:rsidRPr="002930F7">
        <w:rPr>
          <w:rFonts w:hint="eastAsia"/>
          <w:color w:val="000000"/>
        </w:rPr>
        <w:t xml:space="preserve"> </w:t>
      </w:r>
      <w:proofErr w:type="spellStart"/>
      <w:r w:rsidRPr="002930F7">
        <w:rPr>
          <w:rFonts w:hint="eastAsia"/>
          <w:i/>
          <w:color w:val="000000"/>
        </w:rPr>
        <w:t>j</w:t>
      </w:r>
      <w:r w:rsidRPr="002930F7">
        <w:rPr>
          <w:rFonts w:hint="eastAsia"/>
          <w:color w:val="000000"/>
        </w:rPr>
        <w:t>th</w:t>
      </w:r>
      <w:proofErr w:type="spellEnd"/>
      <w:r w:rsidRPr="002930F7">
        <w:rPr>
          <w:rFonts w:hint="eastAsia"/>
          <w:color w:val="000000"/>
        </w:rPr>
        <w:t xml:space="preserve"> gene of the mutants was calculated by </w:t>
      </w:r>
      <w:r w:rsidR="008B2C40" w:rsidRPr="002930F7">
        <w:rPr>
          <w:color w:val="000000"/>
        </w:rPr>
        <w:t>the following function</w:t>
      </w:r>
      <w:r w:rsidRPr="002930F7">
        <w:rPr>
          <w:rFonts w:hint="eastAsia"/>
          <w:color w:val="000000"/>
        </w:rPr>
        <w:t>:</w:t>
      </w:r>
    </w:p>
    <w:p w:rsidR="00D23598" w:rsidRPr="002930F7" w:rsidRDefault="00485616" w:rsidP="00D23598">
      <w:pPr>
        <w:ind w:firstLine="840"/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Z</m:t>
              </m:r>
            </m:e>
            <m:sub>
              <m:r>
                <w:rPr>
                  <w:rFonts w:ascii="Cambria Math" w:hAnsi="Cambria Math"/>
                  <w:color w:val="000000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</w:rPr>
            <m:t xml:space="preserve">= </m:t>
          </m:r>
          <m:f>
            <m:fPr>
              <m:ctrlPr>
                <w:rPr>
                  <w:rFonts w:ascii="Cambria Math" w:hAnsi="Cambria Math"/>
                  <w:color w:val="00000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0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j</m:t>
                  </m:r>
                </m:sub>
              </m:sSub>
            </m:den>
          </m:f>
        </m:oMath>
      </m:oMathPara>
    </w:p>
    <w:p w:rsidR="00D23598" w:rsidRPr="002930F7" w:rsidRDefault="00D23598" w:rsidP="00D23598">
      <w:pPr>
        <w:rPr>
          <w:color w:val="000000"/>
        </w:rPr>
      </w:pPr>
      <w:proofErr w:type="gramStart"/>
      <w:r w:rsidRPr="002930F7">
        <w:rPr>
          <w:rFonts w:hint="eastAsia"/>
          <w:color w:val="000000"/>
        </w:rPr>
        <w:t>where</w:t>
      </w:r>
      <w:proofErr w:type="gramEnd"/>
      <w:r w:rsidRPr="002930F7">
        <w:rPr>
          <w:rFonts w:hint="eastAsia"/>
          <w:color w:val="000000"/>
        </w:rPr>
        <w:t xml:space="preserve"> </w:t>
      </w:r>
      <w:r w:rsidRPr="002930F7">
        <w:rPr>
          <w:i/>
          <w:color w:val="000000"/>
        </w:rPr>
        <w:t>β</w:t>
      </w:r>
      <w:r w:rsidRPr="002930F7">
        <w:rPr>
          <w:rFonts w:hint="eastAsia"/>
          <w:i/>
          <w:color w:val="000000"/>
          <w:vertAlign w:val="subscript"/>
        </w:rPr>
        <w:t>i0</w:t>
      </w:r>
      <w:r w:rsidRPr="002930F7">
        <w:rPr>
          <w:rFonts w:hint="eastAsia"/>
          <w:color w:val="000000"/>
        </w:rPr>
        <w:t xml:space="preserve">, </w:t>
      </w:r>
      <w:r w:rsidRPr="002930F7">
        <w:rPr>
          <w:i/>
          <w:color w:val="000000"/>
        </w:rPr>
        <w:t>β</w:t>
      </w:r>
      <w:proofErr w:type="spellStart"/>
      <w:r w:rsidRPr="002930F7">
        <w:rPr>
          <w:rFonts w:hint="eastAsia"/>
          <w:i/>
          <w:color w:val="000000"/>
          <w:vertAlign w:val="subscript"/>
        </w:rPr>
        <w:t>ij</w:t>
      </w:r>
      <w:proofErr w:type="spellEnd"/>
      <w:r w:rsidR="00B33A12" w:rsidRPr="002930F7">
        <w:rPr>
          <w:color w:val="000000"/>
        </w:rPr>
        <w:t>,</w:t>
      </w:r>
      <w:r w:rsidRPr="002930F7">
        <w:rPr>
          <w:rFonts w:hint="eastAsia"/>
          <w:color w:val="000000"/>
        </w:rPr>
        <w:t xml:space="preserve"> and </w:t>
      </w:r>
      <w:proofErr w:type="spellStart"/>
      <w:r w:rsidRPr="002930F7">
        <w:rPr>
          <w:rFonts w:hint="eastAsia"/>
          <w:i/>
          <w:color w:val="000000"/>
        </w:rPr>
        <w:t>SE</w:t>
      </w:r>
      <w:r w:rsidRPr="002930F7">
        <w:rPr>
          <w:rFonts w:hint="eastAsia"/>
          <w:i/>
          <w:color w:val="000000"/>
          <w:vertAlign w:val="subscript"/>
        </w:rPr>
        <w:t>ij</w:t>
      </w:r>
      <w:proofErr w:type="spellEnd"/>
      <w:r w:rsidRPr="002930F7">
        <w:rPr>
          <w:rFonts w:hint="eastAsia"/>
          <w:color w:val="000000"/>
        </w:rPr>
        <w:t xml:space="preserve"> are </w:t>
      </w:r>
      <w:r w:rsidR="00F823F1" w:rsidRPr="002930F7">
        <w:rPr>
          <w:color w:val="000000"/>
        </w:rPr>
        <w:t>the</w:t>
      </w:r>
      <w:r w:rsidRPr="002930F7">
        <w:rPr>
          <w:rFonts w:hint="eastAsia"/>
          <w:color w:val="000000"/>
        </w:rPr>
        <w:t xml:space="preserve"> </w:t>
      </w:r>
      <w:r w:rsidR="0046102E" w:rsidRPr="002930F7">
        <w:rPr>
          <w:color w:val="000000"/>
        </w:rPr>
        <w:t>MLE</w:t>
      </w:r>
      <w:r w:rsidRPr="002930F7">
        <w:rPr>
          <w:rFonts w:hint="eastAsia"/>
          <w:color w:val="000000"/>
        </w:rPr>
        <w:t xml:space="preserve"> for 114 replicates of wild</w:t>
      </w:r>
      <w:r w:rsidR="001230DE" w:rsidRPr="002930F7">
        <w:rPr>
          <w:rFonts w:hint="eastAsia"/>
          <w:color w:val="000000"/>
        </w:rPr>
        <w:t xml:space="preserve"> </w:t>
      </w:r>
      <w:r w:rsidRPr="002930F7">
        <w:rPr>
          <w:rFonts w:hint="eastAsia"/>
          <w:color w:val="000000"/>
        </w:rPr>
        <w:t xml:space="preserve">type, </w:t>
      </w:r>
      <w:r w:rsidR="0046102E" w:rsidRPr="002930F7">
        <w:rPr>
          <w:color w:val="000000"/>
        </w:rPr>
        <w:t>MLE</w:t>
      </w:r>
      <w:r w:rsidRPr="002930F7">
        <w:rPr>
          <w:rFonts w:hint="eastAsia"/>
          <w:color w:val="000000"/>
        </w:rPr>
        <w:t xml:space="preserve"> of the </w:t>
      </w:r>
      <w:proofErr w:type="spellStart"/>
      <w:r w:rsidRPr="002930F7">
        <w:rPr>
          <w:rFonts w:hint="eastAsia"/>
          <w:i/>
          <w:color w:val="000000"/>
        </w:rPr>
        <w:t>j</w:t>
      </w:r>
      <w:r w:rsidRPr="002930F7">
        <w:rPr>
          <w:rFonts w:hint="eastAsia"/>
          <w:color w:val="000000"/>
        </w:rPr>
        <w:t>th</w:t>
      </w:r>
      <w:proofErr w:type="spellEnd"/>
      <w:r w:rsidRPr="002930F7">
        <w:rPr>
          <w:rFonts w:hint="eastAsia"/>
          <w:color w:val="000000"/>
        </w:rPr>
        <w:t xml:space="preserve"> mutant, and standard error. Z values were calculated by </w:t>
      </w:r>
      <w:proofErr w:type="spellStart"/>
      <w:r w:rsidRPr="002930F7">
        <w:rPr>
          <w:rFonts w:hint="eastAsia"/>
          <w:color w:val="000000"/>
        </w:rPr>
        <w:t>summary.gamlss</w:t>
      </w:r>
      <w:proofErr w:type="spellEnd"/>
      <w:r w:rsidRPr="002930F7">
        <w:rPr>
          <w:rFonts w:hint="eastAsia"/>
          <w:color w:val="000000"/>
        </w:rPr>
        <w:t xml:space="preserve"> of R function</w:t>
      </w:r>
      <w:r w:rsidR="00714E82" w:rsidRPr="002930F7">
        <w:rPr>
          <w:rFonts w:hint="eastAsia"/>
          <w:color w:val="000000"/>
        </w:rPr>
        <w:t xml:space="preserve"> </w:t>
      </w:r>
      <w:r w:rsidR="002E1D32" w:rsidRPr="002930F7">
        <w:rPr>
          <w:color w:val="000000"/>
        </w:rPr>
        <w:fldChar w:fldCharType="begin"/>
      </w:r>
      <w:r w:rsidR="00E221C1" w:rsidRPr="002930F7">
        <w:rPr>
          <w:color w:val="000000"/>
        </w:rPr>
        <w:instrText xml:space="preserve"> ADDIN EN.CITE &lt;EndNote&gt;&lt;Cite&gt;&lt;Author&gt;Stasinopoulos&lt;/Author&gt;&lt;Year&gt;2007&lt;/Year&gt;&lt;RecNum&gt;212&lt;/RecNum&gt;&lt;DisplayText&gt;[6]&lt;/DisplayText&gt;&lt;record&gt;&lt;rec-number&gt;212&lt;/rec-number&gt;&lt;foreign-keys&gt;&lt;key app="EN" db-id="50rvrewv5vevffepdx95f20rda9pdvavtwwf" timestamp="1427798433"&gt;212&lt;/key&gt;&lt;/foreign-keys&gt;&lt;ref-type name="Journal Article"&gt;17&lt;/ref-type&gt;&lt;contributors&gt;&lt;authors&gt;&lt;author&gt;Stasinopoulos, D. M.&lt;/author&gt;&lt;author&gt;Rigby, R. A.&lt;/author&gt;&lt;/authors&gt;&lt;/contributors&gt;&lt;auth-address&gt;Stasinopoulos, DM&amp;#xD;London Metropolitan Univ, STORM, London, England&amp;#xD;London Metropolitan Univ, STORM, London, England&amp;#xD;London Metropolitan Univ, STORM, London, England&lt;/auth-address&gt;&lt;titles&gt;&lt;title&gt;Generalized additive models for location scale and shape (GAMLSS) in R&lt;/title&gt;&lt;secondary-title&gt;Journal of Statistical Software&lt;/secondary-title&gt;&lt;alt-title&gt;J Stat Softw&lt;/alt-title&gt;&lt;/titles&gt;&lt;periodical&gt;&lt;full-title&gt;Journal of Statistical Software&lt;/full-title&gt;&lt;abbr-1&gt;J Stat Softw&lt;/abbr-1&gt;&lt;/periodical&gt;&lt;alt-periodical&gt;&lt;full-title&gt;Journal of Statistical Software&lt;/full-title&gt;&lt;abbr-1&gt;J Stat Softw&lt;/abbr-1&gt;&lt;/alt-periodical&gt;&lt;volume&gt;23&lt;/volume&gt;&lt;number&gt;7&lt;/number&gt;&lt;keywords&gt;&lt;keyword&gt;box-cox transformation&lt;/keyword&gt;&lt;keyword&gt;centile estimation&lt;/keyword&gt;&lt;keyword&gt;cubic smoothing splines&lt;/keyword&gt;&lt;keyword&gt;lms method&lt;/keyword&gt;&lt;keyword&gt;negative binomial&lt;/keyword&gt;&lt;keyword&gt;non-normal&lt;/keyword&gt;&lt;keyword&gt;non-parametric&lt;/keyword&gt;&lt;keyword&gt;overdispersion&lt;/keyword&gt;&lt;keyword&gt;penalized likelihood&lt;/keyword&gt;&lt;keyword&gt;skewness and kurtosis&lt;/keyword&gt;&lt;keyword&gt;penalized likelihood&lt;/keyword&gt;&lt;keyword&gt;centile curves&lt;/keyword&gt;&lt;keyword&gt;index&lt;/keyword&gt;&lt;keyword&gt;intervals&lt;/keyword&gt;&lt;/keywords&gt;&lt;dates&gt;&lt;year&gt;2007&lt;/year&gt;&lt;pub-dates&gt;&lt;date&gt;Dec&lt;/date&gt;&lt;/pub-dates&gt;&lt;/dates&gt;&lt;isbn&gt;1548-7660&lt;/isbn&gt;&lt;urls&gt;&lt;related-urls&gt;&lt;url&gt;&amp;lt;Go to ISI&amp;gt;://WOS:000252431700001&lt;/url&gt;&lt;/related-urls&gt;&lt;/urls&gt;&lt;custom7&gt;WOS:000252431700001&lt;/custom7&gt;&lt;electronic-resource-num&gt;10.18637/jss.v023.i07&lt;/electronic-resource-num&gt;&lt;language&gt;English&lt;/language&gt;&lt;/record&gt;&lt;/Cite&gt;&lt;/EndNote&gt;</w:instrText>
      </w:r>
      <w:r w:rsidR="002E1D32" w:rsidRPr="002930F7">
        <w:rPr>
          <w:color w:val="000000"/>
        </w:rPr>
        <w:fldChar w:fldCharType="separate"/>
      </w:r>
      <w:r w:rsidR="00714E82" w:rsidRPr="002930F7">
        <w:rPr>
          <w:noProof/>
          <w:color w:val="000000"/>
        </w:rPr>
        <w:t>[6]</w:t>
      </w:r>
      <w:r w:rsidR="002E1D32" w:rsidRPr="002930F7">
        <w:rPr>
          <w:color w:val="000000"/>
        </w:rPr>
        <w:fldChar w:fldCharType="end"/>
      </w:r>
      <w:r w:rsidRPr="002930F7">
        <w:rPr>
          <w:rFonts w:hint="eastAsia"/>
          <w:color w:val="000000"/>
        </w:rPr>
        <w:t xml:space="preserve">. In traits of the beta-binomial, </w:t>
      </w:r>
      <w:r w:rsidR="00F823F1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 xml:space="preserve">Z value was set to zero if the numerator of mutants equaled the number of </w:t>
      </w:r>
      <w:r w:rsidR="00F823F1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>estimated value from wild</w:t>
      </w:r>
      <w:r w:rsidR="001230DE" w:rsidRPr="002930F7">
        <w:rPr>
          <w:rFonts w:hint="eastAsia"/>
          <w:color w:val="000000"/>
        </w:rPr>
        <w:t xml:space="preserve"> </w:t>
      </w:r>
      <w:r w:rsidRPr="002930F7">
        <w:rPr>
          <w:rFonts w:hint="eastAsia"/>
          <w:color w:val="000000"/>
        </w:rPr>
        <w:t xml:space="preserve">type. In the other cases, </w:t>
      </w:r>
      <w:r w:rsidR="00F823F1" w:rsidRPr="002930F7">
        <w:rPr>
          <w:color w:val="000000"/>
        </w:rPr>
        <w:t xml:space="preserve">the </w:t>
      </w:r>
      <w:r w:rsidRPr="002930F7">
        <w:rPr>
          <w:rFonts w:hint="eastAsia"/>
          <w:color w:val="000000"/>
        </w:rPr>
        <w:t>Z value was set to the maximum value among the other mutants.</w:t>
      </w:r>
    </w:p>
    <w:p w:rsidR="00D23598" w:rsidRPr="002930F7" w:rsidRDefault="00D23598" w:rsidP="00D23598">
      <w:pPr>
        <w:rPr>
          <w:color w:val="000000"/>
        </w:rPr>
      </w:pPr>
      <w:r w:rsidRPr="002930F7">
        <w:rPr>
          <w:color w:val="000000"/>
        </w:rPr>
        <w:br w:type="page"/>
      </w:r>
    </w:p>
    <w:p w:rsidR="002B48E0" w:rsidRPr="002930F7" w:rsidRDefault="00D23598" w:rsidP="002B48E0">
      <w:pPr>
        <w:pStyle w:val="1"/>
        <w:rPr>
          <w:color w:val="000000"/>
          <w:lang w:val="en-US" w:eastAsia="ja-JP"/>
        </w:rPr>
      </w:pPr>
      <w:r w:rsidRPr="002930F7">
        <w:rPr>
          <w:rFonts w:hint="eastAsia"/>
          <w:color w:val="000000"/>
          <w:lang w:val="en-US"/>
        </w:rPr>
        <w:lastRenderedPageBreak/>
        <w:t>Reference</w:t>
      </w:r>
      <w:r w:rsidR="002A10BC" w:rsidRPr="002930F7">
        <w:rPr>
          <w:color w:val="000000"/>
          <w:lang w:val="en-US"/>
        </w:rPr>
        <w:t>s</w:t>
      </w:r>
    </w:p>
    <w:p w:rsidR="00E221C1" w:rsidRPr="002930F7" w:rsidRDefault="002B48E0" w:rsidP="00E221C1">
      <w:pPr>
        <w:pStyle w:val="EndNoteBibliography"/>
        <w:ind w:left="900" w:hangingChars="375" w:hanging="900"/>
      </w:pPr>
      <w:r w:rsidRPr="002930F7">
        <w:rPr>
          <w:lang w:val="x-none"/>
        </w:rPr>
        <w:fldChar w:fldCharType="begin"/>
      </w:r>
      <w:r w:rsidRPr="002930F7">
        <w:rPr>
          <w:lang w:val="x-none"/>
        </w:rPr>
        <w:instrText xml:space="preserve"> ADDIN EN.REFLIST </w:instrText>
      </w:r>
      <w:r w:rsidRPr="002930F7">
        <w:rPr>
          <w:lang w:val="x-none"/>
        </w:rPr>
        <w:fldChar w:fldCharType="separate"/>
      </w:r>
      <w:r w:rsidR="00E221C1" w:rsidRPr="002930F7">
        <w:t>1.</w:t>
      </w:r>
      <w:r w:rsidR="00E221C1" w:rsidRPr="002930F7">
        <w:tab/>
        <w:t xml:space="preserve">Levy SF, Siegal ML. Network Hubs Buffer Environmental Variation in </w:t>
      </w:r>
      <w:r w:rsidR="00E221C1" w:rsidRPr="002930F7">
        <w:rPr>
          <w:i/>
        </w:rPr>
        <w:t>Saccharomyces cerevisiae</w:t>
      </w:r>
      <w:r w:rsidR="00E221C1" w:rsidRPr="002930F7">
        <w:t xml:space="preserve">. Plos Biology. 2008;6(11):2588-604. </w:t>
      </w:r>
      <w:hyperlink r:id="rId9" w:history="1">
        <w:r w:rsidR="00E221C1" w:rsidRPr="002930F7">
          <w:rPr>
            <w:rStyle w:val="a3"/>
          </w:rPr>
          <w:t>https://doi.org/10.1371/journal.pbio.0060264</w:t>
        </w:r>
      </w:hyperlink>
      <w:r w:rsidR="00E221C1" w:rsidRPr="002930F7">
        <w:t xml:space="preserve"> PMID: 18986213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2.</w:t>
      </w:r>
      <w:r w:rsidRPr="002930F7">
        <w:tab/>
        <w:t xml:space="preserve">Yvert G, Ohnuki S, Nogami S, Imanaga Y, Fehrmann S, Schacherer J, et al. Single-cell phenomics reveals intra-species variation of phenotypic noise in yeast. BMC Syst Biol. 2013;7:54. </w:t>
      </w:r>
      <w:hyperlink r:id="rId10" w:history="1">
        <w:r w:rsidRPr="002930F7">
          <w:rPr>
            <w:rStyle w:val="a3"/>
          </w:rPr>
          <w:t>https://doi.org/10.1186/1752-0509-7-54</w:t>
        </w:r>
      </w:hyperlink>
      <w:r w:rsidRPr="002930F7">
        <w:t xml:space="preserve"> PMID: 23822767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3.</w:t>
      </w:r>
      <w:r w:rsidRPr="002930F7">
        <w:tab/>
        <w:t xml:space="preserve">Wang K, Wang M, Tang D, Shen Y, Miao C, Hu Q, et al. The role of rice HEI10 in the formation of meiotic crossovers. PLoS Genet. 2012;8(7):e1002809. </w:t>
      </w:r>
      <w:hyperlink r:id="rId11" w:history="1">
        <w:r w:rsidRPr="002930F7">
          <w:rPr>
            <w:rStyle w:val="a3"/>
          </w:rPr>
          <w:t>https://doi.org/10.1371/journal.pgen.1002809</w:t>
        </w:r>
      </w:hyperlink>
      <w:r w:rsidRPr="002930F7">
        <w:t xml:space="preserve"> PMID: 22792078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4.</w:t>
      </w:r>
      <w:r w:rsidRPr="002930F7">
        <w:tab/>
        <w:t xml:space="preserve">Taniguchi Y, Choi PJ, Li GW, Chen H, Babu M, Hearn J, et al. Quantifying E. coli proteome and transcriptome with single-molecule sensitivity in single cells. Science. 2010;329(5991):533-8. </w:t>
      </w:r>
      <w:hyperlink r:id="rId12" w:history="1">
        <w:r w:rsidRPr="002930F7">
          <w:rPr>
            <w:rStyle w:val="a3"/>
          </w:rPr>
          <w:t>https://doi.org/10.1126/science.1188308</w:t>
        </w:r>
      </w:hyperlink>
      <w:r w:rsidRPr="002930F7">
        <w:t xml:space="preserve"> PMID: 20671182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5.</w:t>
      </w:r>
      <w:r w:rsidRPr="002930F7">
        <w:tab/>
        <w:t xml:space="preserve">Zeyl C, DeVisser JA. Estimates of the rate and distribution of fitness effects of spontaneous mutation in </w:t>
      </w:r>
      <w:r w:rsidRPr="002930F7">
        <w:rPr>
          <w:i/>
        </w:rPr>
        <w:t>Saccharomyces cerevisiae</w:t>
      </w:r>
      <w:r w:rsidRPr="002930F7">
        <w:t>. Genetics. 2001;157(1):53-61.  PMID: 11139491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6.</w:t>
      </w:r>
      <w:r w:rsidRPr="002930F7">
        <w:tab/>
        <w:t xml:space="preserve">Stasinopoulos DM, Rigby RA. Generalized additive models for location scale and shape (GAMLSS) in R. J Stat Softw. 2007;23(7). </w:t>
      </w:r>
      <w:hyperlink r:id="rId13" w:history="1">
        <w:r w:rsidRPr="002930F7">
          <w:rPr>
            <w:rStyle w:val="a3"/>
          </w:rPr>
          <w:t>https://doi.org/10.18637/jss.v023.i07</w:t>
        </w:r>
      </w:hyperlink>
      <w:r w:rsidRPr="002930F7">
        <w:t>.</w:t>
      </w:r>
      <w:bookmarkStart w:id="0" w:name="_GoBack"/>
      <w:bookmarkEnd w:id="0"/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7.</w:t>
      </w:r>
      <w:r w:rsidRPr="002930F7">
        <w:tab/>
        <w:t xml:space="preserve">Octavio LM, Gedeon K, Maheshri N. Epigenetic and conventional regulation is distributed among activators of </w:t>
      </w:r>
      <w:r w:rsidRPr="002930F7">
        <w:rPr>
          <w:i/>
        </w:rPr>
        <w:t xml:space="preserve">FLO11 </w:t>
      </w:r>
      <w:r w:rsidRPr="002930F7">
        <w:t xml:space="preserve">allowing tuning of population-level heterogeneity in its expression. PLoS Genet. 2009;5(10):e1000673. </w:t>
      </w:r>
      <w:hyperlink r:id="rId14" w:history="1">
        <w:r w:rsidRPr="002930F7">
          <w:rPr>
            <w:rStyle w:val="a3"/>
          </w:rPr>
          <w:t>https://doi.org/10.1371/journal.pgen.1000673</w:t>
        </w:r>
      </w:hyperlink>
      <w:r w:rsidRPr="002930F7">
        <w:t xml:space="preserve"> PMID: 19798446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8.</w:t>
      </w:r>
      <w:r w:rsidRPr="002930F7">
        <w:tab/>
        <w:t>Bertl A, Slayman CL, Gradmann D. Gating and conductance in an outward-rectifying K</w:t>
      </w:r>
      <w:r w:rsidRPr="002930F7">
        <w:rPr>
          <w:vertAlign w:val="superscript"/>
        </w:rPr>
        <w:t>+</w:t>
      </w:r>
      <w:r w:rsidRPr="002930F7">
        <w:t xml:space="preserve"> channel from the plasma membrane of </w:t>
      </w:r>
      <w:r w:rsidRPr="002930F7">
        <w:rPr>
          <w:i/>
        </w:rPr>
        <w:t>Saccharomyces cerevisiae</w:t>
      </w:r>
      <w:r w:rsidRPr="002930F7">
        <w:t xml:space="preserve">. J Membr Biol. 1993;132(3):183-99. </w:t>
      </w:r>
      <w:hyperlink r:id="rId15" w:history="1">
        <w:r w:rsidRPr="002930F7">
          <w:rPr>
            <w:rStyle w:val="a3"/>
          </w:rPr>
          <w:t>https://doi.org/10.1007/BF00235737</w:t>
        </w:r>
      </w:hyperlink>
      <w:r w:rsidRPr="002930F7">
        <w:t xml:space="preserve"> PMID: 8492306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9.</w:t>
      </w:r>
      <w:r w:rsidRPr="002930F7">
        <w:tab/>
        <w:t xml:space="preserve">Koppes LJ, Grover NB. Relationship between size of parent at cell division and relative size of its progeny in </w:t>
      </w:r>
      <w:r w:rsidRPr="002930F7">
        <w:rPr>
          <w:i/>
        </w:rPr>
        <w:t>Escherichia coli</w:t>
      </w:r>
      <w:r w:rsidRPr="002930F7">
        <w:t>. Arch Microbiol. 1992;157(5):402-5.  PMID: 1510565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10.</w:t>
      </w:r>
      <w:r w:rsidRPr="002930F7">
        <w:tab/>
        <w:t xml:space="preserve">Kannaste O, Suomi T, Salmi J, Uusipaikka E, Nevalainen O, Corthals GL. Cross-correlation of spectral count ranking to validate quantitative proteome measurements. Journal of proteome research. 2014;13(4):1957-68. </w:t>
      </w:r>
      <w:hyperlink r:id="rId16" w:history="1">
        <w:r w:rsidRPr="002930F7">
          <w:rPr>
            <w:rStyle w:val="a3"/>
          </w:rPr>
          <w:t>https://doi.org/10.1021/pr401096z</w:t>
        </w:r>
      </w:hyperlink>
      <w:r w:rsidRPr="002930F7">
        <w:t xml:space="preserve"> PMID: 24611565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11.</w:t>
      </w:r>
      <w:r w:rsidRPr="002930F7">
        <w:tab/>
        <w:t xml:space="preserve">Kariv G, Paul M, Shani V, Muchtar E, Leibovici L. Benchmarking inappropriate empirical antibiotic treatment. Clinical microbiology and infection : the official publication of the European Society of Clinical Microbiology and Infectious Diseases. 2013;19(7):629-33. </w:t>
      </w:r>
      <w:hyperlink r:id="rId17" w:history="1">
        <w:r w:rsidRPr="002930F7">
          <w:rPr>
            <w:rStyle w:val="a3"/>
          </w:rPr>
          <w:t>https://doi.org/10.1111/j.1469-0691.2012.03965.x</w:t>
        </w:r>
      </w:hyperlink>
      <w:r w:rsidRPr="002930F7">
        <w:t xml:space="preserve"> PMID: 22805537.</w:t>
      </w:r>
    </w:p>
    <w:p w:rsidR="00E221C1" w:rsidRPr="002930F7" w:rsidRDefault="00E221C1" w:rsidP="00E221C1">
      <w:pPr>
        <w:pStyle w:val="EndNoteBibliography"/>
        <w:ind w:left="900" w:hangingChars="375" w:hanging="900"/>
      </w:pPr>
      <w:r w:rsidRPr="002930F7">
        <w:t>12.</w:t>
      </w:r>
      <w:r w:rsidRPr="002930F7">
        <w:tab/>
        <w:t xml:space="preserve">Pham TV, Piersma SR, Warmoes M, Jimenez CR. On the beta-binomial model for analysis of spectral count data in label-free tandem mass spectrometry-based proteomics. Bioinformatics. 2010;26(3):363-9. </w:t>
      </w:r>
      <w:hyperlink r:id="rId18" w:history="1">
        <w:r w:rsidRPr="002930F7">
          <w:rPr>
            <w:rStyle w:val="a3"/>
          </w:rPr>
          <w:t>https://doi.org/10.1093/bioinformatics/btp677</w:t>
        </w:r>
      </w:hyperlink>
      <w:r w:rsidRPr="002930F7">
        <w:t xml:space="preserve"> PMID: 20007255.</w:t>
      </w:r>
    </w:p>
    <w:p w:rsidR="00834121" w:rsidRPr="002B48E0" w:rsidRDefault="002B48E0" w:rsidP="00E221C1">
      <w:pPr>
        <w:ind w:left="900" w:hangingChars="375" w:hanging="900"/>
      </w:pPr>
      <w:r w:rsidRPr="002930F7">
        <w:rPr>
          <w:lang w:val="x-none"/>
        </w:rPr>
        <w:fldChar w:fldCharType="end"/>
      </w:r>
    </w:p>
    <w:sectPr w:rsidR="00834121" w:rsidRPr="002B48E0" w:rsidSect="006C2B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616" w:rsidRDefault="00485616" w:rsidP="00457BCD">
      <w:r>
        <w:separator/>
      </w:r>
    </w:p>
  </w:endnote>
  <w:endnote w:type="continuationSeparator" w:id="0">
    <w:p w:rsidR="00485616" w:rsidRDefault="00485616" w:rsidP="00457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616" w:rsidRDefault="00485616" w:rsidP="00457BCD">
      <w:r>
        <w:separator/>
      </w:r>
    </w:p>
  </w:footnote>
  <w:footnote w:type="continuationSeparator" w:id="0">
    <w:p w:rsidR="00485616" w:rsidRDefault="00485616" w:rsidP="00457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709B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2140920"/>
    <w:multiLevelType w:val="hybridMultilevel"/>
    <w:tmpl w:val="02968788"/>
    <w:lvl w:ilvl="0" w:tplc="34FE6326">
      <w:start w:val="1"/>
      <w:numFmt w:val="upperLetter"/>
      <w:lvlText w:val="%1)"/>
      <w:lvlJc w:val="left"/>
      <w:pPr>
        <w:ind w:left="380" w:hanging="3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69C61E49"/>
    <w:multiLevelType w:val="hybridMultilevel"/>
    <w:tmpl w:val="078CEFD4"/>
    <w:lvl w:ilvl="0" w:tplc="274A9BE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17 PMCIDr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rvrewv5vevffepdx95f20rda9pdvavtwwf&quot;&gt;ColluquiumXX&lt;record-ids&gt;&lt;item&gt;10&lt;/item&gt;&lt;item&gt;22&lt;/item&gt;&lt;item&gt;212&lt;/item&gt;&lt;item&gt;1159&lt;/item&gt;&lt;item&gt;1164&lt;/item&gt;&lt;item&gt;1165&lt;/item&gt;&lt;item&gt;1166&lt;/item&gt;&lt;item&gt;1169&lt;/item&gt;&lt;item&gt;1171&lt;/item&gt;&lt;item&gt;1172&lt;/item&gt;&lt;item&gt;1173&lt;/item&gt;&lt;item&gt;1175&lt;/item&gt;&lt;/record-ids&gt;&lt;/item&gt;&lt;/Libraries&gt;"/>
  </w:docVars>
  <w:rsids>
    <w:rsidRoot w:val="00D23598"/>
    <w:rsid w:val="00000BBA"/>
    <w:rsid w:val="00001610"/>
    <w:rsid w:val="000057C7"/>
    <w:rsid w:val="00005E1E"/>
    <w:rsid w:val="00006468"/>
    <w:rsid w:val="0000681D"/>
    <w:rsid w:val="000109EF"/>
    <w:rsid w:val="00011285"/>
    <w:rsid w:val="000121AE"/>
    <w:rsid w:val="00014590"/>
    <w:rsid w:val="00016E8A"/>
    <w:rsid w:val="00017EA4"/>
    <w:rsid w:val="00017EF9"/>
    <w:rsid w:val="000214EE"/>
    <w:rsid w:val="00022E9D"/>
    <w:rsid w:val="000249BE"/>
    <w:rsid w:val="000249C8"/>
    <w:rsid w:val="0002531A"/>
    <w:rsid w:val="0002570F"/>
    <w:rsid w:val="00025BD7"/>
    <w:rsid w:val="00026FA8"/>
    <w:rsid w:val="0002711F"/>
    <w:rsid w:val="000316EA"/>
    <w:rsid w:val="0003366B"/>
    <w:rsid w:val="00033D4B"/>
    <w:rsid w:val="00034BC7"/>
    <w:rsid w:val="00035BB4"/>
    <w:rsid w:val="000367DD"/>
    <w:rsid w:val="00037B99"/>
    <w:rsid w:val="00040B2E"/>
    <w:rsid w:val="0004181F"/>
    <w:rsid w:val="00042865"/>
    <w:rsid w:val="00042E86"/>
    <w:rsid w:val="0004470E"/>
    <w:rsid w:val="00044A8D"/>
    <w:rsid w:val="00044C5F"/>
    <w:rsid w:val="000452BD"/>
    <w:rsid w:val="00046388"/>
    <w:rsid w:val="000465E2"/>
    <w:rsid w:val="000473E2"/>
    <w:rsid w:val="0004747C"/>
    <w:rsid w:val="00047B3C"/>
    <w:rsid w:val="00047CFF"/>
    <w:rsid w:val="00052AED"/>
    <w:rsid w:val="00052F67"/>
    <w:rsid w:val="000531FA"/>
    <w:rsid w:val="00053DC5"/>
    <w:rsid w:val="00054180"/>
    <w:rsid w:val="00054C2E"/>
    <w:rsid w:val="0005639F"/>
    <w:rsid w:val="00056D3D"/>
    <w:rsid w:val="00056D71"/>
    <w:rsid w:val="00057B9C"/>
    <w:rsid w:val="00061009"/>
    <w:rsid w:val="00061242"/>
    <w:rsid w:val="00063433"/>
    <w:rsid w:val="00063F5F"/>
    <w:rsid w:val="00064B8D"/>
    <w:rsid w:val="00064DA5"/>
    <w:rsid w:val="00065C56"/>
    <w:rsid w:val="0006695C"/>
    <w:rsid w:val="00067044"/>
    <w:rsid w:val="00067276"/>
    <w:rsid w:val="00070ABB"/>
    <w:rsid w:val="00072A1E"/>
    <w:rsid w:val="00073532"/>
    <w:rsid w:val="00073A8C"/>
    <w:rsid w:val="000742D9"/>
    <w:rsid w:val="00074CF5"/>
    <w:rsid w:val="00075EFB"/>
    <w:rsid w:val="000765D4"/>
    <w:rsid w:val="000768B5"/>
    <w:rsid w:val="00077CC2"/>
    <w:rsid w:val="0008054E"/>
    <w:rsid w:val="000807BC"/>
    <w:rsid w:val="0008084A"/>
    <w:rsid w:val="000817DC"/>
    <w:rsid w:val="00081EF6"/>
    <w:rsid w:val="0008235D"/>
    <w:rsid w:val="00085DF3"/>
    <w:rsid w:val="00087878"/>
    <w:rsid w:val="0009246A"/>
    <w:rsid w:val="000935F3"/>
    <w:rsid w:val="00094047"/>
    <w:rsid w:val="0009477A"/>
    <w:rsid w:val="00095878"/>
    <w:rsid w:val="00096261"/>
    <w:rsid w:val="00096C6F"/>
    <w:rsid w:val="000973B3"/>
    <w:rsid w:val="000A148F"/>
    <w:rsid w:val="000A1FA5"/>
    <w:rsid w:val="000A2B60"/>
    <w:rsid w:val="000A2F55"/>
    <w:rsid w:val="000A3C56"/>
    <w:rsid w:val="000A4015"/>
    <w:rsid w:val="000A461F"/>
    <w:rsid w:val="000A4963"/>
    <w:rsid w:val="000A4D96"/>
    <w:rsid w:val="000A6EFF"/>
    <w:rsid w:val="000A7AC3"/>
    <w:rsid w:val="000B059B"/>
    <w:rsid w:val="000B3B09"/>
    <w:rsid w:val="000B5600"/>
    <w:rsid w:val="000B6AA7"/>
    <w:rsid w:val="000B6F1D"/>
    <w:rsid w:val="000B740C"/>
    <w:rsid w:val="000B75C7"/>
    <w:rsid w:val="000B7ABE"/>
    <w:rsid w:val="000B7C42"/>
    <w:rsid w:val="000C0638"/>
    <w:rsid w:val="000C0A53"/>
    <w:rsid w:val="000C27F1"/>
    <w:rsid w:val="000C308D"/>
    <w:rsid w:val="000C31A7"/>
    <w:rsid w:val="000C54AA"/>
    <w:rsid w:val="000C62C1"/>
    <w:rsid w:val="000C713C"/>
    <w:rsid w:val="000C7EF7"/>
    <w:rsid w:val="000D026C"/>
    <w:rsid w:val="000D0665"/>
    <w:rsid w:val="000D1C7B"/>
    <w:rsid w:val="000D46EB"/>
    <w:rsid w:val="000D5176"/>
    <w:rsid w:val="000D5E51"/>
    <w:rsid w:val="000D65F6"/>
    <w:rsid w:val="000D75C9"/>
    <w:rsid w:val="000E04C8"/>
    <w:rsid w:val="000E07DF"/>
    <w:rsid w:val="000E083A"/>
    <w:rsid w:val="000E1475"/>
    <w:rsid w:val="000E2CEB"/>
    <w:rsid w:val="000E36C4"/>
    <w:rsid w:val="000E4C3E"/>
    <w:rsid w:val="000E6C2E"/>
    <w:rsid w:val="000E727B"/>
    <w:rsid w:val="000E730F"/>
    <w:rsid w:val="000F152C"/>
    <w:rsid w:val="000F4533"/>
    <w:rsid w:val="000F7DBD"/>
    <w:rsid w:val="00100C60"/>
    <w:rsid w:val="00101AB2"/>
    <w:rsid w:val="001023BB"/>
    <w:rsid w:val="001023DD"/>
    <w:rsid w:val="00103100"/>
    <w:rsid w:val="001039AF"/>
    <w:rsid w:val="00103A74"/>
    <w:rsid w:val="001044A6"/>
    <w:rsid w:val="0010485C"/>
    <w:rsid w:val="001051C7"/>
    <w:rsid w:val="00106C6A"/>
    <w:rsid w:val="00106DD3"/>
    <w:rsid w:val="00106F6B"/>
    <w:rsid w:val="0010784F"/>
    <w:rsid w:val="001079EE"/>
    <w:rsid w:val="001102E0"/>
    <w:rsid w:val="001107D3"/>
    <w:rsid w:val="00112C4B"/>
    <w:rsid w:val="00115F67"/>
    <w:rsid w:val="001160E7"/>
    <w:rsid w:val="00116824"/>
    <w:rsid w:val="00116ADF"/>
    <w:rsid w:val="001205A0"/>
    <w:rsid w:val="0012190D"/>
    <w:rsid w:val="001228E0"/>
    <w:rsid w:val="001230DE"/>
    <w:rsid w:val="00123EDC"/>
    <w:rsid w:val="00125988"/>
    <w:rsid w:val="00125FA3"/>
    <w:rsid w:val="00127D71"/>
    <w:rsid w:val="001300D5"/>
    <w:rsid w:val="00130859"/>
    <w:rsid w:val="001309AD"/>
    <w:rsid w:val="00131D41"/>
    <w:rsid w:val="00132151"/>
    <w:rsid w:val="001321FB"/>
    <w:rsid w:val="00132D2E"/>
    <w:rsid w:val="00132F98"/>
    <w:rsid w:val="0013457B"/>
    <w:rsid w:val="00135870"/>
    <w:rsid w:val="0013592B"/>
    <w:rsid w:val="00136B91"/>
    <w:rsid w:val="00136C44"/>
    <w:rsid w:val="001370EA"/>
    <w:rsid w:val="00137863"/>
    <w:rsid w:val="00140CF0"/>
    <w:rsid w:val="001418C4"/>
    <w:rsid w:val="001444C4"/>
    <w:rsid w:val="00144756"/>
    <w:rsid w:val="00144818"/>
    <w:rsid w:val="00144A81"/>
    <w:rsid w:val="00144F43"/>
    <w:rsid w:val="00145CDF"/>
    <w:rsid w:val="001473C6"/>
    <w:rsid w:val="00147F47"/>
    <w:rsid w:val="001506C9"/>
    <w:rsid w:val="00150DE0"/>
    <w:rsid w:val="00151063"/>
    <w:rsid w:val="00151073"/>
    <w:rsid w:val="00152164"/>
    <w:rsid w:val="00152BC3"/>
    <w:rsid w:val="00153193"/>
    <w:rsid w:val="001537FC"/>
    <w:rsid w:val="0015474F"/>
    <w:rsid w:val="00154B0C"/>
    <w:rsid w:val="00156777"/>
    <w:rsid w:val="00157B00"/>
    <w:rsid w:val="001601B6"/>
    <w:rsid w:val="00162160"/>
    <w:rsid w:val="001626B4"/>
    <w:rsid w:val="00165155"/>
    <w:rsid w:val="0016529E"/>
    <w:rsid w:val="00165C95"/>
    <w:rsid w:val="00170515"/>
    <w:rsid w:val="00170D1E"/>
    <w:rsid w:val="00172345"/>
    <w:rsid w:val="001727C6"/>
    <w:rsid w:val="00174296"/>
    <w:rsid w:val="001749D6"/>
    <w:rsid w:val="00174CBA"/>
    <w:rsid w:val="00176558"/>
    <w:rsid w:val="00176D63"/>
    <w:rsid w:val="00176F17"/>
    <w:rsid w:val="00176F70"/>
    <w:rsid w:val="00177408"/>
    <w:rsid w:val="001774F0"/>
    <w:rsid w:val="00177810"/>
    <w:rsid w:val="00177D2F"/>
    <w:rsid w:val="0018067F"/>
    <w:rsid w:val="00185E74"/>
    <w:rsid w:val="00187273"/>
    <w:rsid w:val="001904C8"/>
    <w:rsid w:val="001908A1"/>
    <w:rsid w:val="001912A1"/>
    <w:rsid w:val="0019330F"/>
    <w:rsid w:val="00193578"/>
    <w:rsid w:val="001935B0"/>
    <w:rsid w:val="001940E2"/>
    <w:rsid w:val="00196DF9"/>
    <w:rsid w:val="00197A86"/>
    <w:rsid w:val="001A1548"/>
    <w:rsid w:val="001A18F5"/>
    <w:rsid w:val="001A2654"/>
    <w:rsid w:val="001A302F"/>
    <w:rsid w:val="001A3032"/>
    <w:rsid w:val="001A358C"/>
    <w:rsid w:val="001A396A"/>
    <w:rsid w:val="001A5276"/>
    <w:rsid w:val="001A5E41"/>
    <w:rsid w:val="001A6A9A"/>
    <w:rsid w:val="001A793D"/>
    <w:rsid w:val="001A7963"/>
    <w:rsid w:val="001B098D"/>
    <w:rsid w:val="001B0A26"/>
    <w:rsid w:val="001B2972"/>
    <w:rsid w:val="001B5AB9"/>
    <w:rsid w:val="001B5B4B"/>
    <w:rsid w:val="001B628C"/>
    <w:rsid w:val="001B6B25"/>
    <w:rsid w:val="001B797B"/>
    <w:rsid w:val="001C242E"/>
    <w:rsid w:val="001C24E2"/>
    <w:rsid w:val="001C331D"/>
    <w:rsid w:val="001C3FA8"/>
    <w:rsid w:val="001C45FE"/>
    <w:rsid w:val="001C5253"/>
    <w:rsid w:val="001C5962"/>
    <w:rsid w:val="001C6420"/>
    <w:rsid w:val="001C6FD0"/>
    <w:rsid w:val="001C7159"/>
    <w:rsid w:val="001C7747"/>
    <w:rsid w:val="001D0593"/>
    <w:rsid w:val="001D0D12"/>
    <w:rsid w:val="001D0F79"/>
    <w:rsid w:val="001D232D"/>
    <w:rsid w:val="001D3032"/>
    <w:rsid w:val="001D3B89"/>
    <w:rsid w:val="001D3C25"/>
    <w:rsid w:val="001D41E6"/>
    <w:rsid w:val="001D4416"/>
    <w:rsid w:val="001D4B40"/>
    <w:rsid w:val="001D4BB9"/>
    <w:rsid w:val="001D58B5"/>
    <w:rsid w:val="001D61E4"/>
    <w:rsid w:val="001D6A54"/>
    <w:rsid w:val="001D732C"/>
    <w:rsid w:val="001E2100"/>
    <w:rsid w:val="001E37DB"/>
    <w:rsid w:val="001E3FC5"/>
    <w:rsid w:val="001E415F"/>
    <w:rsid w:val="001E48D3"/>
    <w:rsid w:val="001E4A17"/>
    <w:rsid w:val="001E50EE"/>
    <w:rsid w:val="001E54A1"/>
    <w:rsid w:val="001E5853"/>
    <w:rsid w:val="001E5E2A"/>
    <w:rsid w:val="001E62C2"/>
    <w:rsid w:val="001E6BBA"/>
    <w:rsid w:val="001E70CF"/>
    <w:rsid w:val="001F10F8"/>
    <w:rsid w:val="001F237E"/>
    <w:rsid w:val="001F3955"/>
    <w:rsid w:val="001F452D"/>
    <w:rsid w:val="001F6972"/>
    <w:rsid w:val="002004C0"/>
    <w:rsid w:val="0020067E"/>
    <w:rsid w:val="00200B09"/>
    <w:rsid w:val="002014A0"/>
    <w:rsid w:val="00202861"/>
    <w:rsid w:val="002033AD"/>
    <w:rsid w:val="002038AA"/>
    <w:rsid w:val="00204EE7"/>
    <w:rsid w:val="00206A41"/>
    <w:rsid w:val="00206E9D"/>
    <w:rsid w:val="00207D85"/>
    <w:rsid w:val="00207F96"/>
    <w:rsid w:val="00210838"/>
    <w:rsid w:val="00211633"/>
    <w:rsid w:val="00211D37"/>
    <w:rsid w:val="00211FA9"/>
    <w:rsid w:val="00213298"/>
    <w:rsid w:val="0021370F"/>
    <w:rsid w:val="002159AD"/>
    <w:rsid w:val="00215CF1"/>
    <w:rsid w:val="00216AFD"/>
    <w:rsid w:val="00217C6F"/>
    <w:rsid w:val="002200CB"/>
    <w:rsid w:val="002214FE"/>
    <w:rsid w:val="00222525"/>
    <w:rsid w:val="00222D63"/>
    <w:rsid w:val="00225348"/>
    <w:rsid w:val="002254E9"/>
    <w:rsid w:val="00227A4B"/>
    <w:rsid w:val="00227FB2"/>
    <w:rsid w:val="00230A66"/>
    <w:rsid w:val="00230EB8"/>
    <w:rsid w:val="002328B0"/>
    <w:rsid w:val="002342AE"/>
    <w:rsid w:val="002356EE"/>
    <w:rsid w:val="00235ACF"/>
    <w:rsid w:val="00236CFC"/>
    <w:rsid w:val="002373B6"/>
    <w:rsid w:val="00237AEA"/>
    <w:rsid w:val="0024074D"/>
    <w:rsid w:val="00240ED9"/>
    <w:rsid w:val="00241128"/>
    <w:rsid w:val="00241C6C"/>
    <w:rsid w:val="0024279E"/>
    <w:rsid w:val="00242C77"/>
    <w:rsid w:val="0024365B"/>
    <w:rsid w:val="00245DCC"/>
    <w:rsid w:val="0024716F"/>
    <w:rsid w:val="00247A45"/>
    <w:rsid w:val="00247E12"/>
    <w:rsid w:val="002514DC"/>
    <w:rsid w:val="00252F4B"/>
    <w:rsid w:val="00255CA4"/>
    <w:rsid w:val="00256B75"/>
    <w:rsid w:val="00256B82"/>
    <w:rsid w:val="00256D24"/>
    <w:rsid w:val="002613BC"/>
    <w:rsid w:val="00261B57"/>
    <w:rsid w:val="00263687"/>
    <w:rsid w:val="00266A64"/>
    <w:rsid w:val="002673FC"/>
    <w:rsid w:val="002677D8"/>
    <w:rsid w:val="00267DD7"/>
    <w:rsid w:val="00267FE6"/>
    <w:rsid w:val="0027083D"/>
    <w:rsid w:val="00270ABB"/>
    <w:rsid w:val="00271260"/>
    <w:rsid w:val="002715E0"/>
    <w:rsid w:val="00272225"/>
    <w:rsid w:val="002729AF"/>
    <w:rsid w:val="00273292"/>
    <w:rsid w:val="00273349"/>
    <w:rsid w:val="0027337B"/>
    <w:rsid w:val="0027486F"/>
    <w:rsid w:val="00276EBE"/>
    <w:rsid w:val="002771D9"/>
    <w:rsid w:val="00277974"/>
    <w:rsid w:val="0027797F"/>
    <w:rsid w:val="00277D10"/>
    <w:rsid w:val="002809CC"/>
    <w:rsid w:val="0028155E"/>
    <w:rsid w:val="00281663"/>
    <w:rsid w:val="00281D3D"/>
    <w:rsid w:val="00283305"/>
    <w:rsid w:val="00284C45"/>
    <w:rsid w:val="00284F35"/>
    <w:rsid w:val="002862CD"/>
    <w:rsid w:val="0028640F"/>
    <w:rsid w:val="002930F7"/>
    <w:rsid w:val="0029374E"/>
    <w:rsid w:val="00294BBD"/>
    <w:rsid w:val="0029577D"/>
    <w:rsid w:val="0029581D"/>
    <w:rsid w:val="00296C87"/>
    <w:rsid w:val="00297542"/>
    <w:rsid w:val="002A0DDF"/>
    <w:rsid w:val="002A10BC"/>
    <w:rsid w:val="002A168B"/>
    <w:rsid w:val="002A3321"/>
    <w:rsid w:val="002A369A"/>
    <w:rsid w:val="002A39DB"/>
    <w:rsid w:val="002A4E66"/>
    <w:rsid w:val="002A6A20"/>
    <w:rsid w:val="002A7815"/>
    <w:rsid w:val="002B0032"/>
    <w:rsid w:val="002B0562"/>
    <w:rsid w:val="002B0977"/>
    <w:rsid w:val="002B2912"/>
    <w:rsid w:val="002B32B8"/>
    <w:rsid w:val="002B3EF3"/>
    <w:rsid w:val="002B48E0"/>
    <w:rsid w:val="002B4EBF"/>
    <w:rsid w:val="002B728A"/>
    <w:rsid w:val="002B7448"/>
    <w:rsid w:val="002C0264"/>
    <w:rsid w:val="002C3BDE"/>
    <w:rsid w:val="002C55BF"/>
    <w:rsid w:val="002C6826"/>
    <w:rsid w:val="002C6F44"/>
    <w:rsid w:val="002C7D62"/>
    <w:rsid w:val="002D02AC"/>
    <w:rsid w:val="002D092B"/>
    <w:rsid w:val="002D0A55"/>
    <w:rsid w:val="002D20CC"/>
    <w:rsid w:val="002D2681"/>
    <w:rsid w:val="002D2914"/>
    <w:rsid w:val="002D3022"/>
    <w:rsid w:val="002D3B8D"/>
    <w:rsid w:val="002D42F0"/>
    <w:rsid w:val="002D4856"/>
    <w:rsid w:val="002D4FFB"/>
    <w:rsid w:val="002D50ED"/>
    <w:rsid w:val="002D5BC3"/>
    <w:rsid w:val="002D68AE"/>
    <w:rsid w:val="002E1D32"/>
    <w:rsid w:val="002E2855"/>
    <w:rsid w:val="002E3349"/>
    <w:rsid w:val="002E3999"/>
    <w:rsid w:val="002E421C"/>
    <w:rsid w:val="002E42CB"/>
    <w:rsid w:val="002E43F8"/>
    <w:rsid w:val="002E4576"/>
    <w:rsid w:val="002E470C"/>
    <w:rsid w:val="002E5249"/>
    <w:rsid w:val="002E722D"/>
    <w:rsid w:val="002F041C"/>
    <w:rsid w:val="002F077F"/>
    <w:rsid w:val="002F28DE"/>
    <w:rsid w:val="002F323F"/>
    <w:rsid w:val="002F4FA8"/>
    <w:rsid w:val="002F52FA"/>
    <w:rsid w:val="003001CD"/>
    <w:rsid w:val="00300722"/>
    <w:rsid w:val="00302C8E"/>
    <w:rsid w:val="0030344D"/>
    <w:rsid w:val="00303E67"/>
    <w:rsid w:val="00304033"/>
    <w:rsid w:val="00304780"/>
    <w:rsid w:val="00304B10"/>
    <w:rsid w:val="003056F6"/>
    <w:rsid w:val="0030594C"/>
    <w:rsid w:val="00310D7B"/>
    <w:rsid w:val="00310FCC"/>
    <w:rsid w:val="00311148"/>
    <w:rsid w:val="00312230"/>
    <w:rsid w:val="00312D42"/>
    <w:rsid w:val="00313275"/>
    <w:rsid w:val="0031345A"/>
    <w:rsid w:val="00313C25"/>
    <w:rsid w:val="0031494D"/>
    <w:rsid w:val="00314F14"/>
    <w:rsid w:val="00315106"/>
    <w:rsid w:val="00316C01"/>
    <w:rsid w:val="00317F12"/>
    <w:rsid w:val="00320811"/>
    <w:rsid w:val="00321D85"/>
    <w:rsid w:val="00322538"/>
    <w:rsid w:val="00322AD5"/>
    <w:rsid w:val="00324006"/>
    <w:rsid w:val="00324048"/>
    <w:rsid w:val="00324696"/>
    <w:rsid w:val="00324A8F"/>
    <w:rsid w:val="003258F7"/>
    <w:rsid w:val="00326920"/>
    <w:rsid w:val="003275EE"/>
    <w:rsid w:val="00330978"/>
    <w:rsid w:val="00331A01"/>
    <w:rsid w:val="0033275B"/>
    <w:rsid w:val="00333A51"/>
    <w:rsid w:val="00333ABD"/>
    <w:rsid w:val="00334F51"/>
    <w:rsid w:val="00334FD3"/>
    <w:rsid w:val="00335971"/>
    <w:rsid w:val="0033777C"/>
    <w:rsid w:val="003428A1"/>
    <w:rsid w:val="00343762"/>
    <w:rsid w:val="00344140"/>
    <w:rsid w:val="00345C67"/>
    <w:rsid w:val="0034608B"/>
    <w:rsid w:val="0034767F"/>
    <w:rsid w:val="00347F1D"/>
    <w:rsid w:val="00351C7F"/>
    <w:rsid w:val="00354783"/>
    <w:rsid w:val="00357507"/>
    <w:rsid w:val="00364A1C"/>
    <w:rsid w:val="00364BB3"/>
    <w:rsid w:val="00365371"/>
    <w:rsid w:val="00366480"/>
    <w:rsid w:val="003669AC"/>
    <w:rsid w:val="00366EA9"/>
    <w:rsid w:val="00367136"/>
    <w:rsid w:val="00367463"/>
    <w:rsid w:val="00367D6C"/>
    <w:rsid w:val="00370C69"/>
    <w:rsid w:val="00370E2A"/>
    <w:rsid w:val="0037106C"/>
    <w:rsid w:val="00371551"/>
    <w:rsid w:val="00371616"/>
    <w:rsid w:val="00371DE8"/>
    <w:rsid w:val="00373AD3"/>
    <w:rsid w:val="00373FFE"/>
    <w:rsid w:val="00374A59"/>
    <w:rsid w:val="00374C99"/>
    <w:rsid w:val="00376904"/>
    <w:rsid w:val="003778B5"/>
    <w:rsid w:val="003805C2"/>
    <w:rsid w:val="00380C9B"/>
    <w:rsid w:val="0038108E"/>
    <w:rsid w:val="00382C37"/>
    <w:rsid w:val="003848D3"/>
    <w:rsid w:val="0038497E"/>
    <w:rsid w:val="00386B28"/>
    <w:rsid w:val="00387617"/>
    <w:rsid w:val="00387688"/>
    <w:rsid w:val="0038785F"/>
    <w:rsid w:val="00390606"/>
    <w:rsid w:val="00390A6C"/>
    <w:rsid w:val="00390C36"/>
    <w:rsid w:val="00391866"/>
    <w:rsid w:val="0039328F"/>
    <w:rsid w:val="00393FAD"/>
    <w:rsid w:val="003944F1"/>
    <w:rsid w:val="003954E9"/>
    <w:rsid w:val="00396033"/>
    <w:rsid w:val="0039610E"/>
    <w:rsid w:val="003972C3"/>
    <w:rsid w:val="0039763F"/>
    <w:rsid w:val="0039791B"/>
    <w:rsid w:val="00397B32"/>
    <w:rsid w:val="003A042A"/>
    <w:rsid w:val="003A1815"/>
    <w:rsid w:val="003A1A56"/>
    <w:rsid w:val="003A1D52"/>
    <w:rsid w:val="003A2E20"/>
    <w:rsid w:val="003A3524"/>
    <w:rsid w:val="003A3FF3"/>
    <w:rsid w:val="003A40B5"/>
    <w:rsid w:val="003A5080"/>
    <w:rsid w:val="003A59B6"/>
    <w:rsid w:val="003A5D74"/>
    <w:rsid w:val="003A69D0"/>
    <w:rsid w:val="003A705D"/>
    <w:rsid w:val="003B128B"/>
    <w:rsid w:val="003B1A7A"/>
    <w:rsid w:val="003B23C8"/>
    <w:rsid w:val="003B2EA9"/>
    <w:rsid w:val="003B3538"/>
    <w:rsid w:val="003B6D87"/>
    <w:rsid w:val="003B7315"/>
    <w:rsid w:val="003B7938"/>
    <w:rsid w:val="003B7B66"/>
    <w:rsid w:val="003B7F0B"/>
    <w:rsid w:val="003C0275"/>
    <w:rsid w:val="003C1312"/>
    <w:rsid w:val="003C1942"/>
    <w:rsid w:val="003C257A"/>
    <w:rsid w:val="003C439F"/>
    <w:rsid w:val="003C564C"/>
    <w:rsid w:val="003C5C71"/>
    <w:rsid w:val="003C62D3"/>
    <w:rsid w:val="003C6D44"/>
    <w:rsid w:val="003C7169"/>
    <w:rsid w:val="003D01A0"/>
    <w:rsid w:val="003D0A7D"/>
    <w:rsid w:val="003D0FF7"/>
    <w:rsid w:val="003D107B"/>
    <w:rsid w:val="003D1294"/>
    <w:rsid w:val="003D1C09"/>
    <w:rsid w:val="003D1D72"/>
    <w:rsid w:val="003D22F5"/>
    <w:rsid w:val="003D3F2A"/>
    <w:rsid w:val="003D4144"/>
    <w:rsid w:val="003D4E3B"/>
    <w:rsid w:val="003D5D18"/>
    <w:rsid w:val="003D6A2E"/>
    <w:rsid w:val="003D6F6C"/>
    <w:rsid w:val="003D72B7"/>
    <w:rsid w:val="003D7E39"/>
    <w:rsid w:val="003E022F"/>
    <w:rsid w:val="003E10B7"/>
    <w:rsid w:val="003E123C"/>
    <w:rsid w:val="003E1975"/>
    <w:rsid w:val="003E2262"/>
    <w:rsid w:val="003E2AF5"/>
    <w:rsid w:val="003E3746"/>
    <w:rsid w:val="003E3973"/>
    <w:rsid w:val="003E4322"/>
    <w:rsid w:val="003E6774"/>
    <w:rsid w:val="003E6A2A"/>
    <w:rsid w:val="003E6ABF"/>
    <w:rsid w:val="003E6C6A"/>
    <w:rsid w:val="003E79D4"/>
    <w:rsid w:val="003E7D81"/>
    <w:rsid w:val="003F09BB"/>
    <w:rsid w:val="003F1752"/>
    <w:rsid w:val="003F20D7"/>
    <w:rsid w:val="003F2C6F"/>
    <w:rsid w:val="003F2E6E"/>
    <w:rsid w:val="003F4C1F"/>
    <w:rsid w:val="003F528A"/>
    <w:rsid w:val="003F54B4"/>
    <w:rsid w:val="003F5B4E"/>
    <w:rsid w:val="003F5BC6"/>
    <w:rsid w:val="003F5C14"/>
    <w:rsid w:val="003F6B3C"/>
    <w:rsid w:val="004002AD"/>
    <w:rsid w:val="00403AEB"/>
    <w:rsid w:val="00403B22"/>
    <w:rsid w:val="00406E55"/>
    <w:rsid w:val="00411485"/>
    <w:rsid w:val="0041154D"/>
    <w:rsid w:val="00411A81"/>
    <w:rsid w:val="004120F8"/>
    <w:rsid w:val="0041326E"/>
    <w:rsid w:val="00413790"/>
    <w:rsid w:val="00413BC0"/>
    <w:rsid w:val="00414339"/>
    <w:rsid w:val="00414DF1"/>
    <w:rsid w:val="004170AC"/>
    <w:rsid w:val="00417A6C"/>
    <w:rsid w:val="00421FB0"/>
    <w:rsid w:val="00423540"/>
    <w:rsid w:val="0042423E"/>
    <w:rsid w:val="004258D3"/>
    <w:rsid w:val="00425E88"/>
    <w:rsid w:val="0042646B"/>
    <w:rsid w:val="00426EB4"/>
    <w:rsid w:val="004273FA"/>
    <w:rsid w:val="00427A95"/>
    <w:rsid w:val="00432435"/>
    <w:rsid w:val="00433B0E"/>
    <w:rsid w:val="00433FDA"/>
    <w:rsid w:val="004354B8"/>
    <w:rsid w:val="004356B1"/>
    <w:rsid w:val="00436239"/>
    <w:rsid w:val="00436B97"/>
    <w:rsid w:val="0043716A"/>
    <w:rsid w:val="00437B37"/>
    <w:rsid w:val="00437C22"/>
    <w:rsid w:val="0044187E"/>
    <w:rsid w:val="004422A5"/>
    <w:rsid w:val="0044281C"/>
    <w:rsid w:val="00442D02"/>
    <w:rsid w:val="004437EC"/>
    <w:rsid w:val="00443F10"/>
    <w:rsid w:val="004441B2"/>
    <w:rsid w:val="004448BA"/>
    <w:rsid w:val="00444B11"/>
    <w:rsid w:val="00450CF3"/>
    <w:rsid w:val="00450F7E"/>
    <w:rsid w:val="0045108A"/>
    <w:rsid w:val="00452154"/>
    <w:rsid w:val="004526D3"/>
    <w:rsid w:val="00452827"/>
    <w:rsid w:val="00452ADD"/>
    <w:rsid w:val="00452C18"/>
    <w:rsid w:val="00454A37"/>
    <w:rsid w:val="00455215"/>
    <w:rsid w:val="004558B0"/>
    <w:rsid w:val="00456E49"/>
    <w:rsid w:val="00457BCD"/>
    <w:rsid w:val="00457D01"/>
    <w:rsid w:val="0046102E"/>
    <w:rsid w:val="004626DD"/>
    <w:rsid w:val="004629A2"/>
    <w:rsid w:val="00462E47"/>
    <w:rsid w:val="004639FB"/>
    <w:rsid w:val="004645C1"/>
    <w:rsid w:val="00464639"/>
    <w:rsid w:val="004648CB"/>
    <w:rsid w:val="00464B59"/>
    <w:rsid w:val="00466BFB"/>
    <w:rsid w:val="00466E09"/>
    <w:rsid w:val="00467915"/>
    <w:rsid w:val="00470369"/>
    <w:rsid w:val="00470D69"/>
    <w:rsid w:val="00470FE1"/>
    <w:rsid w:val="0047196C"/>
    <w:rsid w:val="00471B74"/>
    <w:rsid w:val="004726D1"/>
    <w:rsid w:val="00473B39"/>
    <w:rsid w:val="004743D1"/>
    <w:rsid w:val="004754CD"/>
    <w:rsid w:val="00475549"/>
    <w:rsid w:val="00475A7E"/>
    <w:rsid w:val="00477858"/>
    <w:rsid w:val="00480872"/>
    <w:rsid w:val="00480E7A"/>
    <w:rsid w:val="00482F9A"/>
    <w:rsid w:val="004834E6"/>
    <w:rsid w:val="00485616"/>
    <w:rsid w:val="00485678"/>
    <w:rsid w:val="00485E1D"/>
    <w:rsid w:val="00486AE9"/>
    <w:rsid w:val="0049034C"/>
    <w:rsid w:val="00492081"/>
    <w:rsid w:val="00493464"/>
    <w:rsid w:val="00494DF8"/>
    <w:rsid w:val="00495CC0"/>
    <w:rsid w:val="004A0278"/>
    <w:rsid w:val="004A0A90"/>
    <w:rsid w:val="004A0AA2"/>
    <w:rsid w:val="004A1285"/>
    <w:rsid w:val="004A2D09"/>
    <w:rsid w:val="004A40EC"/>
    <w:rsid w:val="004A777C"/>
    <w:rsid w:val="004A7910"/>
    <w:rsid w:val="004B169E"/>
    <w:rsid w:val="004B2CF5"/>
    <w:rsid w:val="004B4A33"/>
    <w:rsid w:val="004B4C27"/>
    <w:rsid w:val="004B6BA4"/>
    <w:rsid w:val="004B6DF8"/>
    <w:rsid w:val="004B7222"/>
    <w:rsid w:val="004B75E8"/>
    <w:rsid w:val="004C0F6E"/>
    <w:rsid w:val="004C4961"/>
    <w:rsid w:val="004C497B"/>
    <w:rsid w:val="004C49BB"/>
    <w:rsid w:val="004C5B80"/>
    <w:rsid w:val="004C5D97"/>
    <w:rsid w:val="004C6C87"/>
    <w:rsid w:val="004C75AC"/>
    <w:rsid w:val="004D008C"/>
    <w:rsid w:val="004D0FF9"/>
    <w:rsid w:val="004D105E"/>
    <w:rsid w:val="004D4268"/>
    <w:rsid w:val="004D45A8"/>
    <w:rsid w:val="004D54D6"/>
    <w:rsid w:val="004D65D6"/>
    <w:rsid w:val="004D6F68"/>
    <w:rsid w:val="004D7EDD"/>
    <w:rsid w:val="004E23EE"/>
    <w:rsid w:val="004E352E"/>
    <w:rsid w:val="004E36CC"/>
    <w:rsid w:val="004E392C"/>
    <w:rsid w:val="004E4CA1"/>
    <w:rsid w:val="004E4DD9"/>
    <w:rsid w:val="004E56A2"/>
    <w:rsid w:val="004E5BC1"/>
    <w:rsid w:val="004E6A1D"/>
    <w:rsid w:val="004E7F7B"/>
    <w:rsid w:val="004F13E2"/>
    <w:rsid w:val="004F1A51"/>
    <w:rsid w:val="004F3393"/>
    <w:rsid w:val="004F3531"/>
    <w:rsid w:val="004F3672"/>
    <w:rsid w:val="004F4A6D"/>
    <w:rsid w:val="004F533F"/>
    <w:rsid w:val="004F5825"/>
    <w:rsid w:val="004F6F01"/>
    <w:rsid w:val="00500440"/>
    <w:rsid w:val="005024F4"/>
    <w:rsid w:val="00503227"/>
    <w:rsid w:val="0050345D"/>
    <w:rsid w:val="00503A23"/>
    <w:rsid w:val="00503ED2"/>
    <w:rsid w:val="00506C6E"/>
    <w:rsid w:val="005070A7"/>
    <w:rsid w:val="00507BCB"/>
    <w:rsid w:val="00507E92"/>
    <w:rsid w:val="00511327"/>
    <w:rsid w:val="005116C1"/>
    <w:rsid w:val="00511CFA"/>
    <w:rsid w:val="00512622"/>
    <w:rsid w:val="005126FE"/>
    <w:rsid w:val="00514DA7"/>
    <w:rsid w:val="00515DBB"/>
    <w:rsid w:val="005176E1"/>
    <w:rsid w:val="0052026F"/>
    <w:rsid w:val="00524B09"/>
    <w:rsid w:val="00524D89"/>
    <w:rsid w:val="0052671F"/>
    <w:rsid w:val="00526FBA"/>
    <w:rsid w:val="0052765A"/>
    <w:rsid w:val="005307D4"/>
    <w:rsid w:val="005314D1"/>
    <w:rsid w:val="00532E3A"/>
    <w:rsid w:val="00533686"/>
    <w:rsid w:val="00533708"/>
    <w:rsid w:val="005348AD"/>
    <w:rsid w:val="00535A14"/>
    <w:rsid w:val="00536A8B"/>
    <w:rsid w:val="00537503"/>
    <w:rsid w:val="00537CD9"/>
    <w:rsid w:val="00540ACF"/>
    <w:rsid w:val="0054247E"/>
    <w:rsid w:val="00542DA8"/>
    <w:rsid w:val="00543872"/>
    <w:rsid w:val="00543FE2"/>
    <w:rsid w:val="00544B1E"/>
    <w:rsid w:val="00544F37"/>
    <w:rsid w:val="005457C1"/>
    <w:rsid w:val="00546285"/>
    <w:rsid w:val="005475F1"/>
    <w:rsid w:val="00547B3E"/>
    <w:rsid w:val="00552967"/>
    <w:rsid w:val="00554B30"/>
    <w:rsid w:val="00557047"/>
    <w:rsid w:val="00557A5E"/>
    <w:rsid w:val="00560145"/>
    <w:rsid w:val="00560819"/>
    <w:rsid w:val="005613F3"/>
    <w:rsid w:val="00563180"/>
    <w:rsid w:val="00563DB4"/>
    <w:rsid w:val="005651E3"/>
    <w:rsid w:val="00566BBE"/>
    <w:rsid w:val="0056749F"/>
    <w:rsid w:val="005679F5"/>
    <w:rsid w:val="00570A5D"/>
    <w:rsid w:val="00572764"/>
    <w:rsid w:val="00572CED"/>
    <w:rsid w:val="005730DF"/>
    <w:rsid w:val="0057392B"/>
    <w:rsid w:val="00576D5A"/>
    <w:rsid w:val="005822B2"/>
    <w:rsid w:val="00582EB2"/>
    <w:rsid w:val="00582FEB"/>
    <w:rsid w:val="00586A93"/>
    <w:rsid w:val="0059155A"/>
    <w:rsid w:val="00592A84"/>
    <w:rsid w:val="00592B5F"/>
    <w:rsid w:val="00597A46"/>
    <w:rsid w:val="005A04C7"/>
    <w:rsid w:val="005A072C"/>
    <w:rsid w:val="005A2591"/>
    <w:rsid w:val="005A2AE5"/>
    <w:rsid w:val="005A46CA"/>
    <w:rsid w:val="005A5709"/>
    <w:rsid w:val="005A6C84"/>
    <w:rsid w:val="005A6D63"/>
    <w:rsid w:val="005B29E0"/>
    <w:rsid w:val="005B4241"/>
    <w:rsid w:val="005B57D4"/>
    <w:rsid w:val="005B6FBA"/>
    <w:rsid w:val="005B70A3"/>
    <w:rsid w:val="005B764A"/>
    <w:rsid w:val="005B7CC3"/>
    <w:rsid w:val="005C0CD2"/>
    <w:rsid w:val="005C1378"/>
    <w:rsid w:val="005C145E"/>
    <w:rsid w:val="005C19DF"/>
    <w:rsid w:val="005C23C1"/>
    <w:rsid w:val="005C3566"/>
    <w:rsid w:val="005C36F0"/>
    <w:rsid w:val="005C3733"/>
    <w:rsid w:val="005C3B7B"/>
    <w:rsid w:val="005C4EA8"/>
    <w:rsid w:val="005C510B"/>
    <w:rsid w:val="005C5C18"/>
    <w:rsid w:val="005C7314"/>
    <w:rsid w:val="005D114B"/>
    <w:rsid w:val="005D1808"/>
    <w:rsid w:val="005D1BC4"/>
    <w:rsid w:val="005D1CB8"/>
    <w:rsid w:val="005D22B6"/>
    <w:rsid w:val="005D3016"/>
    <w:rsid w:val="005D33A6"/>
    <w:rsid w:val="005D3750"/>
    <w:rsid w:val="005D3E9A"/>
    <w:rsid w:val="005D5CCB"/>
    <w:rsid w:val="005D5DA1"/>
    <w:rsid w:val="005D65DB"/>
    <w:rsid w:val="005D7025"/>
    <w:rsid w:val="005D7066"/>
    <w:rsid w:val="005D7D3E"/>
    <w:rsid w:val="005E1832"/>
    <w:rsid w:val="005E1EC6"/>
    <w:rsid w:val="005E235C"/>
    <w:rsid w:val="005E28B6"/>
    <w:rsid w:val="005E3C75"/>
    <w:rsid w:val="005E4E78"/>
    <w:rsid w:val="005E5FD1"/>
    <w:rsid w:val="005E608F"/>
    <w:rsid w:val="005E71E4"/>
    <w:rsid w:val="005E76D1"/>
    <w:rsid w:val="005F02D2"/>
    <w:rsid w:val="005F1733"/>
    <w:rsid w:val="005F2C03"/>
    <w:rsid w:val="005F43A6"/>
    <w:rsid w:val="005F57B5"/>
    <w:rsid w:val="00600FA7"/>
    <w:rsid w:val="0060199E"/>
    <w:rsid w:val="00603BE9"/>
    <w:rsid w:val="00603E62"/>
    <w:rsid w:val="00604995"/>
    <w:rsid w:val="00605D3A"/>
    <w:rsid w:val="00606533"/>
    <w:rsid w:val="00607352"/>
    <w:rsid w:val="00607636"/>
    <w:rsid w:val="00610284"/>
    <w:rsid w:val="006102AC"/>
    <w:rsid w:val="006126EC"/>
    <w:rsid w:val="0061347F"/>
    <w:rsid w:val="006137E0"/>
    <w:rsid w:val="00615B4C"/>
    <w:rsid w:val="00615EA8"/>
    <w:rsid w:val="00617F69"/>
    <w:rsid w:val="006201D1"/>
    <w:rsid w:val="00620545"/>
    <w:rsid w:val="006207A4"/>
    <w:rsid w:val="00622803"/>
    <w:rsid w:val="00622D01"/>
    <w:rsid w:val="00623A2C"/>
    <w:rsid w:val="00624ABF"/>
    <w:rsid w:val="00624BA0"/>
    <w:rsid w:val="00626051"/>
    <w:rsid w:val="00626C52"/>
    <w:rsid w:val="00630574"/>
    <w:rsid w:val="00630F22"/>
    <w:rsid w:val="00631282"/>
    <w:rsid w:val="006319E4"/>
    <w:rsid w:val="00631BE6"/>
    <w:rsid w:val="00631C77"/>
    <w:rsid w:val="00634B37"/>
    <w:rsid w:val="00635861"/>
    <w:rsid w:val="00635906"/>
    <w:rsid w:val="006364A5"/>
    <w:rsid w:val="00636CA8"/>
    <w:rsid w:val="006371AC"/>
    <w:rsid w:val="00637748"/>
    <w:rsid w:val="00637AAE"/>
    <w:rsid w:val="00640C49"/>
    <w:rsid w:val="00645CEA"/>
    <w:rsid w:val="00646869"/>
    <w:rsid w:val="00647571"/>
    <w:rsid w:val="00647D22"/>
    <w:rsid w:val="00650DAF"/>
    <w:rsid w:val="00650E3C"/>
    <w:rsid w:val="006515E6"/>
    <w:rsid w:val="00652A24"/>
    <w:rsid w:val="006532A9"/>
    <w:rsid w:val="00653960"/>
    <w:rsid w:val="0066024B"/>
    <w:rsid w:val="00660396"/>
    <w:rsid w:val="00660B9C"/>
    <w:rsid w:val="00662E49"/>
    <w:rsid w:val="00662EBD"/>
    <w:rsid w:val="00663AC6"/>
    <w:rsid w:val="00664644"/>
    <w:rsid w:val="00665B9F"/>
    <w:rsid w:val="00665C2E"/>
    <w:rsid w:val="00667CC4"/>
    <w:rsid w:val="00667D75"/>
    <w:rsid w:val="00671648"/>
    <w:rsid w:val="0067198D"/>
    <w:rsid w:val="00672D56"/>
    <w:rsid w:val="00673596"/>
    <w:rsid w:val="006755AD"/>
    <w:rsid w:val="0067654F"/>
    <w:rsid w:val="006767FB"/>
    <w:rsid w:val="0068066E"/>
    <w:rsid w:val="00680AE1"/>
    <w:rsid w:val="00680AE7"/>
    <w:rsid w:val="00681E83"/>
    <w:rsid w:val="00682E7D"/>
    <w:rsid w:val="00683851"/>
    <w:rsid w:val="00684E36"/>
    <w:rsid w:val="00685366"/>
    <w:rsid w:val="00685F17"/>
    <w:rsid w:val="006878C5"/>
    <w:rsid w:val="00690010"/>
    <w:rsid w:val="00690570"/>
    <w:rsid w:val="00690B60"/>
    <w:rsid w:val="00690BA5"/>
    <w:rsid w:val="006910AB"/>
    <w:rsid w:val="00691819"/>
    <w:rsid w:val="00693147"/>
    <w:rsid w:val="00693C96"/>
    <w:rsid w:val="00696F5C"/>
    <w:rsid w:val="006970A5"/>
    <w:rsid w:val="00697A67"/>
    <w:rsid w:val="006A00CC"/>
    <w:rsid w:val="006A0C5A"/>
    <w:rsid w:val="006A1080"/>
    <w:rsid w:val="006A1FD5"/>
    <w:rsid w:val="006A2BDA"/>
    <w:rsid w:val="006A54CB"/>
    <w:rsid w:val="006A588C"/>
    <w:rsid w:val="006A5962"/>
    <w:rsid w:val="006A5C16"/>
    <w:rsid w:val="006A7786"/>
    <w:rsid w:val="006A7ACF"/>
    <w:rsid w:val="006B08A8"/>
    <w:rsid w:val="006B11DF"/>
    <w:rsid w:val="006B31D9"/>
    <w:rsid w:val="006B41F6"/>
    <w:rsid w:val="006B5413"/>
    <w:rsid w:val="006B5904"/>
    <w:rsid w:val="006B5A0F"/>
    <w:rsid w:val="006B615D"/>
    <w:rsid w:val="006B67A3"/>
    <w:rsid w:val="006B798F"/>
    <w:rsid w:val="006C0862"/>
    <w:rsid w:val="006C1544"/>
    <w:rsid w:val="006C21EB"/>
    <w:rsid w:val="006C2BFF"/>
    <w:rsid w:val="006C31E9"/>
    <w:rsid w:val="006C34D4"/>
    <w:rsid w:val="006C3C1A"/>
    <w:rsid w:val="006C3FA8"/>
    <w:rsid w:val="006C4DB1"/>
    <w:rsid w:val="006C574C"/>
    <w:rsid w:val="006C5E1A"/>
    <w:rsid w:val="006C7925"/>
    <w:rsid w:val="006D1220"/>
    <w:rsid w:val="006D1D77"/>
    <w:rsid w:val="006D3301"/>
    <w:rsid w:val="006D47C9"/>
    <w:rsid w:val="006D5173"/>
    <w:rsid w:val="006D5BEE"/>
    <w:rsid w:val="006D6B1D"/>
    <w:rsid w:val="006E0764"/>
    <w:rsid w:val="006E24AA"/>
    <w:rsid w:val="006E27BA"/>
    <w:rsid w:val="006E29E7"/>
    <w:rsid w:val="006E2D8F"/>
    <w:rsid w:val="006E3636"/>
    <w:rsid w:val="006E3BBA"/>
    <w:rsid w:val="006E3EA8"/>
    <w:rsid w:val="006E5EF9"/>
    <w:rsid w:val="006E7045"/>
    <w:rsid w:val="006F01C6"/>
    <w:rsid w:val="006F205E"/>
    <w:rsid w:val="006F238B"/>
    <w:rsid w:val="006F308C"/>
    <w:rsid w:val="006F32CF"/>
    <w:rsid w:val="006F5470"/>
    <w:rsid w:val="006F66C0"/>
    <w:rsid w:val="00700A5A"/>
    <w:rsid w:val="00700C1C"/>
    <w:rsid w:val="00701D75"/>
    <w:rsid w:val="00705BA2"/>
    <w:rsid w:val="00705CCB"/>
    <w:rsid w:val="00705F7E"/>
    <w:rsid w:val="00706AA3"/>
    <w:rsid w:val="007073A1"/>
    <w:rsid w:val="00710516"/>
    <w:rsid w:val="00710619"/>
    <w:rsid w:val="0071104C"/>
    <w:rsid w:val="00711109"/>
    <w:rsid w:val="00711E68"/>
    <w:rsid w:val="00711FF9"/>
    <w:rsid w:val="00712007"/>
    <w:rsid w:val="00713A40"/>
    <w:rsid w:val="00713E3C"/>
    <w:rsid w:val="00714970"/>
    <w:rsid w:val="00714E82"/>
    <w:rsid w:val="00714ECC"/>
    <w:rsid w:val="00715CCF"/>
    <w:rsid w:val="00715EF8"/>
    <w:rsid w:val="007167B0"/>
    <w:rsid w:val="00716903"/>
    <w:rsid w:val="00716A34"/>
    <w:rsid w:val="007173EB"/>
    <w:rsid w:val="00717B56"/>
    <w:rsid w:val="00717E16"/>
    <w:rsid w:val="00717E4A"/>
    <w:rsid w:val="00721364"/>
    <w:rsid w:val="007219A9"/>
    <w:rsid w:val="00722877"/>
    <w:rsid w:val="00722A21"/>
    <w:rsid w:val="00723479"/>
    <w:rsid w:val="00724E52"/>
    <w:rsid w:val="00724ECC"/>
    <w:rsid w:val="00724F08"/>
    <w:rsid w:val="007251B4"/>
    <w:rsid w:val="007254CD"/>
    <w:rsid w:val="007254FA"/>
    <w:rsid w:val="00725643"/>
    <w:rsid w:val="00725C0D"/>
    <w:rsid w:val="00726352"/>
    <w:rsid w:val="00727773"/>
    <w:rsid w:val="00731363"/>
    <w:rsid w:val="007313B6"/>
    <w:rsid w:val="00732CE2"/>
    <w:rsid w:val="00733EAD"/>
    <w:rsid w:val="007372ED"/>
    <w:rsid w:val="00737906"/>
    <w:rsid w:val="00740D8A"/>
    <w:rsid w:val="0074394B"/>
    <w:rsid w:val="00747DD5"/>
    <w:rsid w:val="0075054A"/>
    <w:rsid w:val="00751821"/>
    <w:rsid w:val="00751DA1"/>
    <w:rsid w:val="00752F4E"/>
    <w:rsid w:val="00753706"/>
    <w:rsid w:val="00754AC2"/>
    <w:rsid w:val="007554E7"/>
    <w:rsid w:val="00756932"/>
    <w:rsid w:val="0075728C"/>
    <w:rsid w:val="00760E6E"/>
    <w:rsid w:val="00761277"/>
    <w:rsid w:val="00761A62"/>
    <w:rsid w:val="00762C63"/>
    <w:rsid w:val="00764466"/>
    <w:rsid w:val="007647E4"/>
    <w:rsid w:val="00765434"/>
    <w:rsid w:val="00765580"/>
    <w:rsid w:val="00767360"/>
    <w:rsid w:val="0076795D"/>
    <w:rsid w:val="007702E8"/>
    <w:rsid w:val="00770A36"/>
    <w:rsid w:val="00773016"/>
    <w:rsid w:val="007757FF"/>
    <w:rsid w:val="00775A30"/>
    <w:rsid w:val="00775D64"/>
    <w:rsid w:val="00776191"/>
    <w:rsid w:val="0077756C"/>
    <w:rsid w:val="00777C9E"/>
    <w:rsid w:val="00781A17"/>
    <w:rsid w:val="00781E40"/>
    <w:rsid w:val="00781FBE"/>
    <w:rsid w:val="007820D0"/>
    <w:rsid w:val="00782CB5"/>
    <w:rsid w:val="00783186"/>
    <w:rsid w:val="007839C3"/>
    <w:rsid w:val="00783C08"/>
    <w:rsid w:val="00783D56"/>
    <w:rsid w:val="00783DE0"/>
    <w:rsid w:val="00785067"/>
    <w:rsid w:val="00786085"/>
    <w:rsid w:val="00786F67"/>
    <w:rsid w:val="0079124B"/>
    <w:rsid w:val="00791310"/>
    <w:rsid w:val="00791995"/>
    <w:rsid w:val="00791D94"/>
    <w:rsid w:val="00793781"/>
    <w:rsid w:val="00793DEF"/>
    <w:rsid w:val="007945FE"/>
    <w:rsid w:val="007946B7"/>
    <w:rsid w:val="00796483"/>
    <w:rsid w:val="007A0F71"/>
    <w:rsid w:val="007A2D03"/>
    <w:rsid w:val="007A2F01"/>
    <w:rsid w:val="007A38C7"/>
    <w:rsid w:val="007A40F5"/>
    <w:rsid w:val="007A5BE8"/>
    <w:rsid w:val="007A739B"/>
    <w:rsid w:val="007A7F0F"/>
    <w:rsid w:val="007A7F76"/>
    <w:rsid w:val="007B0BDD"/>
    <w:rsid w:val="007B10FC"/>
    <w:rsid w:val="007B10FF"/>
    <w:rsid w:val="007B1197"/>
    <w:rsid w:val="007B1764"/>
    <w:rsid w:val="007B1D8A"/>
    <w:rsid w:val="007B287B"/>
    <w:rsid w:val="007B2F6B"/>
    <w:rsid w:val="007B34C1"/>
    <w:rsid w:val="007B3A27"/>
    <w:rsid w:val="007B3E9F"/>
    <w:rsid w:val="007B4333"/>
    <w:rsid w:val="007B5AAD"/>
    <w:rsid w:val="007B6699"/>
    <w:rsid w:val="007C02C2"/>
    <w:rsid w:val="007C18C7"/>
    <w:rsid w:val="007C30C0"/>
    <w:rsid w:val="007C3190"/>
    <w:rsid w:val="007C5742"/>
    <w:rsid w:val="007C5942"/>
    <w:rsid w:val="007C5947"/>
    <w:rsid w:val="007C5AD4"/>
    <w:rsid w:val="007C5BFB"/>
    <w:rsid w:val="007C7441"/>
    <w:rsid w:val="007D0F48"/>
    <w:rsid w:val="007D11F2"/>
    <w:rsid w:val="007D13A8"/>
    <w:rsid w:val="007D1710"/>
    <w:rsid w:val="007D5A09"/>
    <w:rsid w:val="007D6355"/>
    <w:rsid w:val="007D7246"/>
    <w:rsid w:val="007D7540"/>
    <w:rsid w:val="007D79C1"/>
    <w:rsid w:val="007D7F74"/>
    <w:rsid w:val="007E03D9"/>
    <w:rsid w:val="007E05B4"/>
    <w:rsid w:val="007E07EA"/>
    <w:rsid w:val="007E1C93"/>
    <w:rsid w:val="007E213D"/>
    <w:rsid w:val="007E3EA5"/>
    <w:rsid w:val="007E45FD"/>
    <w:rsid w:val="007E5B04"/>
    <w:rsid w:val="007E5DCF"/>
    <w:rsid w:val="007E76FA"/>
    <w:rsid w:val="007F076E"/>
    <w:rsid w:val="007F0EE3"/>
    <w:rsid w:val="007F1CA7"/>
    <w:rsid w:val="007F1E37"/>
    <w:rsid w:val="007F25A3"/>
    <w:rsid w:val="007F3725"/>
    <w:rsid w:val="007F3C0F"/>
    <w:rsid w:val="007F4B58"/>
    <w:rsid w:val="007F4E4D"/>
    <w:rsid w:val="007F589B"/>
    <w:rsid w:val="007F6E7F"/>
    <w:rsid w:val="007F6ECC"/>
    <w:rsid w:val="0080156E"/>
    <w:rsid w:val="008021B2"/>
    <w:rsid w:val="00803B33"/>
    <w:rsid w:val="008067FC"/>
    <w:rsid w:val="008115C1"/>
    <w:rsid w:val="00811BDB"/>
    <w:rsid w:val="008124A8"/>
    <w:rsid w:val="008130B8"/>
    <w:rsid w:val="00814044"/>
    <w:rsid w:val="008148E4"/>
    <w:rsid w:val="00816F5A"/>
    <w:rsid w:val="00817334"/>
    <w:rsid w:val="00817695"/>
    <w:rsid w:val="00817F34"/>
    <w:rsid w:val="00820097"/>
    <w:rsid w:val="00820177"/>
    <w:rsid w:val="008203C4"/>
    <w:rsid w:val="0082089C"/>
    <w:rsid w:val="00820FC3"/>
    <w:rsid w:val="00821A02"/>
    <w:rsid w:val="00821C15"/>
    <w:rsid w:val="00821F66"/>
    <w:rsid w:val="0082340A"/>
    <w:rsid w:val="00823EDA"/>
    <w:rsid w:val="008241CB"/>
    <w:rsid w:val="0082432E"/>
    <w:rsid w:val="00825E8D"/>
    <w:rsid w:val="008277C3"/>
    <w:rsid w:val="00830058"/>
    <w:rsid w:val="0083056B"/>
    <w:rsid w:val="00831915"/>
    <w:rsid w:val="008324C9"/>
    <w:rsid w:val="008325B5"/>
    <w:rsid w:val="00834121"/>
    <w:rsid w:val="0083774D"/>
    <w:rsid w:val="008432C1"/>
    <w:rsid w:val="0084561A"/>
    <w:rsid w:val="00847EFD"/>
    <w:rsid w:val="0085005C"/>
    <w:rsid w:val="008517AB"/>
    <w:rsid w:val="00852A3B"/>
    <w:rsid w:val="0085418F"/>
    <w:rsid w:val="00854F11"/>
    <w:rsid w:val="008557F4"/>
    <w:rsid w:val="00855B60"/>
    <w:rsid w:val="00856229"/>
    <w:rsid w:val="00856C1D"/>
    <w:rsid w:val="00857AC6"/>
    <w:rsid w:val="0086028D"/>
    <w:rsid w:val="00862105"/>
    <w:rsid w:val="00862A0B"/>
    <w:rsid w:val="00862F37"/>
    <w:rsid w:val="00863321"/>
    <w:rsid w:val="00864E3A"/>
    <w:rsid w:val="00864F74"/>
    <w:rsid w:val="00865515"/>
    <w:rsid w:val="00866009"/>
    <w:rsid w:val="008676B7"/>
    <w:rsid w:val="00867B92"/>
    <w:rsid w:val="00870217"/>
    <w:rsid w:val="0087104A"/>
    <w:rsid w:val="0087146D"/>
    <w:rsid w:val="00871489"/>
    <w:rsid w:val="0087165B"/>
    <w:rsid w:val="00872344"/>
    <w:rsid w:val="0087603C"/>
    <w:rsid w:val="008768E9"/>
    <w:rsid w:val="00876F24"/>
    <w:rsid w:val="008808CD"/>
    <w:rsid w:val="008825E9"/>
    <w:rsid w:val="0088277A"/>
    <w:rsid w:val="0088320D"/>
    <w:rsid w:val="008867FE"/>
    <w:rsid w:val="0088685A"/>
    <w:rsid w:val="00887AE0"/>
    <w:rsid w:val="00887E45"/>
    <w:rsid w:val="00891E10"/>
    <w:rsid w:val="00892026"/>
    <w:rsid w:val="0089223B"/>
    <w:rsid w:val="00892887"/>
    <w:rsid w:val="00893635"/>
    <w:rsid w:val="00893AF3"/>
    <w:rsid w:val="00893B15"/>
    <w:rsid w:val="00893EE2"/>
    <w:rsid w:val="008955E4"/>
    <w:rsid w:val="008958AC"/>
    <w:rsid w:val="00896525"/>
    <w:rsid w:val="0089661D"/>
    <w:rsid w:val="008A0DDE"/>
    <w:rsid w:val="008A13D5"/>
    <w:rsid w:val="008A1564"/>
    <w:rsid w:val="008A3356"/>
    <w:rsid w:val="008A4C8D"/>
    <w:rsid w:val="008A5D27"/>
    <w:rsid w:val="008A704F"/>
    <w:rsid w:val="008A7F27"/>
    <w:rsid w:val="008B02AD"/>
    <w:rsid w:val="008B1FBE"/>
    <w:rsid w:val="008B2C40"/>
    <w:rsid w:val="008B33EA"/>
    <w:rsid w:val="008B3CB2"/>
    <w:rsid w:val="008B71CF"/>
    <w:rsid w:val="008B7CE0"/>
    <w:rsid w:val="008C07B8"/>
    <w:rsid w:val="008C1E85"/>
    <w:rsid w:val="008C2473"/>
    <w:rsid w:val="008C3169"/>
    <w:rsid w:val="008C4C05"/>
    <w:rsid w:val="008C56A9"/>
    <w:rsid w:val="008C6A84"/>
    <w:rsid w:val="008C7BA8"/>
    <w:rsid w:val="008C7DB8"/>
    <w:rsid w:val="008D043C"/>
    <w:rsid w:val="008D25DD"/>
    <w:rsid w:val="008D337C"/>
    <w:rsid w:val="008D37E0"/>
    <w:rsid w:val="008D3D2B"/>
    <w:rsid w:val="008D3E44"/>
    <w:rsid w:val="008D40C8"/>
    <w:rsid w:val="008D4141"/>
    <w:rsid w:val="008D433D"/>
    <w:rsid w:val="008D4C19"/>
    <w:rsid w:val="008D5171"/>
    <w:rsid w:val="008D588C"/>
    <w:rsid w:val="008D5BDA"/>
    <w:rsid w:val="008D659D"/>
    <w:rsid w:val="008D6D7B"/>
    <w:rsid w:val="008D6EEF"/>
    <w:rsid w:val="008E0413"/>
    <w:rsid w:val="008E2146"/>
    <w:rsid w:val="008E4C2D"/>
    <w:rsid w:val="008E53AF"/>
    <w:rsid w:val="008E5650"/>
    <w:rsid w:val="008E6EED"/>
    <w:rsid w:val="008E7D52"/>
    <w:rsid w:val="008E7F61"/>
    <w:rsid w:val="008F1A24"/>
    <w:rsid w:val="008F2653"/>
    <w:rsid w:val="008F2C65"/>
    <w:rsid w:val="008F31B9"/>
    <w:rsid w:val="008F5A55"/>
    <w:rsid w:val="008F6437"/>
    <w:rsid w:val="008F6A6F"/>
    <w:rsid w:val="008F7FE7"/>
    <w:rsid w:val="00900DBB"/>
    <w:rsid w:val="009018F7"/>
    <w:rsid w:val="00902AE2"/>
    <w:rsid w:val="00903010"/>
    <w:rsid w:val="00903561"/>
    <w:rsid w:val="00903585"/>
    <w:rsid w:val="00904452"/>
    <w:rsid w:val="00906F68"/>
    <w:rsid w:val="009109B5"/>
    <w:rsid w:val="00913E97"/>
    <w:rsid w:val="00914C68"/>
    <w:rsid w:val="009159F7"/>
    <w:rsid w:val="00917688"/>
    <w:rsid w:val="00920284"/>
    <w:rsid w:val="00920F2F"/>
    <w:rsid w:val="00921571"/>
    <w:rsid w:val="009224FF"/>
    <w:rsid w:val="0092270C"/>
    <w:rsid w:val="00923121"/>
    <w:rsid w:val="00925642"/>
    <w:rsid w:val="0092760A"/>
    <w:rsid w:val="00932BE5"/>
    <w:rsid w:val="00933B0C"/>
    <w:rsid w:val="00936993"/>
    <w:rsid w:val="0094099A"/>
    <w:rsid w:val="00941904"/>
    <w:rsid w:val="009419B7"/>
    <w:rsid w:val="00941C38"/>
    <w:rsid w:val="0094230D"/>
    <w:rsid w:val="00942DAA"/>
    <w:rsid w:val="00942DB8"/>
    <w:rsid w:val="00943169"/>
    <w:rsid w:val="009438C5"/>
    <w:rsid w:val="0094420A"/>
    <w:rsid w:val="009442FB"/>
    <w:rsid w:val="0094527E"/>
    <w:rsid w:val="00945D77"/>
    <w:rsid w:val="00946042"/>
    <w:rsid w:val="00946C2E"/>
    <w:rsid w:val="00950FAE"/>
    <w:rsid w:val="00953C18"/>
    <w:rsid w:val="009540EC"/>
    <w:rsid w:val="0095418E"/>
    <w:rsid w:val="00957C27"/>
    <w:rsid w:val="009601BD"/>
    <w:rsid w:val="00960C05"/>
    <w:rsid w:val="00960C8D"/>
    <w:rsid w:val="0096270C"/>
    <w:rsid w:val="00965569"/>
    <w:rsid w:val="00967094"/>
    <w:rsid w:val="009677AF"/>
    <w:rsid w:val="00971BE5"/>
    <w:rsid w:val="00972B06"/>
    <w:rsid w:val="00972EEC"/>
    <w:rsid w:val="0097314C"/>
    <w:rsid w:val="00974128"/>
    <w:rsid w:val="009762D3"/>
    <w:rsid w:val="009770D6"/>
    <w:rsid w:val="009775CF"/>
    <w:rsid w:val="00977949"/>
    <w:rsid w:val="00980C0D"/>
    <w:rsid w:val="00981A85"/>
    <w:rsid w:val="0098218E"/>
    <w:rsid w:val="009822D3"/>
    <w:rsid w:val="00982387"/>
    <w:rsid w:val="009824DF"/>
    <w:rsid w:val="00982CD3"/>
    <w:rsid w:val="00983C18"/>
    <w:rsid w:val="00984272"/>
    <w:rsid w:val="00984C27"/>
    <w:rsid w:val="009852A7"/>
    <w:rsid w:val="009852C7"/>
    <w:rsid w:val="009909B1"/>
    <w:rsid w:val="00991411"/>
    <w:rsid w:val="0099144F"/>
    <w:rsid w:val="00991F43"/>
    <w:rsid w:val="00992351"/>
    <w:rsid w:val="00995324"/>
    <w:rsid w:val="00995699"/>
    <w:rsid w:val="00995FCF"/>
    <w:rsid w:val="009964E9"/>
    <w:rsid w:val="0099741C"/>
    <w:rsid w:val="0099754C"/>
    <w:rsid w:val="00997B9F"/>
    <w:rsid w:val="00997E81"/>
    <w:rsid w:val="009A1705"/>
    <w:rsid w:val="009A20F7"/>
    <w:rsid w:val="009A2C75"/>
    <w:rsid w:val="009A2EFE"/>
    <w:rsid w:val="009A2FC6"/>
    <w:rsid w:val="009A5CAB"/>
    <w:rsid w:val="009A647D"/>
    <w:rsid w:val="009A6835"/>
    <w:rsid w:val="009A7F12"/>
    <w:rsid w:val="009A7F6E"/>
    <w:rsid w:val="009B12E7"/>
    <w:rsid w:val="009B15E0"/>
    <w:rsid w:val="009B16E4"/>
    <w:rsid w:val="009B1AB1"/>
    <w:rsid w:val="009B2249"/>
    <w:rsid w:val="009B42A5"/>
    <w:rsid w:val="009B4329"/>
    <w:rsid w:val="009B4589"/>
    <w:rsid w:val="009B5162"/>
    <w:rsid w:val="009B599A"/>
    <w:rsid w:val="009B5FDE"/>
    <w:rsid w:val="009B6829"/>
    <w:rsid w:val="009B7165"/>
    <w:rsid w:val="009B76E0"/>
    <w:rsid w:val="009B7848"/>
    <w:rsid w:val="009B7D4C"/>
    <w:rsid w:val="009C1314"/>
    <w:rsid w:val="009C19B6"/>
    <w:rsid w:val="009C2E9D"/>
    <w:rsid w:val="009C3428"/>
    <w:rsid w:val="009C3CDB"/>
    <w:rsid w:val="009C4275"/>
    <w:rsid w:val="009C4987"/>
    <w:rsid w:val="009C6942"/>
    <w:rsid w:val="009C745C"/>
    <w:rsid w:val="009C7BFB"/>
    <w:rsid w:val="009D04FB"/>
    <w:rsid w:val="009D0544"/>
    <w:rsid w:val="009D125B"/>
    <w:rsid w:val="009D52F6"/>
    <w:rsid w:val="009D6F42"/>
    <w:rsid w:val="009D7B80"/>
    <w:rsid w:val="009E0E5E"/>
    <w:rsid w:val="009E2523"/>
    <w:rsid w:val="009E4A14"/>
    <w:rsid w:val="009E50C9"/>
    <w:rsid w:val="009E678C"/>
    <w:rsid w:val="009E6E25"/>
    <w:rsid w:val="009E75B7"/>
    <w:rsid w:val="009E7CFF"/>
    <w:rsid w:val="009F05A2"/>
    <w:rsid w:val="009F169B"/>
    <w:rsid w:val="009F22A3"/>
    <w:rsid w:val="009F3562"/>
    <w:rsid w:val="009F3F30"/>
    <w:rsid w:val="009F586A"/>
    <w:rsid w:val="009F71AC"/>
    <w:rsid w:val="009F71D8"/>
    <w:rsid w:val="009F7F5C"/>
    <w:rsid w:val="00A00E37"/>
    <w:rsid w:val="00A02031"/>
    <w:rsid w:val="00A0374D"/>
    <w:rsid w:val="00A03B53"/>
    <w:rsid w:val="00A03FCD"/>
    <w:rsid w:val="00A0539F"/>
    <w:rsid w:val="00A05CD9"/>
    <w:rsid w:val="00A07BA3"/>
    <w:rsid w:val="00A10FC3"/>
    <w:rsid w:val="00A14D1D"/>
    <w:rsid w:val="00A151C0"/>
    <w:rsid w:val="00A15591"/>
    <w:rsid w:val="00A17853"/>
    <w:rsid w:val="00A204F3"/>
    <w:rsid w:val="00A20A15"/>
    <w:rsid w:val="00A21ACF"/>
    <w:rsid w:val="00A22F8F"/>
    <w:rsid w:val="00A23F74"/>
    <w:rsid w:val="00A248CE"/>
    <w:rsid w:val="00A270BB"/>
    <w:rsid w:val="00A277CC"/>
    <w:rsid w:val="00A278A9"/>
    <w:rsid w:val="00A27B24"/>
    <w:rsid w:val="00A27E8A"/>
    <w:rsid w:val="00A30B2E"/>
    <w:rsid w:val="00A319D6"/>
    <w:rsid w:val="00A324E0"/>
    <w:rsid w:val="00A3289B"/>
    <w:rsid w:val="00A32F3D"/>
    <w:rsid w:val="00A3369E"/>
    <w:rsid w:val="00A33D63"/>
    <w:rsid w:val="00A34C46"/>
    <w:rsid w:val="00A36B07"/>
    <w:rsid w:val="00A36EAB"/>
    <w:rsid w:val="00A400B6"/>
    <w:rsid w:val="00A40AA0"/>
    <w:rsid w:val="00A40DFE"/>
    <w:rsid w:val="00A41755"/>
    <w:rsid w:val="00A4193A"/>
    <w:rsid w:val="00A43240"/>
    <w:rsid w:val="00A44A7F"/>
    <w:rsid w:val="00A44BBC"/>
    <w:rsid w:val="00A45B8B"/>
    <w:rsid w:val="00A45D66"/>
    <w:rsid w:val="00A46FA1"/>
    <w:rsid w:val="00A471B7"/>
    <w:rsid w:val="00A47B7A"/>
    <w:rsid w:val="00A50371"/>
    <w:rsid w:val="00A5074C"/>
    <w:rsid w:val="00A51054"/>
    <w:rsid w:val="00A52806"/>
    <w:rsid w:val="00A528A6"/>
    <w:rsid w:val="00A52A3F"/>
    <w:rsid w:val="00A55DFA"/>
    <w:rsid w:val="00A560DE"/>
    <w:rsid w:val="00A56F12"/>
    <w:rsid w:val="00A607D1"/>
    <w:rsid w:val="00A61623"/>
    <w:rsid w:val="00A62FB9"/>
    <w:rsid w:val="00A65568"/>
    <w:rsid w:val="00A65969"/>
    <w:rsid w:val="00A665B1"/>
    <w:rsid w:val="00A66B92"/>
    <w:rsid w:val="00A66E6D"/>
    <w:rsid w:val="00A67BC8"/>
    <w:rsid w:val="00A67F52"/>
    <w:rsid w:val="00A701F0"/>
    <w:rsid w:val="00A7046F"/>
    <w:rsid w:val="00A70EA6"/>
    <w:rsid w:val="00A712EB"/>
    <w:rsid w:val="00A71C15"/>
    <w:rsid w:val="00A71D2D"/>
    <w:rsid w:val="00A7399D"/>
    <w:rsid w:val="00A77CCA"/>
    <w:rsid w:val="00A81BA7"/>
    <w:rsid w:val="00A82391"/>
    <w:rsid w:val="00A83330"/>
    <w:rsid w:val="00A83E4E"/>
    <w:rsid w:val="00A84692"/>
    <w:rsid w:val="00A85F33"/>
    <w:rsid w:val="00A870EE"/>
    <w:rsid w:val="00A90B51"/>
    <w:rsid w:val="00A93A61"/>
    <w:rsid w:val="00A93CE7"/>
    <w:rsid w:val="00A94DD2"/>
    <w:rsid w:val="00A95900"/>
    <w:rsid w:val="00A96A66"/>
    <w:rsid w:val="00A97487"/>
    <w:rsid w:val="00A97B35"/>
    <w:rsid w:val="00A97B3F"/>
    <w:rsid w:val="00A97D0A"/>
    <w:rsid w:val="00A97ECE"/>
    <w:rsid w:val="00AA1D4F"/>
    <w:rsid w:val="00AA1D51"/>
    <w:rsid w:val="00AA2D8A"/>
    <w:rsid w:val="00AA3158"/>
    <w:rsid w:val="00AA357D"/>
    <w:rsid w:val="00AA3A4D"/>
    <w:rsid w:val="00AA40ED"/>
    <w:rsid w:val="00AA6BD1"/>
    <w:rsid w:val="00AA717A"/>
    <w:rsid w:val="00AA7B37"/>
    <w:rsid w:val="00AA7EB3"/>
    <w:rsid w:val="00AA7F45"/>
    <w:rsid w:val="00AB1A2C"/>
    <w:rsid w:val="00AB2E15"/>
    <w:rsid w:val="00AB38D8"/>
    <w:rsid w:val="00AB4A8A"/>
    <w:rsid w:val="00AB6092"/>
    <w:rsid w:val="00AB6E1D"/>
    <w:rsid w:val="00AB7481"/>
    <w:rsid w:val="00AB74E0"/>
    <w:rsid w:val="00AB7B70"/>
    <w:rsid w:val="00AB7E84"/>
    <w:rsid w:val="00AC16AE"/>
    <w:rsid w:val="00AC199C"/>
    <w:rsid w:val="00AC3455"/>
    <w:rsid w:val="00AC454C"/>
    <w:rsid w:val="00AC5668"/>
    <w:rsid w:val="00AC66D5"/>
    <w:rsid w:val="00AD0ADC"/>
    <w:rsid w:val="00AD0FE4"/>
    <w:rsid w:val="00AD2E45"/>
    <w:rsid w:val="00AD30CB"/>
    <w:rsid w:val="00AD35FB"/>
    <w:rsid w:val="00AD3B26"/>
    <w:rsid w:val="00AD56D7"/>
    <w:rsid w:val="00AE000A"/>
    <w:rsid w:val="00AE09B0"/>
    <w:rsid w:val="00AE1176"/>
    <w:rsid w:val="00AE27A0"/>
    <w:rsid w:val="00AE27AB"/>
    <w:rsid w:val="00AE2B04"/>
    <w:rsid w:val="00AE332A"/>
    <w:rsid w:val="00AE345D"/>
    <w:rsid w:val="00AE3711"/>
    <w:rsid w:val="00AE3D1B"/>
    <w:rsid w:val="00AE4490"/>
    <w:rsid w:val="00AE4548"/>
    <w:rsid w:val="00AE4936"/>
    <w:rsid w:val="00AE54E5"/>
    <w:rsid w:val="00AE5D28"/>
    <w:rsid w:val="00AE5EF0"/>
    <w:rsid w:val="00AE69BC"/>
    <w:rsid w:val="00AF072E"/>
    <w:rsid w:val="00AF2603"/>
    <w:rsid w:val="00AF2717"/>
    <w:rsid w:val="00AF50A3"/>
    <w:rsid w:val="00AF6061"/>
    <w:rsid w:val="00AF6BB4"/>
    <w:rsid w:val="00AF7067"/>
    <w:rsid w:val="00B009AC"/>
    <w:rsid w:val="00B02261"/>
    <w:rsid w:val="00B029AC"/>
    <w:rsid w:val="00B02A67"/>
    <w:rsid w:val="00B03178"/>
    <w:rsid w:val="00B04644"/>
    <w:rsid w:val="00B06DF1"/>
    <w:rsid w:val="00B06F0C"/>
    <w:rsid w:val="00B1053B"/>
    <w:rsid w:val="00B112BA"/>
    <w:rsid w:val="00B117F9"/>
    <w:rsid w:val="00B1348F"/>
    <w:rsid w:val="00B13570"/>
    <w:rsid w:val="00B15578"/>
    <w:rsid w:val="00B1669E"/>
    <w:rsid w:val="00B177C3"/>
    <w:rsid w:val="00B2018F"/>
    <w:rsid w:val="00B20EC8"/>
    <w:rsid w:val="00B22060"/>
    <w:rsid w:val="00B2682D"/>
    <w:rsid w:val="00B27344"/>
    <w:rsid w:val="00B3006A"/>
    <w:rsid w:val="00B300C2"/>
    <w:rsid w:val="00B30834"/>
    <w:rsid w:val="00B3132B"/>
    <w:rsid w:val="00B32054"/>
    <w:rsid w:val="00B33A12"/>
    <w:rsid w:val="00B33E44"/>
    <w:rsid w:val="00B34837"/>
    <w:rsid w:val="00B35D66"/>
    <w:rsid w:val="00B35F33"/>
    <w:rsid w:val="00B36EDB"/>
    <w:rsid w:val="00B36F46"/>
    <w:rsid w:val="00B402D6"/>
    <w:rsid w:val="00B418F0"/>
    <w:rsid w:val="00B4197D"/>
    <w:rsid w:val="00B43A22"/>
    <w:rsid w:val="00B43D95"/>
    <w:rsid w:val="00B43F94"/>
    <w:rsid w:val="00B4410C"/>
    <w:rsid w:val="00B4584D"/>
    <w:rsid w:val="00B471ED"/>
    <w:rsid w:val="00B47D16"/>
    <w:rsid w:val="00B47F33"/>
    <w:rsid w:val="00B508C8"/>
    <w:rsid w:val="00B5460C"/>
    <w:rsid w:val="00B550BC"/>
    <w:rsid w:val="00B550D1"/>
    <w:rsid w:val="00B558F3"/>
    <w:rsid w:val="00B55D29"/>
    <w:rsid w:val="00B60515"/>
    <w:rsid w:val="00B60BC0"/>
    <w:rsid w:val="00B6348D"/>
    <w:rsid w:val="00B65405"/>
    <w:rsid w:val="00B679D0"/>
    <w:rsid w:val="00B67FF0"/>
    <w:rsid w:val="00B70D90"/>
    <w:rsid w:val="00B71C83"/>
    <w:rsid w:val="00B7268E"/>
    <w:rsid w:val="00B72AB3"/>
    <w:rsid w:val="00B730B2"/>
    <w:rsid w:val="00B730C0"/>
    <w:rsid w:val="00B74480"/>
    <w:rsid w:val="00B77E34"/>
    <w:rsid w:val="00B77E9F"/>
    <w:rsid w:val="00B81407"/>
    <w:rsid w:val="00B815BC"/>
    <w:rsid w:val="00B81D55"/>
    <w:rsid w:val="00B833D6"/>
    <w:rsid w:val="00B83921"/>
    <w:rsid w:val="00B85FEC"/>
    <w:rsid w:val="00B8661E"/>
    <w:rsid w:val="00B9167E"/>
    <w:rsid w:val="00B916D6"/>
    <w:rsid w:val="00B91D22"/>
    <w:rsid w:val="00B9203A"/>
    <w:rsid w:val="00B9243A"/>
    <w:rsid w:val="00B9270A"/>
    <w:rsid w:val="00B93B7F"/>
    <w:rsid w:val="00B93BDC"/>
    <w:rsid w:val="00B93D02"/>
    <w:rsid w:val="00B947A5"/>
    <w:rsid w:val="00B96157"/>
    <w:rsid w:val="00B97BD3"/>
    <w:rsid w:val="00BA018A"/>
    <w:rsid w:val="00BA0C03"/>
    <w:rsid w:val="00BA0E7F"/>
    <w:rsid w:val="00BA0F11"/>
    <w:rsid w:val="00BA2351"/>
    <w:rsid w:val="00BA2D81"/>
    <w:rsid w:val="00BA2EC4"/>
    <w:rsid w:val="00BA2F0D"/>
    <w:rsid w:val="00BA3AA1"/>
    <w:rsid w:val="00BA4D0F"/>
    <w:rsid w:val="00BA52EB"/>
    <w:rsid w:val="00BA6271"/>
    <w:rsid w:val="00BA6321"/>
    <w:rsid w:val="00BA7434"/>
    <w:rsid w:val="00BB18A1"/>
    <w:rsid w:val="00BB511C"/>
    <w:rsid w:val="00BB5DC3"/>
    <w:rsid w:val="00BB6B57"/>
    <w:rsid w:val="00BC1272"/>
    <w:rsid w:val="00BC1D65"/>
    <w:rsid w:val="00BC20AF"/>
    <w:rsid w:val="00BC2422"/>
    <w:rsid w:val="00BC26BE"/>
    <w:rsid w:val="00BC285D"/>
    <w:rsid w:val="00BC2BB5"/>
    <w:rsid w:val="00BC3579"/>
    <w:rsid w:val="00BC3F6B"/>
    <w:rsid w:val="00BC4AD7"/>
    <w:rsid w:val="00BC5432"/>
    <w:rsid w:val="00BC559A"/>
    <w:rsid w:val="00BC5BCD"/>
    <w:rsid w:val="00BC78D8"/>
    <w:rsid w:val="00BD1550"/>
    <w:rsid w:val="00BD22BC"/>
    <w:rsid w:val="00BD23B1"/>
    <w:rsid w:val="00BD28E5"/>
    <w:rsid w:val="00BD415E"/>
    <w:rsid w:val="00BD464B"/>
    <w:rsid w:val="00BD50AF"/>
    <w:rsid w:val="00BD5355"/>
    <w:rsid w:val="00BD5CA0"/>
    <w:rsid w:val="00BD5DC1"/>
    <w:rsid w:val="00BD679B"/>
    <w:rsid w:val="00BD78F6"/>
    <w:rsid w:val="00BD7B16"/>
    <w:rsid w:val="00BE105E"/>
    <w:rsid w:val="00BE106C"/>
    <w:rsid w:val="00BE1302"/>
    <w:rsid w:val="00BE14B9"/>
    <w:rsid w:val="00BE14C2"/>
    <w:rsid w:val="00BE1F81"/>
    <w:rsid w:val="00BE3DD7"/>
    <w:rsid w:val="00BE3F8B"/>
    <w:rsid w:val="00BE459E"/>
    <w:rsid w:val="00BE583B"/>
    <w:rsid w:val="00BE5FD8"/>
    <w:rsid w:val="00BE69A0"/>
    <w:rsid w:val="00BF0158"/>
    <w:rsid w:val="00BF1411"/>
    <w:rsid w:val="00BF1F2D"/>
    <w:rsid w:val="00BF26B5"/>
    <w:rsid w:val="00BF2FF0"/>
    <w:rsid w:val="00BF324D"/>
    <w:rsid w:val="00BF49A2"/>
    <w:rsid w:val="00BF5847"/>
    <w:rsid w:val="00BF75CB"/>
    <w:rsid w:val="00BF76A1"/>
    <w:rsid w:val="00BF77CD"/>
    <w:rsid w:val="00BF792E"/>
    <w:rsid w:val="00BF7F9A"/>
    <w:rsid w:val="00C000BB"/>
    <w:rsid w:val="00C00C70"/>
    <w:rsid w:val="00C00F25"/>
    <w:rsid w:val="00C02FF1"/>
    <w:rsid w:val="00C045AA"/>
    <w:rsid w:val="00C05371"/>
    <w:rsid w:val="00C05812"/>
    <w:rsid w:val="00C07D4F"/>
    <w:rsid w:val="00C07E09"/>
    <w:rsid w:val="00C1205B"/>
    <w:rsid w:val="00C125A8"/>
    <w:rsid w:val="00C1262F"/>
    <w:rsid w:val="00C12BE3"/>
    <w:rsid w:val="00C13293"/>
    <w:rsid w:val="00C147EC"/>
    <w:rsid w:val="00C2060E"/>
    <w:rsid w:val="00C20891"/>
    <w:rsid w:val="00C2169D"/>
    <w:rsid w:val="00C21BFB"/>
    <w:rsid w:val="00C22B13"/>
    <w:rsid w:val="00C2319A"/>
    <w:rsid w:val="00C24E6E"/>
    <w:rsid w:val="00C25F27"/>
    <w:rsid w:val="00C30D08"/>
    <w:rsid w:val="00C3162F"/>
    <w:rsid w:val="00C31AAE"/>
    <w:rsid w:val="00C33290"/>
    <w:rsid w:val="00C334D6"/>
    <w:rsid w:val="00C33A91"/>
    <w:rsid w:val="00C33D88"/>
    <w:rsid w:val="00C33E6F"/>
    <w:rsid w:val="00C3407C"/>
    <w:rsid w:val="00C3574E"/>
    <w:rsid w:val="00C3656A"/>
    <w:rsid w:val="00C368EE"/>
    <w:rsid w:val="00C36B71"/>
    <w:rsid w:val="00C36C76"/>
    <w:rsid w:val="00C41276"/>
    <w:rsid w:val="00C419F4"/>
    <w:rsid w:val="00C41A5D"/>
    <w:rsid w:val="00C41C63"/>
    <w:rsid w:val="00C41D8D"/>
    <w:rsid w:val="00C42B6D"/>
    <w:rsid w:val="00C43131"/>
    <w:rsid w:val="00C44188"/>
    <w:rsid w:val="00C449FA"/>
    <w:rsid w:val="00C477EC"/>
    <w:rsid w:val="00C507D4"/>
    <w:rsid w:val="00C51488"/>
    <w:rsid w:val="00C5233D"/>
    <w:rsid w:val="00C52915"/>
    <w:rsid w:val="00C52E34"/>
    <w:rsid w:val="00C54859"/>
    <w:rsid w:val="00C54B27"/>
    <w:rsid w:val="00C54CFC"/>
    <w:rsid w:val="00C56614"/>
    <w:rsid w:val="00C574F2"/>
    <w:rsid w:val="00C57625"/>
    <w:rsid w:val="00C6033E"/>
    <w:rsid w:val="00C60587"/>
    <w:rsid w:val="00C61544"/>
    <w:rsid w:val="00C62CC9"/>
    <w:rsid w:val="00C67473"/>
    <w:rsid w:val="00C71AD5"/>
    <w:rsid w:val="00C71D85"/>
    <w:rsid w:val="00C771EF"/>
    <w:rsid w:val="00C772CF"/>
    <w:rsid w:val="00C7730A"/>
    <w:rsid w:val="00C823CB"/>
    <w:rsid w:val="00C8263D"/>
    <w:rsid w:val="00C82678"/>
    <w:rsid w:val="00C82A8B"/>
    <w:rsid w:val="00C82B33"/>
    <w:rsid w:val="00C84ED0"/>
    <w:rsid w:val="00C85418"/>
    <w:rsid w:val="00C8545A"/>
    <w:rsid w:val="00C85B61"/>
    <w:rsid w:val="00C85C8B"/>
    <w:rsid w:val="00C867F8"/>
    <w:rsid w:val="00C87096"/>
    <w:rsid w:val="00C87F64"/>
    <w:rsid w:val="00C87FFD"/>
    <w:rsid w:val="00C9191C"/>
    <w:rsid w:val="00C91974"/>
    <w:rsid w:val="00C91A15"/>
    <w:rsid w:val="00C92DE7"/>
    <w:rsid w:val="00C931A2"/>
    <w:rsid w:val="00C931B4"/>
    <w:rsid w:val="00C93A2B"/>
    <w:rsid w:val="00C947AA"/>
    <w:rsid w:val="00C978D0"/>
    <w:rsid w:val="00C97C11"/>
    <w:rsid w:val="00CA0DC5"/>
    <w:rsid w:val="00CA1836"/>
    <w:rsid w:val="00CA21B2"/>
    <w:rsid w:val="00CA30E7"/>
    <w:rsid w:val="00CA3D76"/>
    <w:rsid w:val="00CA49CE"/>
    <w:rsid w:val="00CA4D73"/>
    <w:rsid w:val="00CA56D3"/>
    <w:rsid w:val="00CA607F"/>
    <w:rsid w:val="00CA703D"/>
    <w:rsid w:val="00CB11F1"/>
    <w:rsid w:val="00CB2032"/>
    <w:rsid w:val="00CB779D"/>
    <w:rsid w:val="00CC0864"/>
    <w:rsid w:val="00CC0EB7"/>
    <w:rsid w:val="00CC2134"/>
    <w:rsid w:val="00CC22C7"/>
    <w:rsid w:val="00CC2E64"/>
    <w:rsid w:val="00CC2E76"/>
    <w:rsid w:val="00CC32F7"/>
    <w:rsid w:val="00CC3F12"/>
    <w:rsid w:val="00CC4D5D"/>
    <w:rsid w:val="00CC506C"/>
    <w:rsid w:val="00CC5716"/>
    <w:rsid w:val="00CC61DF"/>
    <w:rsid w:val="00CC7EA8"/>
    <w:rsid w:val="00CD0AA2"/>
    <w:rsid w:val="00CD1D10"/>
    <w:rsid w:val="00CD34EB"/>
    <w:rsid w:val="00CD3A95"/>
    <w:rsid w:val="00CD5250"/>
    <w:rsid w:val="00CD5A9B"/>
    <w:rsid w:val="00CD6386"/>
    <w:rsid w:val="00CD66B6"/>
    <w:rsid w:val="00CE1A65"/>
    <w:rsid w:val="00CE2F38"/>
    <w:rsid w:val="00CE2F76"/>
    <w:rsid w:val="00CE3D14"/>
    <w:rsid w:val="00CE430C"/>
    <w:rsid w:val="00CE458F"/>
    <w:rsid w:val="00CE5ADC"/>
    <w:rsid w:val="00CE7758"/>
    <w:rsid w:val="00CF180E"/>
    <w:rsid w:val="00CF27E1"/>
    <w:rsid w:val="00CF62DD"/>
    <w:rsid w:val="00CF6EBD"/>
    <w:rsid w:val="00D01429"/>
    <w:rsid w:val="00D0168C"/>
    <w:rsid w:val="00D02086"/>
    <w:rsid w:val="00D03DF8"/>
    <w:rsid w:val="00D047AD"/>
    <w:rsid w:val="00D04C2A"/>
    <w:rsid w:val="00D05C8F"/>
    <w:rsid w:val="00D06B78"/>
    <w:rsid w:val="00D07017"/>
    <w:rsid w:val="00D07170"/>
    <w:rsid w:val="00D10C38"/>
    <w:rsid w:val="00D10D66"/>
    <w:rsid w:val="00D11EA3"/>
    <w:rsid w:val="00D12571"/>
    <w:rsid w:val="00D143ED"/>
    <w:rsid w:val="00D1666C"/>
    <w:rsid w:val="00D17B91"/>
    <w:rsid w:val="00D2014F"/>
    <w:rsid w:val="00D20ACC"/>
    <w:rsid w:val="00D21BCE"/>
    <w:rsid w:val="00D21CF3"/>
    <w:rsid w:val="00D22906"/>
    <w:rsid w:val="00D23598"/>
    <w:rsid w:val="00D25379"/>
    <w:rsid w:val="00D27F40"/>
    <w:rsid w:val="00D3089D"/>
    <w:rsid w:val="00D329C8"/>
    <w:rsid w:val="00D3402C"/>
    <w:rsid w:val="00D347DC"/>
    <w:rsid w:val="00D34E0D"/>
    <w:rsid w:val="00D35D5D"/>
    <w:rsid w:val="00D35EC4"/>
    <w:rsid w:val="00D40377"/>
    <w:rsid w:val="00D40C8B"/>
    <w:rsid w:val="00D41399"/>
    <w:rsid w:val="00D4193C"/>
    <w:rsid w:val="00D42115"/>
    <w:rsid w:val="00D43139"/>
    <w:rsid w:val="00D436E1"/>
    <w:rsid w:val="00D43998"/>
    <w:rsid w:val="00D43B76"/>
    <w:rsid w:val="00D44F33"/>
    <w:rsid w:val="00D452D5"/>
    <w:rsid w:val="00D509B2"/>
    <w:rsid w:val="00D51117"/>
    <w:rsid w:val="00D51FA4"/>
    <w:rsid w:val="00D52327"/>
    <w:rsid w:val="00D529FD"/>
    <w:rsid w:val="00D54282"/>
    <w:rsid w:val="00D54FF8"/>
    <w:rsid w:val="00D560B5"/>
    <w:rsid w:val="00D569A7"/>
    <w:rsid w:val="00D60CB5"/>
    <w:rsid w:val="00D616BF"/>
    <w:rsid w:val="00D62AD9"/>
    <w:rsid w:val="00D6391A"/>
    <w:rsid w:val="00D63D74"/>
    <w:rsid w:val="00D64158"/>
    <w:rsid w:val="00D65103"/>
    <w:rsid w:val="00D654CC"/>
    <w:rsid w:val="00D65599"/>
    <w:rsid w:val="00D65724"/>
    <w:rsid w:val="00D66770"/>
    <w:rsid w:val="00D6736F"/>
    <w:rsid w:val="00D70984"/>
    <w:rsid w:val="00D70E5F"/>
    <w:rsid w:val="00D7386B"/>
    <w:rsid w:val="00D75529"/>
    <w:rsid w:val="00D75690"/>
    <w:rsid w:val="00D76DE1"/>
    <w:rsid w:val="00D775EF"/>
    <w:rsid w:val="00D801F5"/>
    <w:rsid w:val="00D80209"/>
    <w:rsid w:val="00D80341"/>
    <w:rsid w:val="00D806BF"/>
    <w:rsid w:val="00D8131C"/>
    <w:rsid w:val="00D814B4"/>
    <w:rsid w:val="00D82050"/>
    <w:rsid w:val="00D822BB"/>
    <w:rsid w:val="00D83287"/>
    <w:rsid w:val="00D85F52"/>
    <w:rsid w:val="00D878FC"/>
    <w:rsid w:val="00D91298"/>
    <w:rsid w:val="00D916C4"/>
    <w:rsid w:val="00D91855"/>
    <w:rsid w:val="00D92011"/>
    <w:rsid w:val="00D926A5"/>
    <w:rsid w:val="00D937EE"/>
    <w:rsid w:val="00D939D2"/>
    <w:rsid w:val="00D949A2"/>
    <w:rsid w:val="00D953EB"/>
    <w:rsid w:val="00D9542E"/>
    <w:rsid w:val="00D9649E"/>
    <w:rsid w:val="00D96769"/>
    <w:rsid w:val="00D97326"/>
    <w:rsid w:val="00D974A0"/>
    <w:rsid w:val="00D97B87"/>
    <w:rsid w:val="00D97BE1"/>
    <w:rsid w:val="00DA0588"/>
    <w:rsid w:val="00DA0900"/>
    <w:rsid w:val="00DA2C8E"/>
    <w:rsid w:val="00DA30A6"/>
    <w:rsid w:val="00DA43A0"/>
    <w:rsid w:val="00DB1B69"/>
    <w:rsid w:val="00DB2279"/>
    <w:rsid w:val="00DB5153"/>
    <w:rsid w:val="00DB5FC9"/>
    <w:rsid w:val="00DB7827"/>
    <w:rsid w:val="00DC067A"/>
    <w:rsid w:val="00DC1051"/>
    <w:rsid w:val="00DC1300"/>
    <w:rsid w:val="00DC1B0A"/>
    <w:rsid w:val="00DC2673"/>
    <w:rsid w:val="00DC31B2"/>
    <w:rsid w:val="00DC653E"/>
    <w:rsid w:val="00DC6737"/>
    <w:rsid w:val="00DC69BC"/>
    <w:rsid w:val="00DC7506"/>
    <w:rsid w:val="00DC7EDB"/>
    <w:rsid w:val="00DD0215"/>
    <w:rsid w:val="00DD0DA5"/>
    <w:rsid w:val="00DD1F3A"/>
    <w:rsid w:val="00DD2203"/>
    <w:rsid w:val="00DD2981"/>
    <w:rsid w:val="00DD2E05"/>
    <w:rsid w:val="00DD3D03"/>
    <w:rsid w:val="00DD43DD"/>
    <w:rsid w:val="00DE14A1"/>
    <w:rsid w:val="00DE216B"/>
    <w:rsid w:val="00DE22FB"/>
    <w:rsid w:val="00DE2E6C"/>
    <w:rsid w:val="00DE344E"/>
    <w:rsid w:val="00DE3C16"/>
    <w:rsid w:val="00DE4643"/>
    <w:rsid w:val="00DE47EC"/>
    <w:rsid w:val="00DE494F"/>
    <w:rsid w:val="00DE56E0"/>
    <w:rsid w:val="00DE7E9F"/>
    <w:rsid w:val="00DF0D9F"/>
    <w:rsid w:val="00DF0DF7"/>
    <w:rsid w:val="00DF4F1D"/>
    <w:rsid w:val="00DF53B3"/>
    <w:rsid w:val="00DF7D7E"/>
    <w:rsid w:val="00E014CC"/>
    <w:rsid w:val="00E01752"/>
    <w:rsid w:val="00E01C0A"/>
    <w:rsid w:val="00E02864"/>
    <w:rsid w:val="00E0343A"/>
    <w:rsid w:val="00E0391B"/>
    <w:rsid w:val="00E0543C"/>
    <w:rsid w:val="00E10021"/>
    <w:rsid w:val="00E10A10"/>
    <w:rsid w:val="00E10FFD"/>
    <w:rsid w:val="00E1127D"/>
    <w:rsid w:val="00E13A6E"/>
    <w:rsid w:val="00E13BE7"/>
    <w:rsid w:val="00E13F29"/>
    <w:rsid w:val="00E15C68"/>
    <w:rsid w:val="00E15EBD"/>
    <w:rsid w:val="00E15FDB"/>
    <w:rsid w:val="00E1762B"/>
    <w:rsid w:val="00E21C8F"/>
    <w:rsid w:val="00E221C1"/>
    <w:rsid w:val="00E225E9"/>
    <w:rsid w:val="00E255C8"/>
    <w:rsid w:val="00E25E62"/>
    <w:rsid w:val="00E2628B"/>
    <w:rsid w:val="00E270C0"/>
    <w:rsid w:val="00E275AE"/>
    <w:rsid w:val="00E276BC"/>
    <w:rsid w:val="00E31E1E"/>
    <w:rsid w:val="00E3350F"/>
    <w:rsid w:val="00E33C5D"/>
    <w:rsid w:val="00E34B91"/>
    <w:rsid w:val="00E35FC3"/>
    <w:rsid w:val="00E36CB3"/>
    <w:rsid w:val="00E36E4F"/>
    <w:rsid w:val="00E372C8"/>
    <w:rsid w:val="00E37372"/>
    <w:rsid w:val="00E40627"/>
    <w:rsid w:val="00E40CB7"/>
    <w:rsid w:val="00E410FD"/>
    <w:rsid w:val="00E419FF"/>
    <w:rsid w:val="00E428B5"/>
    <w:rsid w:val="00E433D1"/>
    <w:rsid w:val="00E435EC"/>
    <w:rsid w:val="00E441F0"/>
    <w:rsid w:val="00E44305"/>
    <w:rsid w:val="00E4677C"/>
    <w:rsid w:val="00E469F8"/>
    <w:rsid w:val="00E46D3D"/>
    <w:rsid w:val="00E50E66"/>
    <w:rsid w:val="00E51E72"/>
    <w:rsid w:val="00E525C4"/>
    <w:rsid w:val="00E53F18"/>
    <w:rsid w:val="00E5475B"/>
    <w:rsid w:val="00E55E97"/>
    <w:rsid w:val="00E56309"/>
    <w:rsid w:val="00E621CF"/>
    <w:rsid w:val="00E627F7"/>
    <w:rsid w:val="00E62B5F"/>
    <w:rsid w:val="00E62D9B"/>
    <w:rsid w:val="00E6336E"/>
    <w:rsid w:val="00E646F5"/>
    <w:rsid w:val="00E65BB1"/>
    <w:rsid w:val="00E67266"/>
    <w:rsid w:val="00E7118E"/>
    <w:rsid w:val="00E72705"/>
    <w:rsid w:val="00E73398"/>
    <w:rsid w:val="00E7629F"/>
    <w:rsid w:val="00E77C24"/>
    <w:rsid w:val="00E77F8C"/>
    <w:rsid w:val="00E8014F"/>
    <w:rsid w:val="00E81672"/>
    <w:rsid w:val="00E81BC4"/>
    <w:rsid w:val="00E84C68"/>
    <w:rsid w:val="00E85CB2"/>
    <w:rsid w:val="00E86DF2"/>
    <w:rsid w:val="00E91258"/>
    <w:rsid w:val="00E913AE"/>
    <w:rsid w:val="00E9205E"/>
    <w:rsid w:val="00E92B5E"/>
    <w:rsid w:val="00E93E01"/>
    <w:rsid w:val="00E94EF3"/>
    <w:rsid w:val="00E96D70"/>
    <w:rsid w:val="00E96DA7"/>
    <w:rsid w:val="00E97D7F"/>
    <w:rsid w:val="00EA26D7"/>
    <w:rsid w:val="00EA311A"/>
    <w:rsid w:val="00EA3B1B"/>
    <w:rsid w:val="00EA5CE4"/>
    <w:rsid w:val="00EA5EB0"/>
    <w:rsid w:val="00EA68F3"/>
    <w:rsid w:val="00EA6917"/>
    <w:rsid w:val="00EA74DE"/>
    <w:rsid w:val="00EA7AF2"/>
    <w:rsid w:val="00EA7F65"/>
    <w:rsid w:val="00EB0310"/>
    <w:rsid w:val="00EB104A"/>
    <w:rsid w:val="00EB4530"/>
    <w:rsid w:val="00EB50B0"/>
    <w:rsid w:val="00EB52AE"/>
    <w:rsid w:val="00EB5421"/>
    <w:rsid w:val="00EB68CB"/>
    <w:rsid w:val="00EB6A36"/>
    <w:rsid w:val="00EB75A0"/>
    <w:rsid w:val="00EB7D36"/>
    <w:rsid w:val="00EC0CED"/>
    <w:rsid w:val="00EC1438"/>
    <w:rsid w:val="00EC2BEF"/>
    <w:rsid w:val="00EC2E2F"/>
    <w:rsid w:val="00EC3BB8"/>
    <w:rsid w:val="00EC3D89"/>
    <w:rsid w:val="00EC47F8"/>
    <w:rsid w:val="00EC6122"/>
    <w:rsid w:val="00EC6684"/>
    <w:rsid w:val="00EC6BC8"/>
    <w:rsid w:val="00EC7645"/>
    <w:rsid w:val="00EC7CB2"/>
    <w:rsid w:val="00ED06E4"/>
    <w:rsid w:val="00ED11C6"/>
    <w:rsid w:val="00ED1446"/>
    <w:rsid w:val="00ED1F06"/>
    <w:rsid w:val="00ED2273"/>
    <w:rsid w:val="00ED2438"/>
    <w:rsid w:val="00ED2734"/>
    <w:rsid w:val="00ED2AB2"/>
    <w:rsid w:val="00ED3709"/>
    <w:rsid w:val="00ED37B8"/>
    <w:rsid w:val="00ED7F12"/>
    <w:rsid w:val="00EE0420"/>
    <w:rsid w:val="00EE082D"/>
    <w:rsid w:val="00EE5546"/>
    <w:rsid w:val="00EE5AEA"/>
    <w:rsid w:val="00EE6F0F"/>
    <w:rsid w:val="00EF1FCF"/>
    <w:rsid w:val="00EF232D"/>
    <w:rsid w:val="00EF32A9"/>
    <w:rsid w:val="00EF3582"/>
    <w:rsid w:val="00EF54A1"/>
    <w:rsid w:val="00EF6B50"/>
    <w:rsid w:val="00EF6B72"/>
    <w:rsid w:val="00F00878"/>
    <w:rsid w:val="00F00A66"/>
    <w:rsid w:val="00F018A5"/>
    <w:rsid w:val="00F01EA4"/>
    <w:rsid w:val="00F022B4"/>
    <w:rsid w:val="00F033AC"/>
    <w:rsid w:val="00F0378A"/>
    <w:rsid w:val="00F03E2A"/>
    <w:rsid w:val="00F04087"/>
    <w:rsid w:val="00F0508D"/>
    <w:rsid w:val="00F06B23"/>
    <w:rsid w:val="00F07641"/>
    <w:rsid w:val="00F07AE1"/>
    <w:rsid w:val="00F10862"/>
    <w:rsid w:val="00F120D5"/>
    <w:rsid w:val="00F1234A"/>
    <w:rsid w:val="00F13276"/>
    <w:rsid w:val="00F134E4"/>
    <w:rsid w:val="00F1377E"/>
    <w:rsid w:val="00F146CF"/>
    <w:rsid w:val="00F1617A"/>
    <w:rsid w:val="00F166AC"/>
    <w:rsid w:val="00F17234"/>
    <w:rsid w:val="00F2005C"/>
    <w:rsid w:val="00F22D13"/>
    <w:rsid w:val="00F22E37"/>
    <w:rsid w:val="00F239EC"/>
    <w:rsid w:val="00F247BE"/>
    <w:rsid w:val="00F262BB"/>
    <w:rsid w:val="00F2657D"/>
    <w:rsid w:val="00F26948"/>
    <w:rsid w:val="00F30344"/>
    <w:rsid w:val="00F31189"/>
    <w:rsid w:val="00F31D25"/>
    <w:rsid w:val="00F330AB"/>
    <w:rsid w:val="00F33FA4"/>
    <w:rsid w:val="00F3585D"/>
    <w:rsid w:val="00F365BC"/>
    <w:rsid w:val="00F40E5F"/>
    <w:rsid w:val="00F411B9"/>
    <w:rsid w:val="00F41B77"/>
    <w:rsid w:val="00F421A3"/>
    <w:rsid w:val="00F44174"/>
    <w:rsid w:val="00F443CD"/>
    <w:rsid w:val="00F44511"/>
    <w:rsid w:val="00F4543D"/>
    <w:rsid w:val="00F45644"/>
    <w:rsid w:val="00F45E51"/>
    <w:rsid w:val="00F46239"/>
    <w:rsid w:val="00F46890"/>
    <w:rsid w:val="00F46E19"/>
    <w:rsid w:val="00F47662"/>
    <w:rsid w:val="00F5015F"/>
    <w:rsid w:val="00F502B1"/>
    <w:rsid w:val="00F50C86"/>
    <w:rsid w:val="00F512ED"/>
    <w:rsid w:val="00F531D4"/>
    <w:rsid w:val="00F536C5"/>
    <w:rsid w:val="00F539A2"/>
    <w:rsid w:val="00F53BF9"/>
    <w:rsid w:val="00F544C2"/>
    <w:rsid w:val="00F55BB7"/>
    <w:rsid w:val="00F562A7"/>
    <w:rsid w:val="00F56F61"/>
    <w:rsid w:val="00F6009A"/>
    <w:rsid w:val="00F60F75"/>
    <w:rsid w:val="00F61193"/>
    <w:rsid w:val="00F6126A"/>
    <w:rsid w:val="00F61E55"/>
    <w:rsid w:val="00F636B1"/>
    <w:rsid w:val="00F6382A"/>
    <w:rsid w:val="00F641E0"/>
    <w:rsid w:val="00F64C2A"/>
    <w:rsid w:val="00F65763"/>
    <w:rsid w:val="00F65BE0"/>
    <w:rsid w:val="00F65E71"/>
    <w:rsid w:val="00F65E7F"/>
    <w:rsid w:val="00F65EAB"/>
    <w:rsid w:val="00F676AB"/>
    <w:rsid w:val="00F72A28"/>
    <w:rsid w:val="00F72AA1"/>
    <w:rsid w:val="00F744CA"/>
    <w:rsid w:val="00F746B0"/>
    <w:rsid w:val="00F754B5"/>
    <w:rsid w:val="00F809FD"/>
    <w:rsid w:val="00F823F1"/>
    <w:rsid w:val="00F828D1"/>
    <w:rsid w:val="00F82E2E"/>
    <w:rsid w:val="00F83C36"/>
    <w:rsid w:val="00F8445B"/>
    <w:rsid w:val="00F87060"/>
    <w:rsid w:val="00F91F07"/>
    <w:rsid w:val="00F92745"/>
    <w:rsid w:val="00F942F1"/>
    <w:rsid w:val="00F95D3F"/>
    <w:rsid w:val="00F96A30"/>
    <w:rsid w:val="00F96A57"/>
    <w:rsid w:val="00F97D4E"/>
    <w:rsid w:val="00FA0140"/>
    <w:rsid w:val="00FA096C"/>
    <w:rsid w:val="00FA1771"/>
    <w:rsid w:val="00FA1AC0"/>
    <w:rsid w:val="00FA3116"/>
    <w:rsid w:val="00FA3DE5"/>
    <w:rsid w:val="00FA6C18"/>
    <w:rsid w:val="00FA7570"/>
    <w:rsid w:val="00FA7B6D"/>
    <w:rsid w:val="00FB049E"/>
    <w:rsid w:val="00FB22A3"/>
    <w:rsid w:val="00FB4B96"/>
    <w:rsid w:val="00FB5970"/>
    <w:rsid w:val="00FB5CB9"/>
    <w:rsid w:val="00FB649C"/>
    <w:rsid w:val="00FB67BF"/>
    <w:rsid w:val="00FB6D7A"/>
    <w:rsid w:val="00FB6D86"/>
    <w:rsid w:val="00FB7316"/>
    <w:rsid w:val="00FB7440"/>
    <w:rsid w:val="00FC0454"/>
    <w:rsid w:val="00FC06A7"/>
    <w:rsid w:val="00FC4768"/>
    <w:rsid w:val="00FC68B3"/>
    <w:rsid w:val="00FC6E2B"/>
    <w:rsid w:val="00FD03E7"/>
    <w:rsid w:val="00FD0724"/>
    <w:rsid w:val="00FD2A57"/>
    <w:rsid w:val="00FD3B39"/>
    <w:rsid w:val="00FD5544"/>
    <w:rsid w:val="00FD6040"/>
    <w:rsid w:val="00FD6378"/>
    <w:rsid w:val="00FD64B2"/>
    <w:rsid w:val="00FD72E9"/>
    <w:rsid w:val="00FE0632"/>
    <w:rsid w:val="00FE14DD"/>
    <w:rsid w:val="00FE1668"/>
    <w:rsid w:val="00FE3E11"/>
    <w:rsid w:val="00FE402D"/>
    <w:rsid w:val="00FE4379"/>
    <w:rsid w:val="00FE54E3"/>
    <w:rsid w:val="00FE5846"/>
    <w:rsid w:val="00FE666B"/>
    <w:rsid w:val="00FE7148"/>
    <w:rsid w:val="00FE7AE7"/>
    <w:rsid w:val="00FF00E2"/>
    <w:rsid w:val="00FF0538"/>
    <w:rsid w:val="00FF1F8D"/>
    <w:rsid w:val="00FF3DCC"/>
    <w:rsid w:val="00FF4505"/>
    <w:rsid w:val="00FF571B"/>
    <w:rsid w:val="00FF5808"/>
    <w:rsid w:val="00FF67F1"/>
    <w:rsid w:val="00FF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BCD"/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3598"/>
    <w:pPr>
      <w:keepNext/>
      <w:widowControl w:val="0"/>
      <w:jc w:val="both"/>
      <w:outlineLvl w:val="0"/>
    </w:pPr>
    <w:rPr>
      <w:rFonts w:ascii="Arial" w:eastAsia="ＭＳ ゴシック" w:hAnsi="Arial"/>
      <w:kern w:val="2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D23598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2"/>
      <w:szCs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D23598"/>
    <w:rPr>
      <w:rFonts w:ascii="Arial" w:eastAsia="ＭＳ ゴシック" w:hAnsi="Arial" w:cs="Times New Roman"/>
      <w:sz w:val="28"/>
      <w:szCs w:val="28"/>
      <w:lang w:val="x-none" w:eastAsia="x-none"/>
    </w:rPr>
  </w:style>
  <w:style w:type="character" w:customStyle="1" w:styleId="20">
    <w:name w:val="見出し 2 (文字)"/>
    <w:link w:val="2"/>
    <w:uiPriority w:val="9"/>
    <w:rsid w:val="00D23598"/>
    <w:rPr>
      <w:rFonts w:ascii="Arial" w:eastAsia="ＭＳ ゴシック" w:hAnsi="Arial" w:cs="Times New Roman"/>
      <w:sz w:val="22"/>
      <w:lang w:val="x-none" w:eastAsia="x-none"/>
    </w:rPr>
  </w:style>
  <w:style w:type="paragraph" w:customStyle="1" w:styleId="AbstractSummary">
    <w:name w:val="Abstract/Summary"/>
    <w:basedOn w:val="a"/>
    <w:rsid w:val="00D23598"/>
    <w:pPr>
      <w:spacing w:before="120"/>
    </w:pPr>
    <w:rPr>
      <w:rFonts w:eastAsia="Times New Roman"/>
      <w:lang w:eastAsia="en-US"/>
    </w:rPr>
  </w:style>
  <w:style w:type="paragraph" w:customStyle="1" w:styleId="Authors">
    <w:name w:val="Authors"/>
    <w:basedOn w:val="a"/>
    <w:rsid w:val="00D23598"/>
    <w:pPr>
      <w:spacing w:before="120" w:after="360"/>
      <w:jc w:val="center"/>
    </w:pPr>
    <w:rPr>
      <w:rFonts w:eastAsia="Times New Roman"/>
      <w:lang w:eastAsia="en-US"/>
    </w:rPr>
  </w:style>
  <w:style w:type="paragraph" w:customStyle="1" w:styleId="Paragraph">
    <w:name w:val="Paragraph"/>
    <w:basedOn w:val="a"/>
    <w:rsid w:val="00D23598"/>
    <w:pPr>
      <w:spacing w:before="120"/>
      <w:ind w:firstLine="720"/>
    </w:pPr>
    <w:rPr>
      <w:rFonts w:eastAsia="Times New Roman"/>
      <w:lang w:eastAsia="en-US"/>
    </w:rPr>
  </w:style>
  <w:style w:type="paragraph" w:customStyle="1" w:styleId="Head">
    <w:name w:val="Head"/>
    <w:basedOn w:val="a"/>
    <w:rsid w:val="00D23598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link w:val="Teaser0"/>
    <w:rsid w:val="00D23598"/>
    <w:pPr>
      <w:spacing w:before="120"/>
    </w:pPr>
    <w:rPr>
      <w:rFonts w:eastAsia="Times New Roman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57BCD"/>
    <w:pPr>
      <w:widowControl w:val="0"/>
      <w:jc w:val="both"/>
    </w:pPr>
    <w:rPr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D23598"/>
    <w:rPr>
      <w:rFonts w:ascii="Times New Roman" w:hAnsi="Times New Roman"/>
      <w:noProof/>
      <w:kern w:val="2"/>
      <w:sz w:val="24"/>
      <w:szCs w:val="22"/>
    </w:rPr>
  </w:style>
  <w:style w:type="character" w:styleId="a3">
    <w:name w:val="Hyperlink"/>
    <w:unhideWhenUsed/>
    <w:rsid w:val="00D23598"/>
    <w:rPr>
      <w:color w:val="0000FF"/>
      <w:u w:val="single"/>
    </w:rPr>
  </w:style>
  <w:style w:type="paragraph" w:styleId="a4">
    <w:name w:val="footer"/>
    <w:basedOn w:val="a"/>
    <w:link w:val="a5"/>
    <w:uiPriority w:val="99"/>
    <w:unhideWhenUsed/>
    <w:rsid w:val="00457BCD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Cs w:val="22"/>
    </w:rPr>
  </w:style>
  <w:style w:type="character" w:customStyle="1" w:styleId="a5">
    <w:name w:val="フッター (文字)"/>
    <w:link w:val="a4"/>
    <w:uiPriority w:val="99"/>
    <w:rsid w:val="00D23598"/>
    <w:rPr>
      <w:rFonts w:ascii="Times New Roman" w:hAnsi="Times New Roman"/>
      <w:sz w:val="24"/>
    </w:rPr>
  </w:style>
  <w:style w:type="character" w:customStyle="1" w:styleId="Teaser0">
    <w:name w:val="Teaser (文字)"/>
    <w:link w:val="Teaser"/>
    <w:rsid w:val="00D235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D23598"/>
  </w:style>
  <w:style w:type="paragraph" w:customStyle="1" w:styleId="EndNoteBibliographyTitle">
    <w:name w:val="EndNote Bibliography Title"/>
    <w:basedOn w:val="a"/>
    <w:link w:val="EndNoteBibliographyTitle0"/>
    <w:rsid w:val="00457BCD"/>
    <w:pPr>
      <w:widowControl w:val="0"/>
      <w:jc w:val="center"/>
    </w:pPr>
    <w:rPr>
      <w:rFonts w:eastAsia="Times New Roman"/>
      <w:noProof/>
      <w:lang w:eastAsia="en-US"/>
    </w:rPr>
  </w:style>
  <w:style w:type="character" w:customStyle="1" w:styleId="EndNoteBibliographyTitle0">
    <w:name w:val="EndNote Bibliography Title (文字)"/>
    <w:link w:val="EndNoteBibliographyTitle"/>
    <w:rsid w:val="00D23598"/>
    <w:rPr>
      <w:rFonts w:ascii="Times New Roman" w:eastAsia="Times New Roman" w:hAnsi="Times New Roman"/>
      <w:noProof/>
      <w:sz w:val="24"/>
      <w:szCs w:val="24"/>
      <w:lang w:eastAsia="en-US"/>
    </w:rPr>
  </w:style>
  <w:style w:type="character" w:styleId="a7">
    <w:name w:val="annotation reference"/>
    <w:uiPriority w:val="99"/>
    <w:semiHidden/>
    <w:unhideWhenUsed/>
    <w:rsid w:val="00D2359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23598"/>
    <w:pPr>
      <w:widowControl w:val="0"/>
    </w:pPr>
    <w:rPr>
      <w:kern w:val="2"/>
      <w:szCs w:val="22"/>
    </w:rPr>
  </w:style>
  <w:style w:type="character" w:customStyle="1" w:styleId="a9">
    <w:name w:val="コメント文字列 (文字)"/>
    <w:link w:val="a8"/>
    <w:uiPriority w:val="99"/>
    <w:semiHidden/>
    <w:rsid w:val="00D23598"/>
    <w:rPr>
      <w:rFonts w:ascii="Times New Roman" w:hAnsi="Times New Roman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23598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D23598"/>
    <w:rPr>
      <w:rFonts w:ascii="Times New Roman" w:hAnsi="Times New Roman"/>
      <w:b/>
      <w:bCs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457BCD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D23598"/>
    <w:rPr>
      <w:rFonts w:ascii="Arial" w:eastAsia="ＭＳ ゴシック" w:hAnsi="Arial" w:cs="Times New Roman"/>
      <w:kern w:val="0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457BCD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Cs w:val="22"/>
    </w:rPr>
  </w:style>
  <w:style w:type="character" w:customStyle="1" w:styleId="af">
    <w:name w:val="ヘッダー (文字)"/>
    <w:link w:val="ae"/>
    <w:uiPriority w:val="99"/>
    <w:rsid w:val="00D23598"/>
    <w:rPr>
      <w:rFonts w:ascii="Times New Roman" w:hAnsi="Times New Roman"/>
      <w:sz w:val="24"/>
    </w:rPr>
  </w:style>
  <w:style w:type="paragraph" w:customStyle="1" w:styleId="131">
    <w:name w:val="表 (青) 131"/>
    <w:basedOn w:val="a"/>
    <w:uiPriority w:val="34"/>
    <w:qFormat/>
    <w:rsid w:val="00457BCD"/>
    <w:pPr>
      <w:ind w:leftChars="400" w:left="960"/>
    </w:pPr>
  </w:style>
  <w:style w:type="paragraph" w:styleId="af0">
    <w:name w:val="Title"/>
    <w:basedOn w:val="a"/>
    <w:next w:val="a"/>
    <w:link w:val="af1"/>
    <w:uiPriority w:val="10"/>
    <w:qFormat/>
    <w:rsid w:val="00457BCD"/>
    <w:pPr>
      <w:widowControl w:val="0"/>
      <w:spacing w:before="240" w:after="120"/>
      <w:jc w:val="center"/>
      <w:outlineLvl w:val="0"/>
    </w:pPr>
    <w:rPr>
      <w:rFonts w:ascii="Arial" w:eastAsia="ＭＳ ゴシック" w:hAnsi="Arial"/>
      <w:kern w:val="2"/>
      <w:sz w:val="32"/>
      <w:szCs w:val="32"/>
    </w:rPr>
  </w:style>
  <w:style w:type="character" w:customStyle="1" w:styleId="af1">
    <w:name w:val="表題 (文字)"/>
    <w:link w:val="af0"/>
    <w:uiPriority w:val="10"/>
    <w:rsid w:val="00D23598"/>
    <w:rPr>
      <w:rFonts w:ascii="Arial" w:eastAsia="ＭＳ ゴシック" w:hAnsi="Arial" w:cs="Times New Roman"/>
      <w:sz w:val="32"/>
      <w:szCs w:val="32"/>
    </w:rPr>
  </w:style>
  <w:style w:type="paragraph" w:styleId="Web">
    <w:name w:val="Normal (Web)"/>
    <w:basedOn w:val="a"/>
    <w:uiPriority w:val="99"/>
    <w:semiHidden/>
    <w:unhideWhenUsed/>
    <w:rsid w:val="00457BCD"/>
    <w:pPr>
      <w:widowControl w:val="0"/>
      <w:jc w:val="both"/>
    </w:pPr>
    <w:rPr>
      <w:kern w:val="2"/>
    </w:rPr>
  </w:style>
  <w:style w:type="character" w:styleId="af2">
    <w:name w:val="FollowedHyperlink"/>
    <w:uiPriority w:val="99"/>
    <w:semiHidden/>
    <w:unhideWhenUsed/>
    <w:rsid w:val="00457BCD"/>
    <w:rPr>
      <w:color w:val="800080"/>
      <w:u w:val="single"/>
    </w:rPr>
  </w:style>
  <w:style w:type="paragraph" w:customStyle="1" w:styleId="121">
    <w:name w:val="表 (青) 121"/>
    <w:hidden/>
    <w:uiPriority w:val="99"/>
    <w:semiHidden/>
    <w:rsid w:val="00457BCD"/>
    <w:rPr>
      <w:kern w:val="2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57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457BCD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BCD"/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3598"/>
    <w:pPr>
      <w:keepNext/>
      <w:widowControl w:val="0"/>
      <w:jc w:val="both"/>
      <w:outlineLvl w:val="0"/>
    </w:pPr>
    <w:rPr>
      <w:rFonts w:ascii="Arial" w:eastAsia="ＭＳ ゴシック" w:hAnsi="Arial"/>
      <w:kern w:val="2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D23598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2"/>
      <w:szCs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D23598"/>
    <w:rPr>
      <w:rFonts w:ascii="Arial" w:eastAsia="ＭＳ ゴシック" w:hAnsi="Arial" w:cs="Times New Roman"/>
      <w:sz w:val="28"/>
      <w:szCs w:val="28"/>
      <w:lang w:val="x-none" w:eastAsia="x-none"/>
    </w:rPr>
  </w:style>
  <w:style w:type="character" w:customStyle="1" w:styleId="20">
    <w:name w:val="見出し 2 (文字)"/>
    <w:link w:val="2"/>
    <w:uiPriority w:val="9"/>
    <w:rsid w:val="00D23598"/>
    <w:rPr>
      <w:rFonts w:ascii="Arial" w:eastAsia="ＭＳ ゴシック" w:hAnsi="Arial" w:cs="Times New Roman"/>
      <w:sz w:val="22"/>
      <w:lang w:val="x-none" w:eastAsia="x-none"/>
    </w:rPr>
  </w:style>
  <w:style w:type="paragraph" w:customStyle="1" w:styleId="AbstractSummary">
    <w:name w:val="Abstract/Summary"/>
    <w:basedOn w:val="a"/>
    <w:rsid w:val="00D23598"/>
    <w:pPr>
      <w:spacing w:before="120"/>
    </w:pPr>
    <w:rPr>
      <w:rFonts w:eastAsia="Times New Roman"/>
      <w:lang w:eastAsia="en-US"/>
    </w:rPr>
  </w:style>
  <w:style w:type="paragraph" w:customStyle="1" w:styleId="Authors">
    <w:name w:val="Authors"/>
    <w:basedOn w:val="a"/>
    <w:rsid w:val="00D23598"/>
    <w:pPr>
      <w:spacing w:before="120" w:after="360"/>
      <w:jc w:val="center"/>
    </w:pPr>
    <w:rPr>
      <w:rFonts w:eastAsia="Times New Roman"/>
      <w:lang w:eastAsia="en-US"/>
    </w:rPr>
  </w:style>
  <w:style w:type="paragraph" w:customStyle="1" w:styleId="Paragraph">
    <w:name w:val="Paragraph"/>
    <w:basedOn w:val="a"/>
    <w:rsid w:val="00D23598"/>
    <w:pPr>
      <w:spacing w:before="120"/>
      <w:ind w:firstLine="720"/>
    </w:pPr>
    <w:rPr>
      <w:rFonts w:eastAsia="Times New Roman"/>
      <w:lang w:eastAsia="en-US"/>
    </w:rPr>
  </w:style>
  <w:style w:type="paragraph" w:customStyle="1" w:styleId="Head">
    <w:name w:val="Head"/>
    <w:basedOn w:val="a"/>
    <w:rsid w:val="00D23598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link w:val="Teaser0"/>
    <w:rsid w:val="00D23598"/>
    <w:pPr>
      <w:spacing w:before="120"/>
    </w:pPr>
    <w:rPr>
      <w:rFonts w:eastAsia="Times New Roman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57BCD"/>
    <w:pPr>
      <w:widowControl w:val="0"/>
      <w:jc w:val="both"/>
    </w:pPr>
    <w:rPr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D23598"/>
    <w:rPr>
      <w:rFonts w:ascii="Times New Roman" w:hAnsi="Times New Roman"/>
      <w:noProof/>
      <w:kern w:val="2"/>
      <w:sz w:val="24"/>
      <w:szCs w:val="22"/>
    </w:rPr>
  </w:style>
  <w:style w:type="character" w:styleId="a3">
    <w:name w:val="Hyperlink"/>
    <w:unhideWhenUsed/>
    <w:rsid w:val="00D23598"/>
    <w:rPr>
      <w:color w:val="0000FF"/>
      <w:u w:val="single"/>
    </w:rPr>
  </w:style>
  <w:style w:type="paragraph" w:styleId="a4">
    <w:name w:val="footer"/>
    <w:basedOn w:val="a"/>
    <w:link w:val="a5"/>
    <w:uiPriority w:val="99"/>
    <w:unhideWhenUsed/>
    <w:rsid w:val="00457BCD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Cs w:val="22"/>
    </w:rPr>
  </w:style>
  <w:style w:type="character" w:customStyle="1" w:styleId="a5">
    <w:name w:val="フッター (文字)"/>
    <w:link w:val="a4"/>
    <w:uiPriority w:val="99"/>
    <w:rsid w:val="00D23598"/>
    <w:rPr>
      <w:rFonts w:ascii="Times New Roman" w:hAnsi="Times New Roman"/>
      <w:sz w:val="24"/>
    </w:rPr>
  </w:style>
  <w:style w:type="character" w:customStyle="1" w:styleId="Teaser0">
    <w:name w:val="Teaser (文字)"/>
    <w:link w:val="Teaser"/>
    <w:rsid w:val="00D235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D23598"/>
  </w:style>
  <w:style w:type="paragraph" w:customStyle="1" w:styleId="EndNoteBibliographyTitle">
    <w:name w:val="EndNote Bibliography Title"/>
    <w:basedOn w:val="a"/>
    <w:link w:val="EndNoteBibliographyTitle0"/>
    <w:rsid w:val="00457BCD"/>
    <w:pPr>
      <w:widowControl w:val="0"/>
      <w:jc w:val="center"/>
    </w:pPr>
    <w:rPr>
      <w:rFonts w:eastAsia="Times New Roman"/>
      <w:noProof/>
      <w:lang w:eastAsia="en-US"/>
    </w:rPr>
  </w:style>
  <w:style w:type="character" w:customStyle="1" w:styleId="EndNoteBibliographyTitle0">
    <w:name w:val="EndNote Bibliography Title (文字)"/>
    <w:link w:val="EndNoteBibliographyTitle"/>
    <w:rsid w:val="00D23598"/>
    <w:rPr>
      <w:rFonts w:ascii="Times New Roman" w:eastAsia="Times New Roman" w:hAnsi="Times New Roman"/>
      <w:noProof/>
      <w:sz w:val="24"/>
      <w:szCs w:val="24"/>
      <w:lang w:eastAsia="en-US"/>
    </w:rPr>
  </w:style>
  <w:style w:type="character" w:styleId="a7">
    <w:name w:val="annotation reference"/>
    <w:uiPriority w:val="99"/>
    <w:semiHidden/>
    <w:unhideWhenUsed/>
    <w:rsid w:val="00D2359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23598"/>
    <w:pPr>
      <w:widowControl w:val="0"/>
    </w:pPr>
    <w:rPr>
      <w:kern w:val="2"/>
      <w:szCs w:val="22"/>
    </w:rPr>
  </w:style>
  <w:style w:type="character" w:customStyle="1" w:styleId="a9">
    <w:name w:val="コメント文字列 (文字)"/>
    <w:link w:val="a8"/>
    <w:uiPriority w:val="99"/>
    <w:semiHidden/>
    <w:rsid w:val="00D23598"/>
    <w:rPr>
      <w:rFonts w:ascii="Times New Roman" w:hAnsi="Times New Roman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23598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D23598"/>
    <w:rPr>
      <w:rFonts w:ascii="Times New Roman" w:hAnsi="Times New Roman"/>
      <w:b/>
      <w:bCs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457BCD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D23598"/>
    <w:rPr>
      <w:rFonts w:ascii="Arial" w:eastAsia="ＭＳ ゴシック" w:hAnsi="Arial" w:cs="Times New Roman"/>
      <w:kern w:val="0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457BCD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Cs w:val="22"/>
    </w:rPr>
  </w:style>
  <w:style w:type="character" w:customStyle="1" w:styleId="af">
    <w:name w:val="ヘッダー (文字)"/>
    <w:link w:val="ae"/>
    <w:uiPriority w:val="99"/>
    <w:rsid w:val="00D23598"/>
    <w:rPr>
      <w:rFonts w:ascii="Times New Roman" w:hAnsi="Times New Roman"/>
      <w:sz w:val="24"/>
    </w:rPr>
  </w:style>
  <w:style w:type="paragraph" w:customStyle="1" w:styleId="131">
    <w:name w:val="表 (青) 131"/>
    <w:basedOn w:val="a"/>
    <w:uiPriority w:val="34"/>
    <w:qFormat/>
    <w:rsid w:val="00457BCD"/>
    <w:pPr>
      <w:ind w:leftChars="400" w:left="960"/>
    </w:pPr>
  </w:style>
  <w:style w:type="paragraph" w:styleId="af0">
    <w:name w:val="Title"/>
    <w:basedOn w:val="a"/>
    <w:next w:val="a"/>
    <w:link w:val="af1"/>
    <w:uiPriority w:val="10"/>
    <w:qFormat/>
    <w:rsid w:val="00457BCD"/>
    <w:pPr>
      <w:widowControl w:val="0"/>
      <w:spacing w:before="240" w:after="120"/>
      <w:jc w:val="center"/>
      <w:outlineLvl w:val="0"/>
    </w:pPr>
    <w:rPr>
      <w:rFonts w:ascii="Arial" w:eastAsia="ＭＳ ゴシック" w:hAnsi="Arial"/>
      <w:kern w:val="2"/>
      <w:sz w:val="32"/>
      <w:szCs w:val="32"/>
    </w:rPr>
  </w:style>
  <w:style w:type="character" w:customStyle="1" w:styleId="af1">
    <w:name w:val="表題 (文字)"/>
    <w:link w:val="af0"/>
    <w:uiPriority w:val="10"/>
    <w:rsid w:val="00D23598"/>
    <w:rPr>
      <w:rFonts w:ascii="Arial" w:eastAsia="ＭＳ ゴシック" w:hAnsi="Arial" w:cs="Times New Roman"/>
      <w:sz w:val="32"/>
      <w:szCs w:val="32"/>
    </w:rPr>
  </w:style>
  <w:style w:type="paragraph" w:styleId="Web">
    <w:name w:val="Normal (Web)"/>
    <w:basedOn w:val="a"/>
    <w:uiPriority w:val="99"/>
    <w:semiHidden/>
    <w:unhideWhenUsed/>
    <w:rsid w:val="00457BCD"/>
    <w:pPr>
      <w:widowControl w:val="0"/>
      <w:jc w:val="both"/>
    </w:pPr>
    <w:rPr>
      <w:kern w:val="2"/>
    </w:rPr>
  </w:style>
  <w:style w:type="character" w:styleId="af2">
    <w:name w:val="FollowedHyperlink"/>
    <w:uiPriority w:val="99"/>
    <w:semiHidden/>
    <w:unhideWhenUsed/>
    <w:rsid w:val="00457BCD"/>
    <w:rPr>
      <w:color w:val="800080"/>
      <w:u w:val="single"/>
    </w:rPr>
  </w:style>
  <w:style w:type="paragraph" w:customStyle="1" w:styleId="121">
    <w:name w:val="表 (青) 121"/>
    <w:hidden/>
    <w:uiPriority w:val="99"/>
    <w:semiHidden/>
    <w:rsid w:val="00457BCD"/>
    <w:rPr>
      <w:kern w:val="2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57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457BCD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9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4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8637/jss.v023.i07" TargetMode="External"/><Relationship Id="rId18" Type="http://schemas.openxmlformats.org/officeDocument/2006/relationships/hyperlink" Target="https://doi.org/10.1093/bioinformatics/btp677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doi.org/10.1126/science.1188308" TargetMode="External"/><Relationship Id="rId17" Type="http://schemas.openxmlformats.org/officeDocument/2006/relationships/hyperlink" Target="https://doi.org/10.1111/j.1469-0691.2012.03965.x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21/pr401096z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371/journal.pgen.1002809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07/BF00235737" TargetMode="External"/><Relationship Id="rId10" Type="http://schemas.openxmlformats.org/officeDocument/2006/relationships/hyperlink" Target="https://doi.org/10.1186/1752-0509-7-54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doi.org/10.1371/journal.pbio.0060264" TargetMode="External"/><Relationship Id="rId14" Type="http://schemas.openxmlformats.org/officeDocument/2006/relationships/hyperlink" Target="https://doi.org/10.1371/journal.pgen.1000673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0A0E4D-AD31-47F4-966C-FAAAC4AC0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98</Words>
  <Characters>19942</Characters>
  <Application>Microsoft Office Word</Application>
  <DocSecurity>0</DocSecurity>
  <Lines>166</Lines>
  <Paragraphs>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94</CharactersWithSpaces>
  <SharedDoc>false</SharedDoc>
  <HLinks>
    <vt:vector size="18" baseType="variant">
      <vt:variant>
        <vt:i4>2031642</vt:i4>
      </vt:variant>
      <vt:variant>
        <vt:i4>133</vt:i4>
      </vt:variant>
      <vt:variant>
        <vt:i4>0</vt:i4>
      </vt:variant>
      <vt:variant>
        <vt:i4>5</vt:i4>
      </vt:variant>
      <vt:variant>
        <vt:lpwstr>http://yeast.gi.k.u-tokyo.ac.jp/datamine/</vt:lpwstr>
      </vt:variant>
      <vt:variant>
        <vt:lpwstr/>
      </vt:variant>
      <vt:variant>
        <vt:i4>5832709</vt:i4>
      </vt:variant>
      <vt:variant>
        <vt:i4>114</vt:i4>
      </vt:variant>
      <vt:variant>
        <vt:i4>0</vt:i4>
      </vt:variant>
      <vt:variant>
        <vt:i4>5</vt:i4>
      </vt:variant>
      <vt:variant>
        <vt:lpwstr>http://web.uni-frankfurt.de/fb15/mikro/euroscarf/</vt:lpwstr>
      </vt:variant>
      <vt:variant>
        <vt:lpwstr/>
      </vt:variant>
      <vt:variant>
        <vt:i4>393314</vt:i4>
      </vt:variant>
      <vt:variant>
        <vt:i4>0</vt:i4>
      </vt:variant>
      <vt:variant>
        <vt:i4>0</vt:i4>
      </vt:variant>
      <vt:variant>
        <vt:i4>5</vt:i4>
      </vt:variant>
      <vt:variant>
        <vt:lpwstr>mailto:ohya@k.u-tokyo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Shinsuke OHNUKI</cp:lastModifiedBy>
  <cp:revision>4</cp:revision>
  <cp:lastPrinted>2017-09-04T07:49:00Z</cp:lastPrinted>
  <dcterms:created xsi:type="dcterms:W3CDTF">2017-12-11T18:31:00Z</dcterms:created>
  <dcterms:modified xsi:type="dcterms:W3CDTF">2017-12-14T16:19:00Z</dcterms:modified>
</cp:coreProperties>
</file>